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1E8EA" w14:textId="2D5984B8" w:rsidR="0048363A" w:rsidRDefault="00015F94" w:rsidP="00015F94">
      <w:pPr>
        <w:rPr>
          <w:rFonts w:ascii="Times New Roman" w:hAnsi="Times New Roman"/>
          <w:sz w:val="32"/>
          <w:szCs w:val="32"/>
          <w:lang w:val="en-GB"/>
        </w:rPr>
      </w:pPr>
      <w:bookmarkStart w:id="0" w:name="_GoBack"/>
      <w:r w:rsidRPr="00EE06CB">
        <w:rPr>
          <w:rFonts w:ascii="Times New Roman" w:hAnsi="Times New Roman"/>
          <w:sz w:val="32"/>
          <w:szCs w:val="32"/>
          <w:lang w:val="en-GB"/>
        </w:rPr>
        <w:t xml:space="preserve">Supplementary Materials: </w:t>
      </w:r>
      <w:r w:rsidR="00FB4A1A" w:rsidRPr="00FB4A1A">
        <w:rPr>
          <w:rFonts w:ascii="Times New Roman" w:hAnsi="Times New Roman"/>
          <w:sz w:val="32"/>
          <w:szCs w:val="32"/>
          <w:lang w:val="en-GB"/>
        </w:rPr>
        <w:t>Identifying dietary patterns related to metabolic syndrome using the 7th Korea national health and nutrition examination survey</w:t>
      </w:r>
    </w:p>
    <w:p w14:paraId="5E4559DD" w14:textId="77777777" w:rsidR="00FB4A1A" w:rsidRPr="00EE06CB" w:rsidRDefault="00FB4A1A" w:rsidP="00015F94">
      <w:pPr>
        <w:rPr>
          <w:rFonts w:ascii="Times New Roman" w:hAnsi="Times New Roman"/>
          <w:sz w:val="32"/>
          <w:szCs w:val="32"/>
          <w:lang w:val="en-GB"/>
        </w:rPr>
      </w:pPr>
    </w:p>
    <w:p w14:paraId="32493421" w14:textId="77777777" w:rsidR="00A2644D" w:rsidRPr="00EE06CB" w:rsidRDefault="00A2644D" w:rsidP="00A2644D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EE06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ee Yeon Hong</w:t>
      </w:r>
      <w:r w:rsidRPr="00EE06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</w:t>
      </w:r>
      <w:r w:rsidRPr="00EE06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Yu-Mi Kim</w:t>
      </w:r>
      <w:r w:rsidRPr="00EE06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</w:t>
      </w:r>
      <w:r w:rsidRPr="00EE06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in-Ho Shin</w:t>
      </w:r>
      <w:r w:rsidRPr="00EE06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EE06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ang-Baek Koh</w:t>
      </w:r>
      <w:r w:rsidRPr="00EE06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 w:rsidRPr="00EE06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Hyeon Chang Kim</w:t>
      </w:r>
      <w:r w:rsidRPr="00EE06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5</w:t>
      </w:r>
      <w:r w:rsidRPr="00EE06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i Kyung Kim</w:t>
      </w:r>
      <w:r w:rsidRPr="00EE06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</w:t>
      </w:r>
      <w:r w:rsidRPr="00EE06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</w:p>
    <w:p w14:paraId="3D619E25" w14:textId="77777777" w:rsidR="00A2644D" w:rsidRPr="00EE06CB" w:rsidRDefault="00A2644D" w:rsidP="00A2644D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64FCC835" w14:textId="77777777" w:rsidR="00A2644D" w:rsidRPr="00EE06CB" w:rsidRDefault="00A2644D" w:rsidP="00A2644D">
      <w:pPr>
        <w:wordWrap/>
        <w:spacing w:after="0" w:line="48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EE06CB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EE06CB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Department of Preventive Medicine, College of Medicine, Hanyang University, Seoul, Republic of Korea  </w:t>
      </w:r>
    </w:p>
    <w:p w14:paraId="50998021" w14:textId="77777777" w:rsidR="00A2644D" w:rsidRPr="00EE06CB" w:rsidRDefault="00A2644D" w:rsidP="00A2644D">
      <w:pPr>
        <w:wordWrap/>
        <w:spacing w:after="0" w:line="48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EE06CB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EE06CB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Institute for Health and Society, Hanyang University, Seoul, Republic of Korea</w:t>
      </w:r>
    </w:p>
    <w:p w14:paraId="2BD55AE4" w14:textId="77777777" w:rsidR="00A2644D" w:rsidRPr="00EE06CB" w:rsidRDefault="00A2644D" w:rsidP="00A2644D">
      <w:pPr>
        <w:wordWrap/>
        <w:spacing w:after="0" w:line="48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EE06CB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  <w:lang w:val="en-GB"/>
        </w:rPr>
        <w:t>3</w:t>
      </w:r>
      <w:r w:rsidRPr="00EE06CB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Department of Preventive Medicine, Chonnam National University Medical School, Gwangju, Republic of Korea </w:t>
      </w:r>
    </w:p>
    <w:p w14:paraId="330C9BB2" w14:textId="77777777" w:rsidR="00A2644D" w:rsidRPr="00EE06CB" w:rsidRDefault="00A2644D" w:rsidP="00A2644D">
      <w:pPr>
        <w:wordWrap/>
        <w:spacing w:after="0" w:line="48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EE06CB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4</w:t>
      </w:r>
      <w:r w:rsidRPr="00EE06CB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Department of Preventive Medicine and Institute of Occupational Medicine, Yonsei University Wonju College of Medicine, Wonju, Republic of Korea</w:t>
      </w:r>
    </w:p>
    <w:p w14:paraId="05BDBE5B" w14:textId="77777777" w:rsidR="00A2644D" w:rsidRPr="00EE06CB" w:rsidRDefault="00A2644D" w:rsidP="00A2644D">
      <w:pPr>
        <w:wordWrap/>
        <w:spacing w:after="0" w:line="48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EE06CB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5</w:t>
      </w:r>
      <w:r w:rsidRPr="00EE06CB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Department of Preventive Medicine, Yonsei University College of Medicine, Seoul, Republic of Korea</w:t>
      </w:r>
    </w:p>
    <w:p w14:paraId="5B3C4F7F" w14:textId="77777777" w:rsidR="00A2644D" w:rsidRPr="00EE06CB" w:rsidRDefault="00A2644D" w:rsidP="00A2644D">
      <w:pPr>
        <w:spacing w:after="0" w:line="48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</w:p>
    <w:p w14:paraId="4D1B98FD" w14:textId="77777777" w:rsidR="00015F94" w:rsidRPr="00EE06CB" w:rsidRDefault="00015F94" w:rsidP="00015F94">
      <w:pPr>
        <w:spacing w:after="0" w:line="48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</w:p>
    <w:p w14:paraId="36C8EFFC" w14:textId="77777777" w:rsidR="00015F94" w:rsidRPr="00EE06CB" w:rsidRDefault="00015F94" w:rsidP="00015F94">
      <w:pPr>
        <w:spacing w:after="0" w:line="48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</w:p>
    <w:p w14:paraId="55AB7ABA" w14:textId="77777777" w:rsidR="00015F94" w:rsidRPr="00EE06CB" w:rsidRDefault="00015F94" w:rsidP="00015F94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E06CB">
        <w:rPr>
          <w:rFonts w:ascii="Times New Roman" w:hAnsi="Times New Roman"/>
          <w:color w:val="000000" w:themeColor="text1"/>
          <w:sz w:val="24"/>
          <w:szCs w:val="24"/>
          <w:lang w:val="en-GB"/>
        </w:rPr>
        <w:t>* Corresponding author:</w:t>
      </w:r>
    </w:p>
    <w:p w14:paraId="2E9005CB" w14:textId="77777777" w:rsidR="00015F94" w:rsidRPr="00EE06CB" w:rsidRDefault="00015F94" w:rsidP="00015F94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E06CB">
        <w:rPr>
          <w:rFonts w:ascii="Times New Roman" w:hAnsi="Times New Roman"/>
          <w:color w:val="000000" w:themeColor="text1"/>
          <w:sz w:val="24"/>
          <w:szCs w:val="24"/>
          <w:lang w:val="en-GB"/>
        </w:rPr>
        <w:t>Mi Kyung Kim</w:t>
      </w:r>
    </w:p>
    <w:p w14:paraId="663AF684" w14:textId="77777777" w:rsidR="00015F94" w:rsidRPr="00EE06CB" w:rsidRDefault="00015F94" w:rsidP="00015F94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E06CB">
        <w:rPr>
          <w:rFonts w:ascii="Times New Roman" w:hAnsi="Times New Roman"/>
          <w:color w:val="000000" w:themeColor="text1"/>
          <w:sz w:val="24"/>
          <w:szCs w:val="24"/>
          <w:lang w:val="en-GB"/>
        </w:rPr>
        <w:t>Department of Preventive Medicine, Medical School Building A-Room 517-2, Department of Preventive Medicine, Hanyang University, College of Medicine, 222 Wangsimni-ro, Sungdong-Gu, Seoul, 04763, Republic of Korea</w:t>
      </w:r>
    </w:p>
    <w:p w14:paraId="7F100183" w14:textId="77777777" w:rsidR="00015F94" w:rsidRPr="00EE06CB" w:rsidRDefault="00015F94" w:rsidP="00015F94">
      <w:pPr>
        <w:rPr>
          <w:rStyle w:val="a4"/>
          <w:rFonts w:ascii="Times New Roman" w:hAnsi="Times New Roman"/>
          <w:color w:val="000000" w:themeColor="text1"/>
          <w:sz w:val="24"/>
          <w:szCs w:val="24"/>
          <w:lang w:val="en-GB"/>
        </w:rPr>
        <w:sectPr w:rsidR="00015F94" w:rsidRPr="00EE06CB" w:rsidSect="009F7516">
          <w:type w:val="continuous"/>
          <w:pgSz w:w="11906" w:h="16838"/>
          <w:pgMar w:top="567" w:right="567" w:bottom="567" w:left="567" w:header="851" w:footer="992" w:gutter="0"/>
          <w:cols w:space="425"/>
          <w:docGrid w:linePitch="360"/>
        </w:sectPr>
      </w:pPr>
      <w:r w:rsidRPr="00EE06C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Phone: +82-2-2220-0667; Fax: +82-2-2293-0660; Email: </w:t>
      </w:r>
      <w:hyperlink r:id="rId8" w:history="1">
        <w:r w:rsidRPr="00EE06CB">
          <w:rPr>
            <w:rStyle w:val="a4"/>
            <w:rFonts w:ascii="Times New Roman" w:hAnsi="Times New Roman"/>
            <w:color w:val="000000" w:themeColor="text1"/>
            <w:sz w:val="24"/>
            <w:szCs w:val="24"/>
            <w:lang w:val="en-GB"/>
          </w:rPr>
          <w:t>kmkkim@hanyang.ac.kr</w:t>
        </w:r>
      </w:hyperlink>
    </w:p>
    <w:p w14:paraId="2416FD72" w14:textId="3BC99209" w:rsidR="00015F94" w:rsidRPr="00EE06CB" w:rsidRDefault="00015F94" w:rsidP="00015F94">
      <w:pPr>
        <w:rPr>
          <w:rFonts w:ascii="Times New Roman" w:hAnsi="Times New Roman"/>
          <w:sz w:val="22"/>
          <w:lang w:val="en-GB"/>
        </w:rPr>
      </w:pPr>
      <w:r w:rsidRPr="00EE06CB">
        <w:rPr>
          <w:rFonts w:ascii="Times New Roman" w:hAnsi="Times New Roman"/>
          <w:b/>
          <w:sz w:val="22"/>
          <w:lang w:val="en-GB"/>
        </w:rPr>
        <w:lastRenderedPageBreak/>
        <w:t>Supplemental Figure 1.</w:t>
      </w:r>
      <w:r w:rsidRPr="00EE06CB">
        <w:rPr>
          <w:rFonts w:ascii="Times New Roman" w:hAnsi="Times New Roman"/>
          <w:sz w:val="22"/>
          <w:lang w:val="en-GB"/>
        </w:rPr>
        <w:t xml:space="preserve"> Flow charts of </w:t>
      </w:r>
      <w:r w:rsidR="004173B2">
        <w:rPr>
          <w:rFonts w:ascii="Times New Roman" w:hAnsi="Times New Roman"/>
          <w:sz w:val="22"/>
          <w:lang w:val="en-GB"/>
        </w:rPr>
        <w:t xml:space="preserve">identifying and applying sets </w:t>
      </w:r>
      <w:r w:rsidR="00A2644D" w:rsidRPr="00EE06CB">
        <w:rPr>
          <w:rFonts w:ascii="Times New Roman" w:hAnsi="Times New Roman"/>
          <w:sz w:val="22"/>
          <w:lang w:val="en-GB"/>
        </w:rPr>
        <w:t xml:space="preserve">of dietary </w:t>
      </w:r>
      <w:r w:rsidR="004173B2">
        <w:rPr>
          <w:rFonts w:ascii="Times New Roman" w:hAnsi="Times New Roman"/>
          <w:sz w:val="22"/>
          <w:lang w:val="en-GB"/>
        </w:rPr>
        <w:t>pattern</w:t>
      </w:r>
    </w:p>
    <w:p w14:paraId="2105C5D3" w14:textId="2C8D53C0" w:rsidR="00015F94" w:rsidRPr="00EE06CB" w:rsidRDefault="00D673E6" w:rsidP="00015F94">
      <w:pPr>
        <w:rPr>
          <w:rFonts w:ascii="Times New Roman" w:hAnsi="Times New Roman"/>
          <w:sz w:val="22"/>
          <w:lang w:val="en-GB"/>
        </w:rPr>
      </w:pPr>
      <w:r w:rsidRPr="00EE06CB">
        <w:rPr>
          <w:rFonts w:ascii="Times New Roman" w:hAnsi="Times New Roman"/>
          <w:sz w:val="22"/>
          <w:lang w:val="en-GB"/>
        </w:rPr>
        <w:t xml:space="preserve"> </w:t>
      </w:r>
      <w:r w:rsidR="00570877">
        <w:rPr>
          <w:rFonts w:ascii="Times New Roman" w:hAnsi="Times New Roman"/>
          <w:noProof/>
          <w:sz w:val="22"/>
        </w:rPr>
        <w:drawing>
          <wp:inline distT="0" distB="0" distL="0" distR="0" wp14:anchorId="68765A50" wp14:editId="40C3A492">
            <wp:extent cx="10119995" cy="594423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19995" cy="5944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82E719" w14:textId="77777777" w:rsidR="00015F94" w:rsidRPr="00EE06CB" w:rsidRDefault="00015F94" w:rsidP="00015F94">
      <w:pPr>
        <w:rPr>
          <w:rFonts w:ascii="Times New Roman" w:hAnsi="Times New Roman"/>
        </w:rPr>
        <w:sectPr w:rsidR="00015F94" w:rsidRPr="00EE06CB" w:rsidSect="009F7516">
          <w:type w:val="continuous"/>
          <w:pgSz w:w="16838" w:h="11906" w:orient="landscape"/>
          <w:pgMar w:top="567" w:right="567" w:bottom="567" w:left="567" w:header="851" w:footer="992" w:gutter="0"/>
          <w:cols w:space="425"/>
          <w:docGrid w:linePitch="360"/>
        </w:sectPr>
      </w:pPr>
    </w:p>
    <w:p w14:paraId="39E893CE" w14:textId="321EEDE3" w:rsidR="00015F94" w:rsidRPr="009B0CDE" w:rsidRDefault="00015F94" w:rsidP="00015F94">
      <w:pPr>
        <w:rPr>
          <w:rFonts w:ascii="Times New Roman" w:hAnsi="Times New Roman"/>
          <w:sz w:val="22"/>
          <w:lang w:val="en-GB"/>
        </w:rPr>
      </w:pPr>
      <w:r w:rsidRPr="00EE06CB">
        <w:rPr>
          <w:rFonts w:ascii="Times New Roman" w:hAnsi="Times New Roman"/>
          <w:b/>
          <w:sz w:val="22"/>
          <w:lang w:val="en-GB"/>
        </w:rPr>
        <w:lastRenderedPageBreak/>
        <w:t xml:space="preserve">Supplemental Table </w:t>
      </w:r>
      <w:r w:rsidRPr="00EE06CB">
        <w:rPr>
          <w:rFonts w:ascii="Times New Roman" w:hAnsi="Times New Roman"/>
          <w:b/>
          <w:sz w:val="22"/>
          <w:lang w:val="en-GB"/>
        </w:rPr>
        <w:fldChar w:fldCharType="begin"/>
      </w:r>
      <w:r w:rsidRPr="00EE06CB">
        <w:rPr>
          <w:rFonts w:ascii="Times New Roman" w:hAnsi="Times New Roman"/>
          <w:b/>
          <w:sz w:val="22"/>
          <w:lang w:val="en-GB"/>
        </w:rPr>
        <w:instrText xml:space="preserve"> SEQ Appendix \* ARABIC </w:instrText>
      </w:r>
      <w:r w:rsidRPr="00EE06CB">
        <w:rPr>
          <w:rFonts w:ascii="Times New Roman" w:hAnsi="Times New Roman"/>
          <w:b/>
          <w:sz w:val="22"/>
          <w:lang w:val="en-GB"/>
        </w:rPr>
        <w:fldChar w:fldCharType="separate"/>
      </w:r>
      <w:r w:rsidR="00004967" w:rsidRPr="00EE06CB">
        <w:rPr>
          <w:rFonts w:ascii="Times New Roman" w:hAnsi="Times New Roman"/>
          <w:b/>
          <w:noProof/>
          <w:sz w:val="22"/>
          <w:lang w:val="en-GB"/>
        </w:rPr>
        <w:t>1</w:t>
      </w:r>
      <w:r w:rsidRPr="00EE06CB">
        <w:rPr>
          <w:rFonts w:ascii="Times New Roman" w:hAnsi="Times New Roman"/>
          <w:b/>
          <w:sz w:val="22"/>
          <w:lang w:val="en-GB"/>
        </w:rPr>
        <w:fldChar w:fldCharType="end"/>
      </w:r>
      <w:r w:rsidRPr="009B0CDE">
        <w:rPr>
          <w:rFonts w:ascii="Times New Roman" w:hAnsi="Times New Roman"/>
          <w:b/>
          <w:sz w:val="22"/>
          <w:lang w:val="en-GB"/>
        </w:rPr>
        <w:t>.</w:t>
      </w:r>
      <w:r w:rsidRPr="009B0CDE">
        <w:rPr>
          <w:rFonts w:ascii="Times New Roman" w:hAnsi="Times New Roman"/>
          <w:sz w:val="22"/>
          <w:lang w:val="en-GB"/>
        </w:rPr>
        <w:t xml:space="preserve"> Classification of 109 food items of </w:t>
      </w:r>
      <w:r w:rsidR="009B0CDE" w:rsidRPr="009B0CDE">
        <w:rPr>
          <w:rFonts w:ascii="Times New Roman" w:hAnsi="Times New Roman"/>
          <w:sz w:val="22"/>
          <w:lang w:val="en-GB"/>
        </w:rPr>
        <w:t xml:space="preserve">Korea National Health and Nutrition Examination Survey (KNHANES) and </w:t>
      </w:r>
      <w:r w:rsidR="00425C15">
        <w:rPr>
          <w:rFonts w:ascii="Times New Roman" w:hAnsi="Times New Roman"/>
          <w:sz w:val="22"/>
          <w:lang w:val="en-GB"/>
        </w:rPr>
        <w:t>1</w:t>
      </w:r>
      <w:r w:rsidR="005B04E9" w:rsidRPr="009B0CDE">
        <w:rPr>
          <w:rFonts w:ascii="Times New Roman" w:hAnsi="Times New Roman"/>
          <w:sz w:val="22"/>
          <w:lang w:val="en-GB"/>
        </w:rPr>
        <w:t xml:space="preserve">06 food items of </w:t>
      </w:r>
      <w:r w:rsidR="009B0CDE" w:rsidRPr="009B0CDE">
        <w:rPr>
          <w:rFonts w:ascii="Times New Roman" w:hAnsi="Times New Roman"/>
          <w:sz w:val="22"/>
          <w:lang w:val="en-GB"/>
        </w:rPr>
        <w:t xml:space="preserve">Cardiovascular Disease Association Study (CAVAS) </w:t>
      </w:r>
      <w:r w:rsidR="00425C15">
        <w:rPr>
          <w:rFonts w:ascii="Times New Roman" w:hAnsi="Times New Roman"/>
          <w:sz w:val="22"/>
          <w:lang w:val="en-GB"/>
        </w:rPr>
        <w:t>and Health Examinees study</w:t>
      </w:r>
      <w:r w:rsidR="00425C15" w:rsidRPr="009B0CDE">
        <w:rPr>
          <w:rFonts w:ascii="Times New Roman" w:hAnsi="Times New Roman"/>
          <w:sz w:val="22"/>
          <w:lang w:val="en-GB"/>
        </w:rPr>
        <w:t xml:space="preserve"> </w:t>
      </w:r>
      <w:r w:rsidR="00425C15">
        <w:rPr>
          <w:rFonts w:ascii="Times New Roman" w:hAnsi="Times New Roman"/>
          <w:sz w:val="22"/>
          <w:lang w:val="en-GB"/>
        </w:rPr>
        <w:t>(</w:t>
      </w:r>
      <w:r w:rsidR="00425C15" w:rsidRPr="009B0CDE">
        <w:rPr>
          <w:rFonts w:ascii="Times New Roman" w:hAnsi="Times New Roman"/>
          <w:sz w:val="22"/>
          <w:lang w:val="en-GB"/>
        </w:rPr>
        <w:t>HEXA</w:t>
      </w:r>
      <w:r w:rsidR="00425C15">
        <w:rPr>
          <w:rFonts w:ascii="Times New Roman" w:hAnsi="Times New Roman"/>
          <w:sz w:val="22"/>
          <w:lang w:val="en-GB"/>
        </w:rPr>
        <w:t xml:space="preserve">) </w:t>
      </w:r>
      <w:r w:rsidRPr="009B0CDE">
        <w:rPr>
          <w:rFonts w:ascii="Times New Roman" w:hAnsi="Times New Roman"/>
          <w:sz w:val="22"/>
          <w:lang w:val="en-GB"/>
        </w:rPr>
        <w:t xml:space="preserve">into 39 food </w:t>
      </w:r>
      <w:r w:rsidR="009B0CDE">
        <w:rPr>
          <w:rFonts w:ascii="Times New Roman" w:hAnsi="Times New Roman"/>
          <w:sz w:val="22"/>
          <w:lang w:val="en-GB"/>
        </w:rPr>
        <w:t>groups</w:t>
      </w:r>
    </w:p>
    <w:tbl>
      <w:tblPr>
        <w:tblW w:w="10788" w:type="dxa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567"/>
        <w:gridCol w:w="3827"/>
        <w:gridCol w:w="578"/>
        <w:gridCol w:w="3831"/>
      </w:tblGrid>
      <w:tr w:rsidR="00A2644D" w:rsidRPr="00EE06CB" w14:paraId="0DE90DF2" w14:textId="77777777" w:rsidTr="00A2644D">
        <w:trPr>
          <w:trHeight w:val="340"/>
          <w:tblHeader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7B2B11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Food grou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2FEDDC" w14:textId="77777777" w:rsidR="003F4036" w:rsidRPr="00EE06CB" w:rsidRDefault="003F4036" w:rsidP="00576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No. of food item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C50417" w14:textId="6A535AF1" w:rsidR="003F4036" w:rsidRPr="00EE06CB" w:rsidRDefault="003F4036" w:rsidP="009B0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KNHANES (</w:t>
            </w:r>
            <w:r w:rsidR="009B0CDE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09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 food items)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AA0CE" w14:textId="77777777" w:rsidR="003F4036" w:rsidRPr="00EE06CB" w:rsidRDefault="003F4036" w:rsidP="00576A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No. of food items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7A606" w14:textId="77777777" w:rsidR="003F4036" w:rsidRPr="00EE06CB" w:rsidRDefault="003F4036" w:rsidP="00576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AVAS, HEXA (106 food items)</w:t>
            </w:r>
          </w:p>
        </w:tc>
      </w:tr>
      <w:tr w:rsidR="00A2644D" w:rsidRPr="00EE06CB" w14:paraId="1AC7006B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8C79E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Total Ri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ED5E8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1197E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ooked white rice; Cooked rice with multi-grain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74BBEC7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5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686C38A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ooked white rice; Cooked rice with beans; Cooked rice with multi-grains; Cooked white rice only or with beans; Cooked rice with beans or with multi-grains</w:t>
            </w:r>
          </w:p>
        </w:tc>
      </w:tr>
      <w:tr w:rsidR="00A2644D" w:rsidRPr="00EE06CB" w14:paraId="06E4C909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7CBDB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Other Ri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4793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BC31F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Bibimbab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/Fried rice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Gimbab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; Curry ric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52694B4F" w14:textId="22D01E8C" w:rsidR="003F4036" w:rsidRPr="00EE06CB" w:rsidRDefault="00576A0A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hint="eastAsia"/>
                <w:kern w:val="0"/>
                <w:sz w:val="18"/>
                <w:szCs w:val="20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2C7B07BE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</w:p>
        </w:tc>
      </w:tr>
      <w:tr w:rsidR="00A2644D" w:rsidRPr="00EE06CB" w14:paraId="03B897E4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11CEA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Grain Pow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EEACA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2208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Parched cereal powder/Sikhye; Steamed corn/Roasted cor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05E77A8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1C54FE9D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Powdered meals/Parched cereal powder</w:t>
            </w:r>
          </w:p>
        </w:tc>
      </w:tr>
      <w:tr w:rsidR="00A2644D" w:rsidRPr="00EE06CB" w14:paraId="1A9B353B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7CAE9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Noodl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0389E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8D56D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Ramyon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/Cupped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ramyon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; Noodles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Kalguksu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Udon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Chajangmyon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Champpo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Naengmyeon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; Dumpling; Korean pancakes (Leek pancake,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Kimchi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 pancake, etc.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139069C7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5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2636AD18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Ramyon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Kalguksu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Jangguk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-noodles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Udon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Chajangmyon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Champpo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Naengmyeon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Buckwheat noodles; Dumpling/Dumpling soup</w:t>
            </w:r>
          </w:p>
        </w:tc>
      </w:tr>
      <w:tr w:rsidR="00A2644D" w:rsidRPr="00EE06CB" w14:paraId="6184EB2E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5E529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Brea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52FB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510F8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Loaf bread; Bread with small red bean or cream; Castella/Cake/Chocolate pi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3EA8D37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3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6DC60A45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Loaf bread/Sandwich/Toast; Bread with small red bean; Other breads (Streusel bread/Nut cake/Castella/Cream bread)</w:t>
            </w:r>
          </w:p>
        </w:tc>
      </w:tr>
      <w:tr w:rsidR="00A2644D" w:rsidRPr="00EE06CB" w14:paraId="0C9FFFBF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F3620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Rice Cak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C5179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E85B8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Tteokguk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 (plain stick shaped-rice cake soup); Steamed rice cake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Baekseolgi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Injeolmi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Jeolpyeon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Tteokbokki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267CB9F0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19F5FAB7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Plain stick shaped-rice cake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Tteokguk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 (plain stick shaped-rice cake soup); Other rice cakes (Steamed rice cake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Baekseolgi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Injeolmi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)</w:t>
            </w:r>
          </w:p>
        </w:tc>
      </w:tr>
      <w:tr w:rsidR="00A2644D" w:rsidRPr="00EE06CB" w14:paraId="468825CB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2FDE1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ornfla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2831E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D02C5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ornflak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3E00167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246B6180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ornflake</w:t>
            </w:r>
          </w:p>
        </w:tc>
      </w:tr>
      <w:tr w:rsidR="00A2644D" w:rsidRPr="00EE06CB" w14:paraId="38913C75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EC2B9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Potatoes Starc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11536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7A8EE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Steamed potatoes/Roasted potatoes; Stir-fried potatoes/Potatoes cooked in soy sauce; Steamed sweet potatoes/Roasted sweet potatoes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Japcha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2158BD61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4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64660316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Muk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 (Starch jelly); Potatoes (Steamed potatoes, French fries, Potato soup, Potato stew, Potato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jeon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, etc.); Sweet potatoes (Steamed sweet potatoes,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Matt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, etc.)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Japchae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 (Starch vermicelli)</w:t>
            </w:r>
          </w:p>
        </w:tc>
      </w:tr>
      <w:tr w:rsidR="00A2644D" w:rsidRPr="00EE06CB" w14:paraId="22B60804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929B3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Desse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17FA8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B42BE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nack; Cookie/Cracker; Chocolat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1A5C76C0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3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684463D0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ake/Chocolate pie; Cookie/Cracker/Snack; Candy/Chocolate</w:t>
            </w:r>
          </w:p>
        </w:tc>
      </w:tr>
      <w:tr w:rsidR="00A2644D" w:rsidRPr="00EE06CB" w14:paraId="27BFB63F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E590B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prea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AE1CD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5310B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Jam; Butter/Margarin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1B3735F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301EC6D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Jam/Honey/Margarine</w:t>
            </w:r>
          </w:p>
        </w:tc>
      </w:tr>
      <w:tr w:rsidR="00A2644D" w:rsidRPr="00EE06CB" w14:paraId="367707D1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F5DF1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Legum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38BDD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988A8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Beans cooked in soy sauce; Soybean paste soup; Soybean paste stew/Fast-fermented bean paste stew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Ssamj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 (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Gochuj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, Soybean paste, Mixed paste),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Chogochuj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; Soft tofu stew, Tofu stew; Tofu/Tofu cooked in soy sauce, Stir-fried tofu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121C8580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3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6B3A4BB3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oybeans/Soybeans cooked in soy sauce (include green beans, exclude rice with beans); Soybean paste soup/Fast-fermented bean paste/Soybean paste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Ssamj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; Tofu (Soft tofu, Tofu stew, and Tofu in tofu stew)</w:t>
            </w:r>
          </w:p>
        </w:tc>
      </w:tr>
      <w:tr w:rsidR="00A2644D" w:rsidRPr="00EE06CB" w14:paraId="64A66A89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3A516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oy Mil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0ED65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02291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oy Milk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536AFD93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4A8ED5A1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oy Milk</w:t>
            </w:r>
          </w:p>
        </w:tc>
      </w:tr>
      <w:tr w:rsidR="00A2644D" w:rsidRPr="00EE06CB" w14:paraId="265E92E1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1FCEF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Nu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13DA1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63D68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Peanut; Chestnu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70EE722E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069F3FC8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>Peanut/Almond/Pine nut</w:t>
            </w:r>
          </w:p>
        </w:tc>
      </w:tr>
      <w:tr w:rsidR="00A2644D" w:rsidRPr="00EE06CB" w14:paraId="3E122A4A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5968F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Green Vegetabl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DB71A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64167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Spinach namul; (Ssam(rice and condiments wrapped in leaves of lettuce) vegetables/Green pepper; Vegetable salad; Boiled broccoli/Boiled cabbage; Other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namuls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; reen onion/Salad leek; Cucumber (fresh, raw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6FC7E7E7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631880CD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Cabbage/Cabbage Soup; Spinach (Spinach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namul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, Soup, etc.); Lettuce (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Ssam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(rice and condiments wrapped in leaves of lettuce), Salad, etc.); Perilla leaf; Vegetable wraps/Vegetable salad (Cabbage, Lettuce, Kale, Chicory, Bok choy, Broccoli, etc.); Other green vegetables (Shepherd's purse, Beetroot, Curled mallow, Mugwort, Outer leaves, etc.); Bracken/Sweet potato stems/Taro stem; Red pepper leaves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Chamnamul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Chwinamul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; Crown daisies/Leek/Water dropwort; Cucumber; Green pepper</w:t>
            </w:r>
          </w:p>
        </w:tc>
      </w:tr>
      <w:tr w:rsidR="00A2644D" w:rsidRPr="00EE06CB" w14:paraId="07F8037D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D2F59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Dark Yellow Vegetabl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E5AB2" w14:textId="253096F6" w:rsidR="003F4036" w:rsidRPr="00EE06CB" w:rsidRDefault="00576A0A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A580D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4D80A817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5BBD4B20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>Carrot/Carrot Juice; Pumpkin/Sweet pumpkin/Pumpkin juice</w:t>
            </w:r>
          </w:p>
        </w:tc>
      </w:tr>
      <w:tr w:rsidR="00A2644D" w:rsidRPr="00EE06CB" w14:paraId="6E0AC7CF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A855C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Other Vegetabl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B080B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05DDE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Radish (fresh, pickled, dried); Doraji (fresh, namul); Lotus root cooked in soy sauce/Burdock cooked in soy sauce; Bean sprouts (salad, soup)/Mung bean sprouts; Pumpkin (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namul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, pancake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091DFF9E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5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5EE40E70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 xml:space="preserve">Radish (Soup, Stew)/ Pickled radish; </w:t>
            </w:r>
            <w:r w:rsidRPr="00EE06CB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8"/>
                <w:szCs w:val="20"/>
                <w:lang w:val="en-GB"/>
              </w:rPr>
              <w:t>Doraji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>/</w:t>
            </w:r>
            <w:r w:rsidRPr="00EE06CB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8"/>
                <w:szCs w:val="20"/>
                <w:lang w:val="en-GB"/>
              </w:rPr>
              <w:t>Deoduck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 xml:space="preserve"> (kind of white root); Bean sprouts/Mung bean sprouts; Onion ; Pumpkin, immature</w:t>
            </w:r>
          </w:p>
        </w:tc>
      </w:tr>
      <w:tr w:rsidR="00A2644D" w:rsidRPr="00EE06CB" w14:paraId="34BA8BAD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04A55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Garl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07BB7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6F757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Garli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686BB8F8" w14:textId="329BAA0D" w:rsidR="003F4036" w:rsidRPr="00EE06CB" w:rsidRDefault="00576A0A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hint="eastAsia"/>
                <w:kern w:val="0"/>
                <w:sz w:val="18"/>
                <w:szCs w:val="20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07A3DF4F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</w:p>
        </w:tc>
      </w:tr>
      <w:tr w:rsidR="00A2644D" w:rsidRPr="00EE06CB" w14:paraId="7ECDAEC0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D4B9A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i/>
                <w:iCs/>
                <w:kern w:val="0"/>
                <w:sz w:val="18"/>
                <w:szCs w:val="20"/>
              </w:rPr>
              <w:t>Kimchi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, Green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A5865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DE17F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Baechukimchi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Kimchi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 stew/Stir-fried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kimchi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2B00B7EE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559CE36D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AE2A44">
              <w:rPr>
                <w:rFonts w:ascii="Times New Roman" w:eastAsia="맑은 고딕" w:hAnsi="Times New Roman"/>
                <w:i/>
                <w:color w:val="000000"/>
                <w:kern w:val="0"/>
                <w:sz w:val="18"/>
                <w:szCs w:val="20"/>
                <w:lang w:val="en-GB"/>
              </w:rPr>
              <w:t>Baechukimchi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 xml:space="preserve">, </w:t>
            </w:r>
            <w:r w:rsidRPr="00AE2A44">
              <w:rPr>
                <w:rFonts w:ascii="Times New Roman" w:eastAsia="맑은 고딕" w:hAnsi="Times New Roman"/>
                <w:i/>
                <w:color w:val="000000"/>
                <w:kern w:val="0"/>
                <w:sz w:val="18"/>
                <w:szCs w:val="20"/>
                <w:lang w:val="en-GB"/>
              </w:rPr>
              <w:t>Baegkimchi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 xml:space="preserve">, </w:t>
            </w:r>
            <w:r w:rsidRPr="00AE2A44">
              <w:rPr>
                <w:rFonts w:ascii="Times New Roman" w:eastAsia="맑은 고딕" w:hAnsi="Times New Roman"/>
                <w:i/>
                <w:color w:val="000000"/>
                <w:kern w:val="0"/>
                <w:sz w:val="18"/>
                <w:szCs w:val="20"/>
                <w:lang w:val="en-GB"/>
              </w:rPr>
              <w:t>Baechukimchi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 xml:space="preserve"> in </w:t>
            </w:r>
            <w:r w:rsidRPr="00AE2A44">
              <w:rPr>
                <w:rFonts w:ascii="Times New Roman" w:eastAsia="맑은 고딕" w:hAnsi="Times New Roman"/>
                <w:i/>
                <w:color w:val="000000"/>
                <w:kern w:val="0"/>
                <w:sz w:val="18"/>
                <w:szCs w:val="20"/>
                <w:lang w:val="en-GB"/>
              </w:rPr>
              <w:t>Kimchi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 xml:space="preserve"> stew; Other </w:t>
            </w:r>
            <w:r w:rsidRPr="00AE2A44">
              <w:rPr>
                <w:rFonts w:ascii="Times New Roman" w:eastAsia="맑은 고딕" w:hAnsi="Times New Roman"/>
                <w:i/>
                <w:color w:val="000000"/>
                <w:kern w:val="0"/>
                <w:sz w:val="18"/>
                <w:szCs w:val="20"/>
                <w:lang w:val="en-GB"/>
              </w:rPr>
              <w:t>Kimchi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 xml:space="preserve"> (</w:t>
            </w:r>
            <w:r w:rsidRPr="00AE2A44">
              <w:rPr>
                <w:rFonts w:ascii="Times New Roman" w:eastAsia="맑은 고딕" w:hAnsi="Times New Roman"/>
                <w:i/>
                <w:color w:val="000000"/>
                <w:kern w:val="0"/>
                <w:sz w:val="18"/>
                <w:szCs w:val="20"/>
                <w:lang w:val="en-GB"/>
              </w:rPr>
              <w:t>Pakimchi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>/</w:t>
            </w:r>
            <w:r w:rsidRPr="00AE2A44">
              <w:rPr>
                <w:rFonts w:ascii="Times New Roman" w:eastAsia="맑은 고딕" w:hAnsi="Times New Roman"/>
                <w:i/>
                <w:color w:val="000000"/>
                <w:kern w:val="0"/>
                <w:sz w:val="18"/>
                <w:szCs w:val="20"/>
                <w:lang w:val="en-GB"/>
              </w:rPr>
              <w:t>Kodulbbagi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>/</w:t>
            </w:r>
            <w:r w:rsidRPr="00AE2A44">
              <w:rPr>
                <w:rFonts w:ascii="Times New Roman" w:eastAsia="맑은 고딕" w:hAnsi="Times New Roman"/>
                <w:i/>
                <w:color w:val="000000"/>
                <w:kern w:val="0"/>
                <w:sz w:val="18"/>
                <w:szCs w:val="20"/>
                <w:lang w:val="en-GB"/>
              </w:rPr>
              <w:t>Gatkimchi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>)</w:t>
            </w:r>
          </w:p>
        </w:tc>
      </w:tr>
      <w:tr w:rsidR="00A2644D" w:rsidRPr="00EE06CB" w14:paraId="41F371B2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5FA01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i/>
                <w:iCs/>
                <w:kern w:val="0"/>
                <w:sz w:val="18"/>
                <w:szCs w:val="20"/>
              </w:rPr>
              <w:t>Kimchi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, White Roo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4D4BF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2A22A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Other kimchi/Geotjeori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38340BF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3FBC9D83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8"/>
                <w:szCs w:val="20"/>
                <w:lang w:val="en-GB"/>
              </w:rPr>
              <w:t>Kkakdugi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 xml:space="preserve">/Radish </w:t>
            </w:r>
            <w:r w:rsidRPr="00EE06CB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8"/>
                <w:szCs w:val="20"/>
                <w:lang w:val="en-GB"/>
              </w:rPr>
              <w:t>Kimchi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 xml:space="preserve">; </w:t>
            </w:r>
            <w:r w:rsidRPr="00EE06CB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8"/>
                <w:szCs w:val="20"/>
                <w:lang w:val="en-GB"/>
              </w:rPr>
              <w:t>Nabak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 xml:space="preserve"> </w:t>
            </w:r>
            <w:r w:rsidRPr="00EE06CB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8"/>
                <w:szCs w:val="20"/>
                <w:lang w:val="en-GB"/>
              </w:rPr>
              <w:t>Kimchi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>/</w:t>
            </w:r>
            <w:r w:rsidRPr="00EE06CB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8"/>
                <w:szCs w:val="20"/>
                <w:lang w:val="en-GB"/>
              </w:rPr>
              <w:t>Dongchimi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 xml:space="preserve"> </w:t>
            </w:r>
          </w:p>
        </w:tc>
      </w:tr>
      <w:tr w:rsidR="00A2644D" w:rsidRPr="00EE06CB" w14:paraId="3B19903F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DA1F7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Other Pickles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B5494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86F0E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Pickled vegetables/Pickled cucumber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0E195C42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7DF5004D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>Pickled vegetables (Garlic pickles, Garlic stems, Radish pickles)</w:t>
            </w:r>
          </w:p>
        </w:tc>
      </w:tr>
      <w:tr w:rsidR="00A2644D" w:rsidRPr="00EE06CB" w14:paraId="36D12CEA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F878B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Mushroo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FC459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C76E6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tir-fried mushroom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53CA5D66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156DF809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 xml:space="preserve">Oyster mushroom; Other mushrooms (Wood ear mushroom, Button mushroom, </w:t>
            </w:r>
            <w:r w:rsidRPr="00AE2A44">
              <w:rPr>
                <w:rFonts w:ascii="Times New Roman" w:eastAsia="맑은 고딕" w:hAnsi="Times New Roman"/>
                <w:i/>
                <w:color w:val="000000"/>
                <w:kern w:val="0"/>
                <w:sz w:val="18"/>
                <w:szCs w:val="20"/>
                <w:lang w:val="en-GB"/>
              </w:rPr>
              <w:t>Enoki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 xml:space="preserve"> mushroom)</w:t>
            </w:r>
          </w:p>
        </w:tc>
      </w:tr>
      <w:tr w:rsidR="00A2644D" w:rsidRPr="00EE06CB" w14:paraId="272B9FBC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4D6F7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Fru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77FEB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3516E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trawberries; Korean melon; Watermelon; Peach; Banana; Persimmon, hard/Persimmon, dried; Tangerine; Korean pear; Apple; Orange; Grapes; Kiwi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38B7DADA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0053BAA3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trawberries; Korean melon/Melon; Watermelon; Peach/Plum; Banana; Persimmon, hard/Persimmon, dried; Tangerine; Korean pear/Pear juice; Apple/Apple juice; Orange/Orange juice; Grapes/Grapes juice</w:t>
            </w:r>
          </w:p>
        </w:tc>
      </w:tr>
      <w:tr w:rsidR="00A2644D" w:rsidRPr="00EE06CB" w14:paraId="375BEB4D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BC2B1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lastRenderedPageBreak/>
              <w:t>Fruit Jui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8EEE6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1A4EE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Fruit juic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1E60FADB" w14:textId="541C1463" w:rsidR="003F4036" w:rsidRPr="00EE06CB" w:rsidRDefault="00576A0A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hint="eastAsia"/>
                <w:kern w:val="0"/>
                <w:sz w:val="18"/>
                <w:szCs w:val="20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09846679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</w:p>
        </w:tc>
      </w:tr>
      <w:tr w:rsidR="00A2644D" w:rsidRPr="00EE06CB" w14:paraId="54C43E4D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EBD6A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Tomato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5808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14A0F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Tomato/Cherry tomato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1032FB11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0ED677F2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>Tomato/Tomato juice/Cherry tomato</w:t>
            </w:r>
          </w:p>
        </w:tc>
      </w:tr>
      <w:tr w:rsidR="00A2644D" w:rsidRPr="00EE06CB" w14:paraId="2BC48C92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70371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Unprocessed Red Me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BB601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227C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Pan roasted pork belly; Stir-fried pork/Pork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bulgogi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Roasted pork ribs/Steamed pork ribs; Steamed pork (Boiled pork); Sweet and sour pork/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br/>
              <w:t xml:space="preserve">Pork cutlet; Roasted beef; Beef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bulgogi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Gamjat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Seolleongt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Gomt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Bone broth; Beef soup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Yukgaej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Muguk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412D7202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7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077B99B6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Pork belly; Pork, Pan roasted/Fried/Pork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bulgogi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/Meatball; Pork, steamed (Boiled pork, Pork braised in soy sauce, Pigs' feet); Steak/beef roast (Grilled ribs, Sirloin, Tenderloin, Beef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bulgogi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); Dog meat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T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 (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Seolleongt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Gomt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Galbit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Doganit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); Soup (Beef soup,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Yukgaej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, etc.)</w:t>
            </w:r>
          </w:p>
        </w:tc>
      </w:tr>
      <w:tr w:rsidR="00A2644D" w:rsidRPr="00EE06CB" w14:paraId="5FA830EB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19262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Poult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98F2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64F19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Samgyetang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/Chicken stew; Stir-fried chicken (Chicken ribs)/Chicken cooked in soy sauce (Chicken stews); Fried chicken; Roasted duck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1D3529D5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1B928941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>Fried chicken/Whole Chicken Soup/</w:t>
            </w:r>
            <w:r w:rsidRPr="00EE06CB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8"/>
                <w:szCs w:val="20"/>
                <w:lang w:val="en-GB"/>
              </w:rPr>
              <w:t>Samgyetang</w:t>
            </w:r>
            <w:r w:rsidRPr="00EE06CB">
              <w:rPr>
                <w:rFonts w:ascii="Times New Roman" w:eastAsia="맑은 고딕" w:hAnsi="Times New Roman"/>
                <w:color w:val="000000"/>
                <w:kern w:val="0"/>
                <w:sz w:val="18"/>
                <w:szCs w:val="20"/>
                <w:lang w:val="en-GB"/>
              </w:rPr>
              <w:t>/Chicken Stew</w:t>
            </w:r>
          </w:p>
        </w:tc>
      </w:tr>
      <w:tr w:rsidR="00A2644D" w:rsidRPr="00EE06CB" w14:paraId="708E35D5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98AF3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Processed Red Me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4757A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BA40E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Ham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Budaejjigae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;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Sunda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1371AC04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0AE0E3C2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Processed meat (Ham, Sausage); By-products (Organ meat,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Seonji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,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Sundae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)</w:t>
            </w:r>
          </w:p>
        </w:tc>
      </w:tr>
      <w:tr w:rsidR="00A2644D" w:rsidRPr="00EE06CB" w14:paraId="2FEEC4C5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41A9A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Egg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D40EB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028FA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Fried egg/Rolled egg; Boiled egg/Steamed eg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3010BBBD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0CFF0EFD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Egg/Quail egg</w:t>
            </w:r>
          </w:p>
        </w:tc>
      </w:tr>
      <w:tr w:rsidR="00A2644D" w:rsidRPr="00EE06CB" w14:paraId="706C70F3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F90A1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Fis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C733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DC3A7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Mackerel/Pacific saury (roasted, cooked in soy sauce); Hair tail/Yellow croaker (roasted, cooked in soy sauce); Frozen Alaska pollack stew/Spicy seafood stew; Dried Alaska pollack soup; Dried anchovy/Stir-fried dried anchovies; Boiled mud-fish soup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3407A500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7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2451C7D8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liced Raw Fish; Blue-coloured back fish (Mackerel/Pacific saury/Spanish mackerel); Hair tail; Eel; Yellow croaker/Snapper/Halibut; Alaska pollack/Frozen Alaska pollack/Dried Alaska pollack; Dried anchovy/Stir-fried dried anchovies</w:t>
            </w:r>
          </w:p>
        </w:tc>
      </w:tr>
      <w:tr w:rsidR="00A2644D" w:rsidRPr="00EE06CB" w14:paraId="38EBFC7D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5FF0F" w14:textId="42544860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hellfis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6A1C4" w14:textId="366974D3" w:rsidR="003F4036" w:rsidRPr="00EE06CB" w:rsidRDefault="00576A0A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hint="eastAsia"/>
                <w:kern w:val="0"/>
                <w:sz w:val="18"/>
                <w:szCs w:val="20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8A257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217897AF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2A5FD145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lam (Small ark shell/Little neck clam/Clam meat)/Whelk (including Soup, Stew, Roast, Kalguksu, Salad, etc.); Oysters (including Salted oysters)</w:t>
            </w:r>
          </w:p>
        </w:tc>
      </w:tr>
      <w:tr w:rsidR="00A2644D" w:rsidRPr="00EE06CB" w14:paraId="0E8FAF04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218A2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eafo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7D4C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B56B3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uttlefish/Sliced cuttlefish/Dried cuttlefish; Crab preserved in soy sauc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7DE9DA87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3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0F717484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uttlefish/Dried cuttlefish/Small octopus; Crab/Crab preserved in soy sauce; Shrimp</w:t>
            </w:r>
          </w:p>
        </w:tc>
      </w:tr>
      <w:tr w:rsidR="00A2644D" w:rsidRPr="00EE06CB" w14:paraId="46651A1D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9F5BC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Processed Seafo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4F97F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472ED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Fish paste (stir-fried. soup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2429B641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6F41B261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Tuna, canned; Fish paste/Crab, flavoured</w:t>
            </w:r>
          </w:p>
        </w:tc>
      </w:tr>
      <w:tr w:rsidR="00A2644D" w:rsidRPr="00EE06CB" w14:paraId="52366CFB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7B383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alted Seafo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E6E6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F0A2B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alted shrimp/Salted squid/Salted clam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5235BA6F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723E119B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alt-fermented fish(Salted squid, Salted intestine, Salted pollack roe, Salted shrimp, Salted anchovies, Salted clams, etc.)</w:t>
            </w:r>
          </w:p>
        </w:tc>
      </w:tr>
      <w:tr w:rsidR="00A2644D" w:rsidRPr="00EE06CB" w14:paraId="2B375F51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FB4D3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Seawee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8BBBF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777F6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Roasted laver/Raw laver/Laver salad; Laver soup; Green laver salad/Pickled seaweed salad; Stir-fried laver ste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0021EF97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30F11174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Laver, dried; Kelp/Sea mustard</w:t>
            </w:r>
          </w:p>
        </w:tc>
      </w:tr>
      <w:tr w:rsidR="00A2644D" w:rsidRPr="00EE06CB" w14:paraId="3F2C92F2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075EE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Mil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8D439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2615A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Milk (low-fat, plain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7ADDA0F1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2374494B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Milk</w:t>
            </w:r>
          </w:p>
        </w:tc>
      </w:tr>
      <w:tr w:rsidR="00A2644D" w:rsidRPr="00EE06CB" w14:paraId="0D8A938E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E1971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Dairy without Mil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2E17D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13F4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Yogurt; Yoplait; Ice crea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1BA5F3A5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3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4880BAC9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Yogurt/Yoplait; Ice cream; Cheese</w:t>
            </w:r>
          </w:p>
        </w:tc>
      </w:tr>
      <w:tr w:rsidR="00A2644D" w:rsidRPr="00EE06CB" w14:paraId="48E069A6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B5C98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arbonated Bever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BFAED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6296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arbonated drinks (Coke, Sprite, Fruit carbonated drinks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56AFC71C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307663D3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arbonated drinks (Coke, Sprite)</w:t>
            </w:r>
          </w:p>
        </w:tc>
      </w:tr>
      <w:tr w:rsidR="00A2644D" w:rsidRPr="00EE06CB" w14:paraId="7877BF80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1D088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Other Bever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9D955" w14:textId="06B3965A" w:rsidR="003F4036" w:rsidRPr="00EE06CB" w:rsidRDefault="00576A0A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hint="eastAsia"/>
                <w:kern w:val="0"/>
                <w:sz w:val="18"/>
                <w:szCs w:val="20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3693E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662967C8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5D7F51F3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 xml:space="preserve">Other beverages (Citron tea, Plum tea, Aloe, Persimmon punch, Ginseng tea, </w:t>
            </w:r>
            <w:r w:rsidRPr="00AE2A44">
              <w:rPr>
                <w:rFonts w:ascii="Times New Roman" w:eastAsia="맑은 고딕" w:hAnsi="Times New Roman"/>
                <w:i/>
                <w:kern w:val="0"/>
                <w:sz w:val="18"/>
                <w:szCs w:val="20"/>
              </w:rPr>
              <w:t>Sikhye</w:t>
            </w: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, Jujube tea, Black herbal tea, etc.)</w:t>
            </w:r>
          </w:p>
        </w:tc>
      </w:tr>
      <w:tr w:rsidR="00A2644D" w:rsidRPr="00EE06CB" w14:paraId="78D38091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A84BE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offe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32E96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F07DD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offe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14:paraId="7A3D54D1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14:paraId="1DEBC439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offee</w:t>
            </w:r>
          </w:p>
        </w:tc>
      </w:tr>
      <w:tr w:rsidR="00A2644D" w:rsidRPr="00EE06CB" w14:paraId="687C2B3A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F82DEA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Te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0651F0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821531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Green tea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</w:tcPr>
          <w:p w14:paraId="7273CAB2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right w:val="nil"/>
            </w:tcBorders>
          </w:tcPr>
          <w:p w14:paraId="5F33FCF5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Green tea</w:t>
            </w:r>
          </w:p>
        </w:tc>
      </w:tr>
      <w:tr w:rsidR="00A2644D" w:rsidRPr="00EE06CB" w14:paraId="14BC3117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93434E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offee Additiv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8A1579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66B2D3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offee Sugar; Coffee Cream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</w:tcPr>
          <w:p w14:paraId="1CE729D6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31" w:type="dxa"/>
            <w:tcBorders>
              <w:top w:val="nil"/>
              <w:left w:val="nil"/>
              <w:right w:val="nil"/>
            </w:tcBorders>
          </w:tcPr>
          <w:p w14:paraId="6B3CC0C5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Coffee Sugar; Coffee Cream</w:t>
            </w:r>
          </w:p>
        </w:tc>
      </w:tr>
      <w:tr w:rsidR="00A2644D" w:rsidRPr="00EE06CB" w14:paraId="7C4600C2" w14:textId="77777777" w:rsidTr="00A2644D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B40C03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Pizza/Hamburg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3D7B99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BB725F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Pizza; Hamburger/Sandwich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FA5E4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BED93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kern w:val="0"/>
                <w:sz w:val="18"/>
                <w:szCs w:val="20"/>
              </w:rPr>
              <w:t>Pizza/Hamburger</w:t>
            </w:r>
          </w:p>
        </w:tc>
      </w:tr>
      <w:tr w:rsidR="00A2644D" w:rsidRPr="00EE06CB" w14:paraId="6EDEFD1B" w14:textId="77777777" w:rsidTr="00A2644D">
        <w:trPr>
          <w:trHeight w:val="34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802F2" w14:textId="53119BBF" w:rsidR="003F4036" w:rsidRPr="00EE06CB" w:rsidRDefault="00576A0A" w:rsidP="003F4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/>
                <w:b/>
                <w:i/>
                <w:kern w:val="0"/>
                <w:sz w:val="18"/>
                <w:szCs w:val="20"/>
              </w:rPr>
              <w:t>Total No</w:t>
            </w:r>
            <w:r w:rsidR="003F4036" w:rsidRPr="00EE06CB">
              <w:rPr>
                <w:rFonts w:ascii="Times New Roman" w:eastAsia="맑은 고딕" w:hAnsi="Times New Roman"/>
                <w:b/>
                <w:i/>
                <w:kern w:val="0"/>
                <w:sz w:val="18"/>
                <w:szCs w:val="20"/>
              </w:rPr>
              <w:t xml:space="preserve"> of food group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5CA1D" w14:textId="77777777" w:rsidR="003F4036" w:rsidRPr="00EE06CB" w:rsidRDefault="003F4036" w:rsidP="003F4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kern w:val="0"/>
                <w:sz w:val="18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17B053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b/>
                <w:kern w:val="0"/>
                <w:sz w:val="18"/>
                <w:szCs w:val="20"/>
              </w:rPr>
              <w:t>39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4284F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kern w:val="0"/>
                <w:sz w:val="18"/>
                <w:szCs w:val="20"/>
              </w:rPr>
            </w:pP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B3577" w14:textId="77777777" w:rsidR="003F4036" w:rsidRPr="00EE06CB" w:rsidRDefault="003F4036" w:rsidP="00A264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kern w:val="0"/>
                <w:sz w:val="18"/>
                <w:szCs w:val="20"/>
              </w:rPr>
            </w:pPr>
            <w:r w:rsidRPr="00EE06CB">
              <w:rPr>
                <w:rFonts w:ascii="Times New Roman" w:eastAsia="맑은 고딕" w:hAnsi="Times New Roman"/>
                <w:b/>
                <w:kern w:val="0"/>
                <w:sz w:val="18"/>
                <w:szCs w:val="20"/>
              </w:rPr>
              <w:t>39</w:t>
            </w:r>
          </w:p>
        </w:tc>
      </w:tr>
    </w:tbl>
    <w:p w14:paraId="7BA0DDB4" w14:textId="77777777" w:rsidR="007D771E" w:rsidRPr="00EE06CB" w:rsidRDefault="007D771E" w:rsidP="00015F94">
      <w:pPr>
        <w:rPr>
          <w:rFonts w:ascii="Times New Roman" w:hAnsi="Times New Roman"/>
          <w:sz w:val="18"/>
          <w:szCs w:val="18"/>
          <w:lang w:val="en-GB"/>
        </w:rPr>
        <w:sectPr w:rsidR="007D771E" w:rsidRPr="00EE06CB" w:rsidSect="009F7516">
          <w:type w:val="continuous"/>
          <w:pgSz w:w="11906" w:h="16838"/>
          <w:pgMar w:top="567" w:right="567" w:bottom="567" w:left="567" w:header="851" w:footer="992" w:gutter="0"/>
          <w:cols w:space="425"/>
          <w:docGrid w:linePitch="360"/>
        </w:sectPr>
      </w:pPr>
      <w:r w:rsidRPr="00EE06CB">
        <w:rPr>
          <w:rFonts w:ascii="Times New Roman" w:eastAsia="맑은 고딕" w:hAnsi="Times New Roman"/>
          <w:color w:val="000000"/>
          <w:kern w:val="0"/>
          <w:vertAlign w:val="superscript"/>
          <w:lang w:val="en-GB"/>
        </w:rPr>
        <w:t>a</w:t>
      </w:r>
      <w:r w:rsidRPr="00EE06CB">
        <w:rPr>
          <w:rFonts w:ascii="Times New Roman" w:hAnsi="Times New Roman"/>
          <w:sz w:val="18"/>
          <w:szCs w:val="18"/>
          <w:lang w:val="en-GB"/>
        </w:rPr>
        <w:t xml:space="preserve"> ‘Other Pickles’ refers to pickled vegetables with traditional salty Korean seasonings.</w:t>
      </w:r>
    </w:p>
    <w:p w14:paraId="65664DFB" w14:textId="1BEC4086" w:rsidR="007E305A" w:rsidRDefault="007E305A" w:rsidP="007E305A">
      <w:pPr>
        <w:rPr>
          <w:rFonts w:ascii="Times New Roman" w:hAnsi="Times New Roman"/>
          <w:vertAlign w:val="superscript"/>
        </w:rPr>
      </w:pPr>
      <w:r w:rsidRPr="00EE06CB">
        <w:rPr>
          <w:rFonts w:ascii="Times New Roman" w:hAnsi="Times New Roman"/>
          <w:b/>
          <w:sz w:val="24"/>
          <w:lang w:val="en-GB"/>
        </w:rPr>
        <w:t xml:space="preserve">Supplemental Table </w:t>
      </w:r>
      <w:r w:rsidRPr="00EE06CB">
        <w:rPr>
          <w:rFonts w:ascii="Times New Roman" w:hAnsi="Times New Roman"/>
          <w:b/>
          <w:sz w:val="24"/>
          <w:lang w:val="en-GB"/>
        </w:rPr>
        <w:fldChar w:fldCharType="begin"/>
      </w:r>
      <w:r w:rsidRPr="00EE06CB">
        <w:rPr>
          <w:rFonts w:ascii="Times New Roman" w:hAnsi="Times New Roman"/>
          <w:b/>
          <w:sz w:val="24"/>
          <w:lang w:val="en-GB"/>
        </w:rPr>
        <w:instrText xml:space="preserve"> SEQ Appendix \* ARABIC </w:instrText>
      </w:r>
      <w:r w:rsidRPr="00EE06CB">
        <w:rPr>
          <w:rFonts w:ascii="Times New Roman" w:hAnsi="Times New Roman"/>
          <w:b/>
          <w:sz w:val="24"/>
          <w:lang w:val="en-GB"/>
        </w:rPr>
        <w:fldChar w:fldCharType="separate"/>
      </w:r>
      <w:r w:rsidR="00004967" w:rsidRPr="00EE06CB">
        <w:rPr>
          <w:rFonts w:ascii="Times New Roman" w:hAnsi="Times New Roman"/>
          <w:b/>
          <w:noProof/>
          <w:sz w:val="24"/>
          <w:lang w:val="en-GB"/>
        </w:rPr>
        <w:t>2</w:t>
      </w:r>
      <w:r w:rsidRPr="00EE06CB">
        <w:rPr>
          <w:rFonts w:ascii="Times New Roman" w:hAnsi="Times New Roman"/>
          <w:b/>
          <w:sz w:val="24"/>
          <w:lang w:val="en-GB"/>
        </w:rPr>
        <w:fldChar w:fldCharType="end"/>
      </w:r>
      <w:r w:rsidRPr="00EE06CB">
        <w:rPr>
          <w:rFonts w:ascii="Times New Roman" w:hAnsi="Times New Roman"/>
          <w:b/>
          <w:sz w:val="24"/>
          <w:lang w:val="en-GB"/>
        </w:rPr>
        <w:t>.</w:t>
      </w:r>
      <w:r w:rsidRPr="00EE06CB">
        <w:rPr>
          <w:rFonts w:ascii="Times New Roman" w:hAnsi="Times New Roman"/>
          <w:sz w:val="24"/>
          <w:lang w:val="en-GB"/>
        </w:rPr>
        <w:t xml:space="preserve"> Characteristics of participants in </w:t>
      </w:r>
      <w:r w:rsidR="009B0CDE">
        <w:rPr>
          <w:rFonts w:ascii="Times New Roman" w:hAnsi="Times New Roman"/>
          <w:sz w:val="24"/>
          <w:lang w:val="en-GB"/>
        </w:rPr>
        <w:t xml:space="preserve">the </w:t>
      </w:r>
      <w:r w:rsidR="009B0CDE" w:rsidRPr="004C7EF5">
        <w:rPr>
          <w:rFonts w:ascii="Times New Roman" w:hAnsi="Times New Roman"/>
          <w:sz w:val="24"/>
          <w:lang w:val="en-GB"/>
        </w:rPr>
        <w:t>Korea National Health and Nutrition Examination Survey (KNHANES)</w:t>
      </w:r>
      <w:r w:rsidR="009B0CDE">
        <w:rPr>
          <w:rFonts w:ascii="Times New Roman" w:hAnsi="Times New Roman"/>
          <w:sz w:val="24"/>
          <w:lang w:val="en-GB"/>
        </w:rPr>
        <w:t>,</w:t>
      </w:r>
      <w:r w:rsidR="009B0CDE" w:rsidRPr="004C7EF5">
        <w:rPr>
          <w:rFonts w:ascii="Times New Roman" w:hAnsi="Times New Roman"/>
          <w:sz w:val="24"/>
          <w:lang w:val="en-GB"/>
        </w:rPr>
        <w:t xml:space="preserve"> Cardiovascular Di</w:t>
      </w:r>
      <w:r w:rsidR="009B0CDE">
        <w:rPr>
          <w:rFonts w:ascii="Times New Roman" w:hAnsi="Times New Roman"/>
          <w:sz w:val="24"/>
          <w:lang w:val="en-GB"/>
        </w:rPr>
        <w:t xml:space="preserve">sease Association Study (CAVAS) and </w:t>
      </w:r>
      <w:r w:rsidR="009B0CDE" w:rsidRPr="00AD7C2C">
        <w:rPr>
          <w:rFonts w:ascii="Times New Roman" w:hAnsi="Times New Roman"/>
          <w:color w:val="000000" w:themeColor="text1"/>
          <w:sz w:val="24"/>
          <w:szCs w:val="24"/>
        </w:rPr>
        <w:t>H</w:t>
      </w:r>
      <w:r w:rsidR="009B0CDE" w:rsidRPr="00AD7C2C">
        <w:rPr>
          <w:rFonts w:ascii="Times New Roman" w:hAnsi="Times New Roman"/>
          <w:color w:val="000000"/>
          <w:sz w:val="24"/>
        </w:rPr>
        <w:t xml:space="preserve">ealth Examinees </w:t>
      </w:r>
      <w:r w:rsidR="009B0CDE" w:rsidRPr="00AD7C2C">
        <w:rPr>
          <w:rFonts w:ascii="Times New Roman" w:hAnsi="Times New Roman"/>
          <w:color w:val="000000" w:themeColor="text1"/>
          <w:sz w:val="24"/>
          <w:szCs w:val="24"/>
        </w:rPr>
        <w:t>study</w:t>
      </w:r>
      <w:r w:rsidR="009B0CDE">
        <w:rPr>
          <w:rFonts w:ascii="Times New Roman" w:hAnsi="Times New Roman"/>
          <w:sz w:val="24"/>
          <w:szCs w:val="24"/>
          <w:lang w:val="en-GB"/>
        </w:rPr>
        <w:t xml:space="preserve"> (HEXA)</w:t>
      </w:r>
      <w:r w:rsidR="00C010E4">
        <w:rPr>
          <w:rFonts w:ascii="Times New Roman" w:hAnsi="Times New Roman"/>
          <w:vertAlign w:val="superscript"/>
        </w:rPr>
        <w:t>1</w:t>
      </w:r>
    </w:p>
    <w:tbl>
      <w:tblPr>
        <w:tblW w:w="105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0"/>
        <w:gridCol w:w="2026"/>
        <w:gridCol w:w="1946"/>
        <w:gridCol w:w="2027"/>
        <w:gridCol w:w="711"/>
      </w:tblGrid>
      <w:tr w:rsidR="00D101B8" w:rsidRPr="00D101B8" w14:paraId="292FCFE5" w14:textId="77777777" w:rsidTr="00D101B8">
        <w:trPr>
          <w:trHeight w:val="314"/>
        </w:trPr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6F0A2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101B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A5170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KNHANES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326AF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CAVA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FB7C1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HEXA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93915" w14:textId="43CC99AB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p-</w:t>
            </w:r>
            <w:r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diff</w:t>
            </w: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D101B8" w:rsidRPr="00D101B8" w14:paraId="168BE339" w14:textId="77777777" w:rsidTr="00D101B8">
        <w:trPr>
          <w:trHeight w:val="314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4202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1AF3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960B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25EB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A760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D101B8" w:rsidRPr="00D101B8" w14:paraId="68F74FD9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B0EA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C51D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2,12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EE02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8,27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A1F6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48,59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2F08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</w:p>
        </w:tc>
      </w:tr>
      <w:tr w:rsidR="00D101B8" w:rsidRPr="00D101B8" w14:paraId="5A6B77F7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211A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Age (yrs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EA84" w14:textId="1F5A5212" w:rsidR="00D101B8" w:rsidRPr="00D101B8" w:rsidRDefault="00D101B8" w:rsidP="00607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38.92 ± </w:t>
            </w:r>
            <w:r w:rsidR="00607AAB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2.05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863422" w:rsidRPr="003022E0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9E66" w14:textId="37096F6A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58.86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8.92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863422" w:rsidRPr="003022E0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7DBB" w14:textId="00040310" w:rsidR="00D101B8" w:rsidRPr="00D101B8" w:rsidRDefault="00D101B8" w:rsidP="007154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51.37 ± </w:t>
            </w:r>
            <w:r w:rsidR="007154CD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7.95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863422" w:rsidRPr="003022E0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3E22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61A2CCDD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21DC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Sex (% of men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DAAE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49.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EBF2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8.1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9F99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2.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84A7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76A8D92F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1E17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BMI (kg/m²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3018" w14:textId="34F63037" w:rsidR="00D101B8" w:rsidRPr="00D101B8" w:rsidRDefault="00D101B8" w:rsidP="00607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3.49 ± </w:t>
            </w:r>
            <w:r w:rsidR="00607AAB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.46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FD75" w14:textId="63A478AF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3.88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.02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4B32" w14:textId="37B6BCE9" w:rsidR="00D101B8" w:rsidRPr="00D101B8" w:rsidRDefault="00D101B8" w:rsidP="007154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3.59 ± </w:t>
            </w:r>
            <w:r w:rsidR="007154CD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2.80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80E6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015FB574" w14:textId="77777777" w:rsidTr="00D101B8">
        <w:trPr>
          <w:trHeight w:val="34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D3FD" w14:textId="22E23863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High school graduates (%)</w:t>
            </w:r>
            <w:r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6AC0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72.5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196D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0.8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1D9F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69.6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515A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749842AF" w14:textId="77777777" w:rsidTr="00D101B8">
        <w:trPr>
          <w:trHeight w:val="34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C8C1" w14:textId="64DE5848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Regular exercise (%)</w:t>
            </w:r>
            <w:r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74FF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41.7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3A9E" w14:textId="7326B16E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23.8</w:t>
            </w:r>
            <w:r w:rsidR="00B86465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B362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4.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BDB2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2DDC3CE8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186E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lastRenderedPageBreak/>
              <w:t xml:space="preserve">  Current smoker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FA51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24.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E4C6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3.7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3068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2.9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F3A2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13246AA3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6CD1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Alcohol consumption (g/d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7447" w14:textId="787A0504" w:rsidR="00D101B8" w:rsidRPr="00D101B8" w:rsidRDefault="00D101B8" w:rsidP="00607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18.39 ± </w:t>
            </w:r>
            <w:r w:rsidR="00607AAB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2.66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A66D" w14:textId="7C1F6A81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11.13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0.87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D52" w14:textId="5C45C109" w:rsidR="00D101B8" w:rsidRPr="00D101B8" w:rsidRDefault="00D101B8" w:rsidP="007154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8.73 ± </w:t>
            </w:r>
            <w:r w:rsidR="007154CD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29.19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67F0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01DD21CD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99D9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Energy intake (kcal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013B" w14:textId="7B0B5EF1" w:rsidR="00D101B8" w:rsidRPr="00D101B8" w:rsidRDefault="00D101B8" w:rsidP="00607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,164.96 ± </w:t>
            </w:r>
            <w:r w:rsidR="00607AAB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866.43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27C0" w14:textId="7E463A3C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1,586.76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475.82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B935" w14:textId="67350535" w:rsidR="00D101B8" w:rsidRPr="00D101B8" w:rsidRDefault="00D101B8" w:rsidP="007154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1,700.09 ± </w:t>
            </w:r>
            <w:r w:rsidR="007154CD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527.45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F288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6D33828A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7983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Metabolic Syndrome Prevalence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475F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4.8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DB82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24.1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D575" w14:textId="6C9C3359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3.9</w:t>
            </w:r>
            <w:r w:rsidR="00B86465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AB12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2942A81D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E064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4AB3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7DEF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098D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23E3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D101B8" w:rsidRPr="00D101B8" w14:paraId="21C7CD86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228B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2FAC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4,55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B905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,15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BF12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5,6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EF9A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</w:p>
        </w:tc>
      </w:tr>
      <w:tr w:rsidR="00D101B8" w:rsidRPr="00D101B8" w14:paraId="552CC622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5AB6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Age (yrs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A11A" w14:textId="7815B45E" w:rsidR="00D101B8" w:rsidRPr="00D101B8" w:rsidRDefault="00D101B8" w:rsidP="00607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38.42 ± </w:t>
            </w:r>
            <w:r w:rsidR="00607AAB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2.24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4A00" w14:textId="73B56C7C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60.31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8.86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9686" w14:textId="120FD872" w:rsidR="00D101B8" w:rsidRPr="00D101B8" w:rsidRDefault="00D101B8" w:rsidP="007154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52.07 ± </w:t>
            </w:r>
            <w:r w:rsidR="007154CD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8.52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792E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77D48A39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D9E6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BMI (kg/m²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1456" w14:textId="04EF4996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4.3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.37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0188" w14:textId="6AE6AD7F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3.7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.08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9387" w14:textId="2E9ACF35" w:rsidR="00D101B8" w:rsidRPr="00D101B8" w:rsidRDefault="00D101B8" w:rsidP="007154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4.13 ± </w:t>
            </w:r>
            <w:r w:rsidR="007154CD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2.70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62B6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52F7F626" w14:textId="77777777" w:rsidTr="00D101B8">
        <w:trPr>
          <w:trHeight w:val="34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B00F" w14:textId="7518E37C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High school graduates (%)</w:t>
            </w:r>
            <w:r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F2F6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71.2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9417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8.3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368F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78.5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DD9E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689974A8" w14:textId="77777777" w:rsidTr="00D101B8">
        <w:trPr>
          <w:trHeight w:val="34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0479" w14:textId="1C7B69E3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Regular exercise (%)</w:t>
            </w:r>
            <w:r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4250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45.3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E549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22.4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DC7E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3.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7F60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13FFFDBE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2D0B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Current smoker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DAF0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42.4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D7CB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3.1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5FD6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5.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6D74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335A18C8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2C80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Alcohol consumption (g/d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1979" w14:textId="040BF7A7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9.70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43.74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EACE" w14:textId="5A287B83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5.69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0.71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D55A" w14:textId="5E17331E" w:rsidR="00D101B8" w:rsidRPr="00D101B8" w:rsidRDefault="00D101B8" w:rsidP="007154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1.95 ± </w:t>
            </w:r>
            <w:r w:rsidR="007154CD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46.84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A27B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22C1B341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912B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Energy intake (kcal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D04D" w14:textId="3B1100A2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,517.56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927.10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DDDB" w14:textId="16520E90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1,714.9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450.89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0A21" w14:textId="65055744" w:rsidR="00D101B8" w:rsidRPr="00D101B8" w:rsidRDefault="00D101B8" w:rsidP="007154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1,804.92 ± </w:t>
            </w:r>
            <w:r w:rsidR="007154CD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516.92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5939" w14:textId="16CD60CC" w:rsidR="00D101B8" w:rsidRPr="00D101B8" w:rsidRDefault="00863422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863422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0DB92A26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8C64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Metabolic Syndrome Prevalence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D8FB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9.6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EA61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24.7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52DE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9.4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015E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0A7F7F06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B3B9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715B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B642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C1BE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5F9B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D101B8" w:rsidRPr="00D101B8" w14:paraId="5BBED917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C81E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16EB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7,56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FE0D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5,11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19E8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2,98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A363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</w:p>
        </w:tc>
      </w:tr>
      <w:tr w:rsidR="00D101B8" w:rsidRPr="00D101B8" w14:paraId="522F9619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362D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Age (yrs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28A0" w14:textId="18F1CB4F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39.42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1.92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5884" w14:textId="0F1155FE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57.97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8.84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AA5A" w14:textId="271C9EE8" w:rsidR="00D101B8" w:rsidRPr="00D101B8" w:rsidRDefault="00D101B8" w:rsidP="007154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51.04 ± </w:t>
            </w:r>
            <w:r w:rsidR="007154CD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7.64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15D6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287AF5FD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1188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BMI (kg/m²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36B7" w14:textId="1008F583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2.69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.39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000A" w14:textId="42BF6427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3.98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.08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7FB1" w14:textId="43720389" w:rsidR="00D101B8" w:rsidRPr="00D101B8" w:rsidRDefault="00D101B8" w:rsidP="007154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3.33 ± </w:t>
            </w:r>
            <w:r w:rsidR="007154CD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2.81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46C0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587EC960" w14:textId="77777777" w:rsidTr="00D101B8">
        <w:trPr>
          <w:trHeight w:val="34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C2A8" w14:textId="7BAA41C9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High school graduates (%)</w:t>
            </w:r>
            <w:r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4F0B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73.9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32B0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26.1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4DAD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65.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A11E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30B09E4B" w14:textId="77777777" w:rsidTr="00D101B8">
        <w:trPr>
          <w:trHeight w:val="34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3AAD" w14:textId="63434255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Regular exercise (%)</w:t>
            </w:r>
            <w:r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A750" w14:textId="4D3A27EB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8.2</w:t>
            </w:r>
            <w:r w:rsidR="00B86465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5ED7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24.6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091D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35.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816B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6CE96746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7479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Current smoker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F58A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6.1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6FBA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ECB4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A48D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60C54629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CF28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Alcohol consumption (g/d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0C92" w14:textId="07FE70AB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7.27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8.69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0B1D" w14:textId="4735180D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.14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0.71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3BB7" w14:textId="5AE892F2" w:rsidR="00D101B8" w:rsidRPr="00D101B8" w:rsidRDefault="00D101B8" w:rsidP="007154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2.48 ± </w:t>
            </w:r>
            <w:r w:rsidR="007154CD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9.78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AFB3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5C2291C5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6E76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Energy intake (kcal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56FF" w14:textId="275A4128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1,818.55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704.91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3BF7" w14:textId="4C825CF1" w:rsidR="00D101B8" w:rsidRPr="00D101B8" w:rsidRDefault="00D101B8" w:rsidP="00A53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1,507.7 ± </w:t>
            </w:r>
            <w:r w:rsidR="00A53B94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450.89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6FEF" w14:textId="40347958" w:rsidR="00D101B8" w:rsidRPr="00D101B8" w:rsidRDefault="00D101B8" w:rsidP="007154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1,650.51 ± </w:t>
            </w:r>
            <w:r w:rsidR="007154CD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525.13</w:t>
            </w:r>
            <w:r w:rsidR="00863422" w:rsidRPr="00E305C2">
              <w:rPr>
                <w:rFonts w:ascii="Times New Roman" w:eastAsia="나눔고딕" w:hAnsi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11BE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  <w:tr w:rsidR="00D101B8" w:rsidRPr="00D101B8" w14:paraId="254579BF" w14:textId="77777777" w:rsidTr="00D101B8">
        <w:trPr>
          <w:trHeight w:val="285"/>
        </w:trPr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F140D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 xml:space="preserve">  Metabolic Syndrome Prevalence (%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0F643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0.1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44360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23.7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AE51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 w:val="22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 w:val="22"/>
              </w:rPr>
              <w:t>11.2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1173F" w14:textId="77777777" w:rsidR="00D101B8" w:rsidRPr="00D101B8" w:rsidRDefault="00D101B8" w:rsidP="00D10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D101B8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</w:tr>
    </w:tbl>
    <w:p w14:paraId="3A2036B8" w14:textId="7646F7D3" w:rsidR="000A7316" w:rsidRPr="00C010E4" w:rsidRDefault="00C010E4" w:rsidP="000A7316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</w:t>
      </w:r>
      <w:r w:rsidR="000A7316" w:rsidRPr="00C010E4">
        <w:rPr>
          <w:rFonts w:ascii="Times New Roman" w:hAnsi="Times New Roman"/>
        </w:rPr>
        <w:t>All values are presented as mean ± S</w:t>
      </w:r>
      <w:r w:rsidR="00171D3B">
        <w:rPr>
          <w:rFonts w:ascii="Times New Roman" w:hAnsi="Times New Roman"/>
        </w:rPr>
        <w:t>D</w:t>
      </w:r>
      <w:r w:rsidR="000A7316" w:rsidRPr="00C010E4">
        <w:rPr>
          <w:rFonts w:ascii="Times New Roman" w:hAnsi="Times New Roman"/>
        </w:rPr>
        <w:t>s, or percentages</w:t>
      </w:r>
      <w:r w:rsidRPr="00C010E4">
        <w:rPr>
          <w:rFonts w:ascii="Times New Roman" w:hAnsi="Times New Roman"/>
        </w:rPr>
        <w:t xml:space="preserve">. </w:t>
      </w:r>
    </w:p>
    <w:p w14:paraId="1FA08F2F" w14:textId="57063B24" w:rsidR="00D101B8" w:rsidRPr="00863422" w:rsidRDefault="00E50D33" w:rsidP="00C010E4">
      <w:pPr>
        <w:spacing w:after="0" w:line="240" w:lineRule="auto"/>
        <w:rPr>
          <w:rFonts w:ascii="Times New Roman" w:hAnsi="Times New Roman"/>
          <w:szCs w:val="20"/>
        </w:rPr>
      </w:pPr>
      <w:r>
        <w:rPr>
          <w:rFonts w:ascii="Times New Roman" w:hAnsi="Times New Roman" w:hint="eastAsia"/>
          <w:vertAlign w:val="superscript"/>
        </w:rPr>
        <w:t xml:space="preserve">2 </w:t>
      </w:r>
      <w:bookmarkStart w:id="1" w:name="_Hlk199337519"/>
      <w:r w:rsidR="0003360A" w:rsidRPr="001F6421">
        <w:rPr>
          <w:rFonts w:ascii="Times New Roman" w:hAnsi="Times New Roman"/>
          <w:i/>
          <w:szCs w:val="20"/>
        </w:rPr>
        <w:t>P</w:t>
      </w:r>
      <w:r w:rsidR="00F8625A" w:rsidRPr="00863422">
        <w:rPr>
          <w:rFonts w:ascii="Times New Roman" w:hAnsi="Times New Roman"/>
          <w:szCs w:val="20"/>
        </w:rPr>
        <w:t xml:space="preserve"> values for differences were determined using the general linear model for continuous variables and the chi-square test for categorical variables. </w:t>
      </w:r>
      <w:r w:rsidR="001F6421" w:rsidRPr="00863422">
        <w:rPr>
          <w:rFonts w:ascii="Times New Roman" w:hAnsi="Times New Roman"/>
          <w:szCs w:val="20"/>
          <w:lang w:val="en-GB"/>
        </w:rPr>
        <w:t xml:space="preserve">Different lowercase letters (a, b, c) indicate statistically significant differences in continuous variables among the </w:t>
      </w:r>
      <w:r w:rsidR="001F6421" w:rsidRPr="00863422">
        <w:rPr>
          <w:rFonts w:ascii="Times New Roman" w:eastAsia="맑은 고딕" w:hAnsi="Times New Roman"/>
          <w:szCs w:val="20"/>
          <w:lang w:val="en-GB"/>
        </w:rPr>
        <w:t>three</w:t>
      </w:r>
      <w:r w:rsidR="001F6421" w:rsidRPr="00863422">
        <w:rPr>
          <w:rFonts w:ascii="Times New Roman" w:hAnsi="Times New Roman"/>
          <w:szCs w:val="20"/>
          <w:lang w:val="en-GB"/>
        </w:rPr>
        <w:t xml:space="preserve"> groups (</w:t>
      </w:r>
      <w:r w:rsidR="001F6421" w:rsidRPr="00863422">
        <w:rPr>
          <w:rFonts w:ascii="Times New Roman" w:hAnsi="Times New Roman"/>
          <w:i/>
          <w:szCs w:val="20"/>
          <w:lang w:val="en-GB"/>
        </w:rPr>
        <w:t xml:space="preserve">P </w:t>
      </w:r>
      <w:r w:rsidR="001F6421" w:rsidRPr="00863422">
        <w:rPr>
          <w:rFonts w:ascii="Times New Roman" w:hAnsi="Times New Roman"/>
          <w:szCs w:val="20"/>
          <w:lang w:val="en-GB"/>
        </w:rPr>
        <w:t>&lt; 0.05; Tukey’s multiple comparison test)</w:t>
      </w:r>
      <w:r w:rsidR="00F8625A" w:rsidRPr="00863422">
        <w:rPr>
          <w:rFonts w:ascii="Times New Roman" w:hAnsi="Times New Roman"/>
          <w:szCs w:val="20"/>
        </w:rPr>
        <w:t>.</w:t>
      </w:r>
      <w:bookmarkEnd w:id="1"/>
    </w:p>
    <w:p w14:paraId="36AF902B" w14:textId="1EF1026F" w:rsidR="00E50D33" w:rsidRPr="00E50D33" w:rsidRDefault="00D101B8" w:rsidP="00C010E4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3 </w:t>
      </w:r>
      <w:r w:rsidR="00E50D33">
        <w:rPr>
          <w:rFonts w:ascii="Times New Roman" w:hAnsi="Times New Roman"/>
        </w:rPr>
        <w:t>High school graduation or higher</w:t>
      </w:r>
    </w:p>
    <w:p w14:paraId="06539DAD" w14:textId="496E138E" w:rsidR="00A5547C" w:rsidRDefault="00D101B8" w:rsidP="00C010E4">
      <w:pPr>
        <w:spacing w:after="0" w:line="240" w:lineRule="auto"/>
        <w:rPr>
          <w:rFonts w:ascii="Times New Roman" w:hAnsi="Times New Roman"/>
          <w:lang w:val="en-GB"/>
        </w:rPr>
        <w:sectPr w:rsidR="00A5547C" w:rsidSect="009F7516">
          <w:type w:val="continuous"/>
          <w:pgSz w:w="11906" w:h="16838"/>
          <w:pgMar w:top="567" w:right="567" w:bottom="567" w:left="567" w:header="851" w:footer="992" w:gutter="0"/>
          <w:cols w:space="425"/>
          <w:docGrid w:linePitch="360"/>
        </w:sectPr>
      </w:pPr>
      <w:r>
        <w:rPr>
          <w:rFonts w:ascii="Times New Roman" w:hAnsi="Times New Roman"/>
          <w:vertAlign w:val="superscript"/>
        </w:rPr>
        <w:t>4</w:t>
      </w:r>
      <w:r w:rsidR="00B53F6A">
        <w:rPr>
          <w:rFonts w:ascii="Times New Roman" w:hAnsi="Times New Roman"/>
        </w:rPr>
        <w:t xml:space="preserve"> </w:t>
      </w:r>
      <w:r w:rsidR="00C010E4" w:rsidRPr="00FE1F61">
        <w:rPr>
          <w:rFonts w:ascii="Times New Roman" w:hAnsi="Times New Roman"/>
        </w:rPr>
        <w:t>≥3 times/w</w:t>
      </w:r>
      <w:r w:rsidR="00C010E4">
        <w:rPr>
          <w:rFonts w:ascii="Times New Roman" w:hAnsi="Times New Roman" w:hint="eastAsia"/>
        </w:rPr>
        <w:t>ee</w:t>
      </w:r>
      <w:r w:rsidR="00C010E4" w:rsidRPr="00FE1F61">
        <w:rPr>
          <w:rFonts w:ascii="Times New Roman" w:hAnsi="Times New Roman"/>
        </w:rPr>
        <w:t>k and</w:t>
      </w:r>
      <w:r w:rsidR="00C010E4">
        <w:rPr>
          <w:rFonts w:ascii="Times New Roman" w:hAnsi="Times New Roman"/>
        </w:rPr>
        <w:t xml:space="preserve"> </w:t>
      </w:r>
      <w:r w:rsidR="00C010E4" w:rsidRPr="00FE1F61">
        <w:rPr>
          <w:rFonts w:ascii="Times New Roman" w:hAnsi="Times New Roman"/>
        </w:rPr>
        <w:t>≥30 min/session</w:t>
      </w:r>
    </w:p>
    <w:p w14:paraId="50D49DB5" w14:textId="7FCB8BB3" w:rsidR="00A5547C" w:rsidRPr="001E1725" w:rsidRDefault="00A5547C" w:rsidP="00A5547C">
      <w:pPr>
        <w:rPr>
          <w:rFonts w:ascii="Times New Roman" w:hAnsi="Times New Roman"/>
          <w:sz w:val="24"/>
          <w:szCs w:val="24"/>
          <w:lang w:val="en-GB"/>
        </w:rPr>
      </w:pPr>
      <w:r w:rsidRPr="001E1725">
        <w:rPr>
          <w:rFonts w:ascii="Times New Roman" w:hAnsi="Times New Roman"/>
          <w:b/>
          <w:sz w:val="24"/>
          <w:szCs w:val="24"/>
          <w:lang w:val="en-GB"/>
        </w:rPr>
        <w:t xml:space="preserve">Supplemental Table </w:t>
      </w:r>
      <w:r>
        <w:rPr>
          <w:rFonts w:ascii="Times New Roman" w:hAnsi="Times New Roman"/>
          <w:b/>
          <w:sz w:val="24"/>
          <w:szCs w:val="24"/>
          <w:lang w:val="en-GB"/>
        </w:rPr>
        <w:t>3</w:t>
      </w:r>
      <w:r w:rsidRPr="001E1725">
        <w:rPr>
          <w:rFonts w:ascii="Times New Roman" w:hAnsi="Times New Roman"/>
          <w:b/>
          <w:sz w:val="24"/>
          <w:szCs w:val="24"/>
          <w:lang w:val="en-GB"/>
        </w:rPr>
        <w:t>.</w:t>
      </w:r>
      <w:r w:rsidRPr="001E1725">
        <w:rPr>
          <w:rFonts w:ascii="Times New Roman" w:hAnsi="Times New Roman"/>
          <w:sz w:val="24"/>
          <w:szCs w:val="24"/>
          <w:lang w:val="en-GB"/>
        </w:rPr>
        <w:t xml:space="preserve"> Selected food groups of the dietary </w:t>
      </w:r>
      <w:r w:rsidR="00CC065C">
        <w:rPr>
          <w:rFonts w:ascii="Times New Roman" w:hAnsi="Times New Roman"/>
          <w:sz w:val="24"/>
          <w:szCs w:val="24"/>
          <w:lang w:val="en-GB"/>
        </w:rPr>
        <w:t>pattern</w:t>
      </w:r>
      <w:r w:rsidRPr="001E1725">
        <w:rPr>
          <w:rFonts w:ascii="Times New Roman" w:hAnsi="Times New Roman"/>
          <w:sz w:val="24"/>
          <w:szCs w:val="24"/>
          <w:lang w:val="en-GB"/>
        </w:rPr>
        <w:t xml:space="preserve"> (D</w:t>
      </w:r>
      <w:r w:rsidR="00CC065C">
        <w:rPr>
          <w:rFonts w:ascii="Times New Roman" w:hAnsi="Times New Roman"/>
          <w:sz w:val="24"/>
          <w:szCs w:val="24"/>
          <w:lang w:val="en-GB"/>
        </w:rPr>
        <w:t>P</w:t>
      </w:r>
      <w:r w:rsidRPr="001E1725">
        <w:rPr>
          <w:rFonts w:ascii="Times New Roman" w:hAnsi="Times New Roman"/>
          <w:sz w:val="24"/>
          <w:szCs w:val="24"/>
          <w:lang w:val="en-GB"/>
        </w:rPr>
        <w:t xml:space="preserve">) and their </w:t>
      </w:r>
      <w:r w:rsidR="00935A35">
        <w:rPr>
          <w:rFonts w:ascii="Times New Roman" w:hAnsi="Times New Roman"/>
          <w:sz w:val="24"/>
          <w:szCs w:val="24"/>
          <w:lang w:val="en-GB"/>
        </w:rPr>
        <w:t xml:space="preserve">spearman </w:t>
      </w:r>
      <w:r w:rsidRPr="001E1725">
        <w:rPr>
          <w:rFonts w:ascii="Times New Roman" w:hAnsi="Times New Roman"/>
          <w:sz w:val="24"/>
          <w:szCs w:val="24"/>
          <w:lang w:val="en-GB"/>
        </w:rPr>
        <w:t xml:space="preserve">correlations with the components of MetS in </w:t>
      </w:r>
      <w:r w:rsidR="009B0CDE">
        <w:rPr>
          <w:rFonts w:ascii="Times New Roman" w:hAnsi="Times New Roman"/>
          <w:sz w:val="24"/>
          <w:lang w:val="en-GB"/>
        </w:rPr>
        <w:t xml:space="preserve">the </w:t>
      </w:r>
      <w:r w:rsidR="009B0CDE" w:rsidRPr="004C7EF5">
        <w:rPr>
          <w:rFonts w:ascii="Times New Roman" w:hAnsi="Times New Roman"/>
          <w:sz w:val="24"/>
          <w:lang w:val="en-GB"/>
        </w:rPr>
        <w:t>Korea National Health and Nutrition Examination Survey (KNHA</w:t>
      </w:r>
      <w:r w:rsidR="00CC065C">
        <w:rPr>
          <w:rFonts w:ascii="Times New Roman" w:hAnsi="Times New Roman"/>
          <w:sz w:val="24"/>
          <w:lang w:val="en-GB"/>
        </w:rPr>
        <w:t>NES)</w:t>
      </w:r>
      <w:r w:rsidR="00DE4FD1" w:rsidRPr="00DE4FD1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</w:p>
    <w:tbl>
      <w:tblPr>
        <w:tblW w:w="107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6"/>
        <w:gridCol w:w="1142"/>
        <w:gridCol w:w="1011"/>
        <w:gridCol w:w="1011"/>
        <w:gridCol w:w="1011"/>
        <w:gridCol w:w="1011"/>
        <w:gridCol w:w="1011"/>
        <w:gridCol w:w="1011"/>
        <w:gridCol w:w="1011"/>
      </w:tblGrid>
      <w:tr w:rsidR="004663BF" w:rsidRPr="004663BF" w14:paraId="57FC5061" w14:textId="77777777" w:rsidTr="004663BF">
        <w:trPr>
          <w:trHeight w:val="314"/>
          <w:tblHeader/>
        </w:trPr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F12D3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663B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235BF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RRR dietary pattern scor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49510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754E4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W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06CA5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SBP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4CA29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DBP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6707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9531A" w14:textId="5E186D9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HDL</w:t>
            </w:r>
            <w:r w:rsidR="009C495E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60B4D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FBG</w:t>
            </w:r>
          </w:p>
        </w:tc>
      </w:tr>
      <w:tr w:rsidR="004663BF" w:rsidRPr="004663BF" w14:paraId="5FCBBDEC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E75F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RRR dietary pattern scor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C70E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4FFC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119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3F99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674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D49B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659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1A40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667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B7DA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601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25A6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487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2A18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451*</w:t>
            </w:r>
          </w:p>
        </w:tc>
      </w:tr>
      <w:tr w:rsidR="004663BF" w:rsidRPr="004663BF" w14:paraId="158E8C42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F375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D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987C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A3BC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6991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84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CCB3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65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AD84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65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8D86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92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2F17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56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3DEC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57*</w:t>
            </w:r>
          </w:p>
        </w:tc>
      </w:tr>
      <w:tr w:rsidR="004663BF" w:rsidRPr="004663BF" w14:paraId="4EB87BD1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8DD4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Total Ri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CD4A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45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7077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581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6451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40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3E28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26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705B" w14:textId="251A2FFF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1525" w14:textId="78AFFD1C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0E3A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66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7C1F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23*</w:t>
            </w:r>
          </w:p>
        </w:tc>
      </w:tr>
      <w:tr w:rsidR="004663BF" w:rsidRPr="004663BF" w14:paraId="42E3193F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D081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Noodle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9498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58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59BE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171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B5A6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46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8329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35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9E47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52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D03A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59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1105" w14:textId="128E1336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BF63" w14:textId="6F83B1CA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13</w:t>
            </w:r>
          </w:p>
        </w:tc>
      </w:tr>
      <w:tr w:rsidR="004663BF" w:rsidRPr="004663BF" w14:paraId="5FC22BF3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6F63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Rice Cake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F937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8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7B10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264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E49C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2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1FAB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0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CBA5" w14:textId="2A4894E9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61C5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19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7A8A" w14:textId="3D85724E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CDE8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1*</w:t>
            </w:r>
          </w:p>
        </w:tc>
      </w:tr>
      <w:tr w:rsidR="004663BF" w:rsidRPr="004663BF" w14:paraId="008E16A1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EE0F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Cornflak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74B0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37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6977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243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D8DD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6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7FEF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9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D229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31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3CAC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34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5ACA" w14:textId="437EF500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DC16" w14:textId="7889D298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17</w:t>
            </w:r>
          </w:p>
        </w:tc>
      </w:tr>
      <w:tr w:rsidR="004663BF" w:rsidRPr="004663BF" w14:paraId="7B20C3F9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E1C6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Potatoes Starc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471E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30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1533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105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346D" w14:textId="5A610A00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E67A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1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CEF4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42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518F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30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E2E0" w14:textId="57C99AB5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4BAB" w14:textId="6C41037E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1</w:t>
            </w:r>
          </w:p>
        </w:tc>
      </w:tr>
      <w:tr w:rsidR="004663BF" w:rsidRPr="004663BF" w14:paraId="3A43C5F9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1F7E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Desser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FE50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43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1F3A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367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B795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7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9BDC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1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FA65" w14:textId="152FEEA3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ECBA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53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74F5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28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CF97" w14:textId="6AE2B269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9</w:t>
            </w:r>
          </w:p>
        </w:tc>
      </w:tr>
      <w:tr w:rsidR="004663BF" w:rsidRPr="004663BF" w14:paraId="7CF224FB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AD6F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Spread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5C35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52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31C7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195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4E93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38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287B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49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D0AC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34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3617" w14:textId="15E36620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07DD" w14:textId="4FD19664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9EA0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8*</w:t>
            </w:r>
          </w:p>
        </w:tc>
      </w:tr>
      <w:tr w:rsidR="004663BF" w:rsidRPr="004663BF" w14:paraId="204AA4F2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AE9C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Legume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9993" w14:textId="36836015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5C77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238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26B0" w14:textId="6909D2BA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DF2A" w14:textId="38E62640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3510" w14:textId="705648AD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6261" w14:textId="392F1679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0C97" w14:textId="5E7E0316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BF2B" w14:textId="234948BF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18</w:t>
            </w:r>
          </w:p>
        </w:tc>
      </w:tr>
      <w:tr w:rsidR="004663BF" w:rsidRPr="004663BF" w14:paraId="75173A4D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A6F6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Nut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1D69" w14:textId="4D78947D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0A28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71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5F2C" w14:textId="25E555BB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EF22" w14:textId="6A16A3FF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AC8B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0505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1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7751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24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4ADA" w14:textId="019E6F44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7</w:t>
            </w:r>
          </w:p>
        </w:tc>
      </w:tr>
      <w:tr w:rsidR="004663BF" w:rsidRPr="004663BF" w14:paraId="674CBDDC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8327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Garli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2749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21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1D99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259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36A5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19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3D64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26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2348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39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6808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21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E3CE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43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3B11" w14:textId="361F4052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04</w:t>
            </w:r>
          </w:p>
        </w:tc>
      </w:tr>
      <w:tr w:rsidR="004663BF" w:rsidRPr="004663BF" w14:paraId="1D057079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9417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Kimchi, Green Lea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F0CD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58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B606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385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DDF1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50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579E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35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25E8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27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297F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40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BC7C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2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C899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29*</w:t>
            </w:r>
          </w:p>
        </w:tc>
      </w:tr>
      <w:tr w:rsidR="004663BF" w:rsidRPr="004663BF" w14:paraId="38A00D25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9218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Kimchi, White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8F23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36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2BA0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229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60E9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45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7E92" w14:textId="67F3619B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7C29" w14:textId="7EF4581D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F190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21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CB6C" w14:textId="7EE54472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CB38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20*</w:t>
            </w:r>
          </w:p>
        </w:tc>
      </w:tr>
      <w:tr w:rsidR="004663BF" w:rsidRPr="004663BF" w14:paraId="0F6AF3ED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0A32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Mushroom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247C" w14:textId="3C7FC99E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A0DC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40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DC7B" w14:textId="0D668426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3C3D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0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DD09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18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52D4" w14:textId="30E85FCD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371B" w14:textId="5DB00593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C11B" w14:textId="44D2CAE5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7</w:t>
            </w:r>
          </w:p>
        </w:tc>
      </w:tr>
      <w:tr w:rsidR="004663BF" w:rsidRPr="004663BF" w14:paraId="554A8594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9564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Frui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E7B3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8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68FF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209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F236" w14:textId="65BE7BA5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F5AF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6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FBE9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33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0278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42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93DC" w14:textId="579A5B95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FF5E" w14:textId="57B83985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2</w:t>
            </w:r>
          </w:p>
        </w:tc>
      </w:tr>
      <w:tr w:rsidR="004663BF" w:rsidRPr="004663BF" w14:paraId="5AA99554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53BC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Fis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2C63" w14:textId="51838DB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AAAE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112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B173" w14:textId="3EE07C9F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5342" w14:textId="4519C31E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D395" w14:textId="085F2A32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D557" w14:textId="45E280E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5F1F" w14:textId="1D77F55D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ED1F" w14:textId="1E0CA34A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01</w:t>
            </w:r>
          </w:p>
        </w:tc>
      </w:tr>
      <w:tr w:rsidR="004663BF" w:rsidRPr="004663BF" w14:paraId="493B3596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93E7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lastRenderedPageBreak/>
              <w:t>Mil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DD55" w14:textId="65E111B1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EC9B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176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D145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22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189" w14:textId="06709BE8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3D25" w14:textId="2919B646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8F40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4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9025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24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CC0F" w14:textId="5A726E99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5</w:t>
            </w:r>
          </w:p>
        </w:tc>
      </w:tr>
      <w:tr w:rsidR="004663BF" w:rsidRPr="004663BF" w14:paraId="3D0FE216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A909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Carbonated Beverage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AD89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71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56EE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194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D389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50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F7FA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37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F70D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37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A7A2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54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B9B6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24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3603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54*</w:t>
            </w:r>
          </w:p>
        </w:tc>
      </w:tr>
      <w:tr w:rsidR="004663BF" w:rsidRPr="004663BF" w14:paraId="11CF89BB" w14:textId="77777777" w:rsidTr="004663BF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4D65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Te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E8A5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28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CA53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127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9775" w14:textId="7309D53F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6461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23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C744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37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3001" w14:textId="5B46C0C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67F7" w14:textId="445E8BE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1ACA" w14:textId="7A29EF30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13</w:t>
            </w:r>
          </w:p>
        </w:tc>
      </w:tr>
      <w:tr w:rsidR="004663BF" w:rsidRPr="004663BF" w14:paraId="22CE7483" w14:textId="77777777" w:rsidTr="00CC065C">
        <w:trPr>
          <w:trHeight w:val="314"/>
        </w:trPr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964F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Coffee Additives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4A8F" w14:textId="35C9EF36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456F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306*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AC56" w14:textId="1EEABE50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2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2035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42*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573C" w14:textId="2E93D8C8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1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8BAA" w14:textId="78F042B3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BDB2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56*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0D55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19*</w:t>
            </w:r>
          </w:p>
        </w:tc>
      </w:tr>
      <w:tr w:rsidR="004663BF" w:rsidRPr="004663BF" w14:paraId="4D60F445" w14:textId="77777777" w:rsidTr="00CC065C">
        <w:trPr>
          <w:trHeight w:val="314"/>
        </w:trPr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8782A" w14:textId="77777777" w:rsidR="004663BF" w:rsidRPr="004663BF" w:rsidRDefault="004663BF" w:rsidP="004663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Pizza/Hamburger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D467" w14:textId="343BC942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3189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241*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1E7F" w14:textId="74A4C91B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AE426" w14:textId="70C412BB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F62DD" w14:textId="2D0F8EF0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A90E" w14:textId="48EB6288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-0.00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23FB9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0.030*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37A8A" w14:textId="77777777" w:rsidR="004663BF" w:rsidRPr="004663BF" w:rsidRDefault="004663BF" w:rsidP="009C4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</w:pPr>
            <w:r w:rsidRPr="004663BF">
              <w:rPr>
                <w:rFonts w:ascii="Times New Roman" w:eastAsia="나눔고딕" w:hAnsi="Times New Roman"/>
                <w:color w:val="000000"/>
                <w:kern w:val="0"/>
                <w:szCs w:val="20"/>
              </w:rPr>
              <w:t>&lt; -0.001</w:t>
            </w:r>
          </w:p>
        </w:tc>
      </w:tr>
    </w:tbl>
    <w:p w14:paraId="7791080C" w14:textId="078B0DAE" w:rsidR="009C495E" w:rsidRDefault="009C495E" w:rsidP="00A5547C">
      <w:pPr>
        <w:spacing w:after="0"/>
        <w:rPr>
          <w:rFonts w:ascii="Times New Roman" w:hAnsi="Times New Roman"/>
          <w:szCs w:val="20"/>
          <w:lang w:val="en-GB"/>
        </w:rPr>
      </w:pPr>
      <w:r>
        <w:rPr>
          <w:rFonts w:ascii="Times New Roman" w:hAnsi="Times New Roman"/>
          <w:szCs w:val="20"/>
          <w:lang w:val="en-GB"/>
        </w:rPr>
        <w:t>RRR: reduced rank regression;</w:t>
      </w:r>
      <w:r w:rsidR="00A5547C" w:rsidRPr="00EE06CB">
        <w:rPr>
          <w:rFonts w:ascii="Times New Roman" w:hAnsi="Times New Roman"/>
          <w:szCs w:val="20"/>
          <w:lang w:val="en-GB"/>
        </w:rPr>
        <w:t xml:space="preserve"> </w:t>
      </w:r>
      <w:r>
        <w:rPr>
          <w:rFonts w:ascii="Times New Roman" w:hAnsi="Times New Roman"/>
          <w:szCs w:val="20"/>
          <w:lang w:val="en-GB"/>
        </w:rPr>
        <w:t>WC: waist circumference; SBP systolic blood pressure; DBP: diastolic blood pressure; TG: triglyceride; HDL-C: high density lipoprotein-cholesterol; FBG: fasting blood glucose</w:t>
      </w:r>
    </w:p>
    <w:p w14:paraId="2EA6361B" w14:textId="6A31121E" w:rsidR="00173975" w:rsidRDefault="00A5547C" w:rsidP="00A5547C">
      <w:pPr>
        <w:spacing w:after="0"/>
        <w:rPr>
          <w:rFonts w:ascii="Times New Roman" w:hAnsi="Times New Roman"/>
          <w:szCs w:val="20"/>
          <w:lang w:val="en-GB"/>
        </w:rPr>
      </w:pPr>
      <w:r w:rsidRPr="00EE06CB">
        <w:rPr>
          <w:rFonts w:ascii="Times New Roman" w:hAnsi="Times New Roman"/>
          <w:szCs w:val="20"/>
          <w:lang w:val="en-GB"/>
        </w:rPr>
        <w:t xml:space="preserve">* </w:t>
      </w:r>
      <w:r w:rsidRPr="00EE06CB">
        <w:rPr>
          <w:rFonts w:ascii="Times New Roman" w:hAnsi="Times New Roman"/>
          <w:i/>
          <w:szCs w:val="20"/>
          <w:lang w:val="en-GB"/>
        </w:rPr>
        <w:t>P</w:t>
      </w:r>
      <w:r w:rsidRPr="00EE06CB">
        <w:rPr>
          <w:rFonts w:ascii="Times New Roman" w:hAnsi="Times New Roman"/>
          <w:szCs w:val="20"/>
          <w:lang w:val="en-GB"/>
        </w:rPr>
        <w:t xml:space="preserve"> &lt; 0.05</w:t>
      </w:r>
    </w:p>
    <w:p w14:paraId="47B38231" w14:textId="401AF2D5" w:rsidR="00DE4FD1" w:rsidRPr="00DE4FD1" w:rsidRDefault="00DE4FD1" w:rsidP="00A5547C">
      <w:pPr>
        <w:spacing w:after="0"/>
        <w:rPr>
          <w:rFonts w:ascii="Times New Roman" w:hAnsi="Times New Roman"/>
          <w:szCs w:val="20"/>
          <w:lang w:val="en-GB"/>
        </w:rPr>
      </w:pPr>
      <w:r w:rsidRPr="00DE4FD1">
        <w:rPr>
          <w:rFonts w:ascii="Times New Roman" w:hAnsi="Times New Roman"/>
          <w:szCs w:val="20"/>
          <w:vertAlign w:val="superscript"/>
          <w:lang w:val="en-GB"/>
        </w:rPr>
        <w:t>1</w:t>
      </w:r>
      <w:r w:rsidRPr="00DE4FD1">
        <w:rPr>
          <w:rFonts w:ascii="Times New Roman" w:hAnsi="Times New Roman"/>
          <w:szCs w:val="20"/>
          <w:lang w:val="en-GB"/>
        </w:rPr>
        <w:t xml:space="preserve"> Age and sex were considered for partial correlation.</w:t>
      </w:r>
    </w:p>
    <w:p w14:paraId="5911DFB6" w14:textId="206AE68A" w:rsidR="00DE4FD1" w:rsidRPr="00DE4FD1" w:rsidRDefault="00DE4FD1" w:rsidP="00A5547C">
      <w:pPr>
        <w:spacing w:after="0"/>
        <w:rPr>
          <w:rFonts w:ascii="Times New Roman" w:hAnsi="Times New Roman"/>
          <w:lang w:val="en-GB"/>
        </w:rPr>
        <w:sectPr w:rsidR="00DE4FD1" w:rsidRPr="00DE4FD1" w:rsidSect="009F7516">
          <w:type w:val="continuous"/>
          <w:pgSz w:w="11906" w:h="16838"/>
          <w:pgMar w:top="567" w:right="567" w:bottom="567" w:left="567" w:header="851" w:footer="992" w:gutter="0"/>
          <w:cols w:space="425"/>
          <w:docGrid w:linePitch="360"/>
        </w:sectPr>
      </w:pPr>
    </w:p>
    <w:p w14:paraId="39768825" w14:textId="5B143D58" w:rsidR="00173975" w:rsidRPr="00EE06CB" w:rsidRDefault="00173975" w:rsidP="008147C8">
      <w:pPr>
        <w:wordWrap/>
        <w:spacing w:after="0"/>
        <w:rPr>
          <w:rFonts w:ascii="Times New Roman" w:hAnsi="Times New Roman"/>
          <w:sz w:val="24"/>
          <w:szCs w:val="24"/>
          <w:lang w:val="en-GB"/>
        </w:rPr>
      </w:pPr>
      <w:r w:rsidRPr="00EE06CB">
        <w:rPr>
          <w:rFonts w:ascii="Times New Roman" w:hAnsi="Times New Roman"/>
          <w:b/>
          <w:sz w:val="24"/>
          <w:lang w:val="en-GB"/>
        </w:rPr>
        <w:lastRenderedPageBreak/>
        <w:t xml:space="preserve">Supplemental </w:t>
      </w:r>
      <w:r w:rsidRPr="00EE06CB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A5547C">
        <w:rPr>
          <w:rFonts w:ascii="Times New Roman" w:hAnsi="Times New Roman"/>
          <w:b/>
          <w:sz w:val="24"/>
          <w:szCs w:val="24"/>
          <w:lang w:val="en-GB"/>
        </w:rPr>
        <w:t>4</w:t>
      </w:r>
      <w:r w:rsidR="009267C5">
        <w:rPr>
          <w:rFonts w:ascii="Times New Roman" w:hAnsi="Times New Roman"/>
          <w:b/>
          <w:sz w:val="24"/>
          <w:szCs w:val="24"/>
          <w:lang w:val="en-GB"/>
        </w:rPr>
        <w:t>-1</w:t>
      </w:r>
      <w:r w:rsidRPr="00EE06CB">
        <w:rPr>
          <w:rFonts w:ascii="Times New Roman" w:hAnsi="Times New Roman"/>
          <w:b/>
          <w:sz w:val="24"/>
          <w:szCs w:val="24"/>
          <w:lang w:val="en-GB"/>
        </w:rPr>
        <w:t>.</w:t>
      </w:r>
      <w:r w:rsidRPr="00EE06C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F2886">
        <w:rPr>
          <w:rFonts w:ascii="Times New Roman" w:hAnsi="Times New Roman"/>
          <w:sz w:val="24"/>
          <w:szCs w:val="24"/>
          <w:lang w:val="en-GB"/>
        </w:rPr>
        <w:t>Age- and sex-adjusted c</w:t>
      </w:r>
      <w:r w:rsidRPr="00EE06CB">
        <w:rPr>
          <w:rFonts w:ascii="Times New Roman" w:hAnsi="Times New Roman"/>
          <w:sz w:val="24"/>
          <w:szCs w:val="24"/>
          <w:lang w:val="en-GB"/>
        </w:rPr>
        <w:t>haracteristics across the quintiles of the</w:t>
      </w:r>
      <w:r w:rsidR="008147C8" w:rsidRPr="00EE06CB">
        <w:rPr>
          <w:rFonts w:ascii="Times New Roman" w:hAnsi="Times New Roman"/>
          <w:sz w:val="24"/>
          <w:szCs w:val="24"/>
          <w:lang w:val="en-GB"/>
        </w:rPr>
        <w:t xml:space="preserve"> dietary</w:t>
      </w:r>
      <w:r w:rsidRPr="00EE06C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117D2">
        <w:rPr>
          <w:rFonts w:ascii="Times New Roman" w:hAnsi="Times New Roman"/>
          <w:sz w:val="24"/>
          <w:szCs w:val="24"/>
          <w:lang w:val="en-GB"/>
        </w:rPr>
        <w:t>pattern</w:t>
      </w:r>
      <w:r w:rsidR="008147C8" w:rsidRPr="00EE06CB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EE06CB">
        <w:rPr>
          <w:rFonts w:ascii="Times New Roman" w:hAnsi="Times New Roman"/>
          <w:sz w:val="24"/>
          <w:szCs w:val="24"/>
          <w:lang w:val="en-GB"/>
        </w:rPr>
        <w:t>D</w:t>
      </w:r>
      <w:r w:rsidR="005117D2">
        <w:rPr>
          <w:rFonts w:ascii="Times New Roman" w:hAnsi="Times New Roman"/>
          <w:sz w:val="24"/>
          <w:szCs w:val="24"/>
          <w:lang w:val="en-GB"/>
        </w:rPr>
        <w:t>P</w:t>
      </w:r>
      <w:r w:rsidRPr="00EE06CB">
        <w:rPr>
          <w:rFonts w:ascii="Times New Roman" w:hAnsi="Times New Roman"/>
          <w:sz w:val="24"/>
          <w:szCs w:val="24"/>
          <w:lang w:val="en-GB"/>
        </w:rPr>
        <w:t xml:space="preserve">) of </w:t>
      </w:r>
      <w:r w:rsidR="009B0CDE">
        <w:rPr>
          <w:rFonts w:ascii="Times New Roman" w:hAnsi="Times New Roman"/>
          <w:sz w:val="24"/>
          <w:lang w:val="en-GB"/>
        </w:rPr>
        <w:t xml:space="preserve">the </w:t>
      </w:r>
      <w:r w:rsidR="009B0CDE" w:rsidRPr="004C7EF5">
        <w:rPr>
          <w:rFonts w:ascii="Times New Roman" w:hAnsi="Times New Roman"/>
          <w:sz w:val="24"/>
          <w:lang w:val="en-GB"/>
        </w:rPr>
        <w:t>Korea National Health and Nutrition Examination Survey (KNHANES)</w:t>
      </w:r>
      <w:r w:rsidRPr="00EE06CB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</w:p>
    <w:tbl>
      <w:tblPr>
        <w:tblW w:w="1567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183"/>
        <w:gridCol w:w="2183"/>
        <w:gridCol w:w="2183"/>
        <w:gridCol w:w="2183"/>
        <w:gridCol w:w="2183"/>
        <w:gridCol w:w="889"/>
        <w:gridCol w:w="889"/>
      </w:tblGrid>
      <w:tr w:rsidR="002E6448" w:rsidRPr="002E6448" w14:paraId="693F9F5C" w14:textId="77777777" w:rsidTr="00425C15">
        <w:trPr>
          <w:trHeight w:val="20"/>
          <w:tblHeader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9A644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C813A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Quintile 1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67818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Quintile 2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A0B62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Quintile 3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8033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Quintile 4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9F6F2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Quintile 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39AA0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p-diff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FB782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p-trend</w:t>
            </w:r>
          </w:p>
        </w:tc>
      </w:tr>
      <w:tr w:rsidR="002E6448" w:rsidRPr="002E6448" w14:paraId="303C97B4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81E9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9A4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F023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2DBC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2F8F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4582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6DC8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7EAC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2E6448" w:rsidRPr="002E6448" w14:paraId="13448FE1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9AC0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80B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42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5CA1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42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4609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42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8DED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42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A1F4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4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D400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CCF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2E6448" w:rsidRPr="002E6448" w14:paraId="579822A3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6448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dian (Min, Max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0B2D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3 (-3.50, 0.2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A234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44 (0.28, 0.5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6B19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71 (0.57, 0.8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7F7E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8 (0.83, 1.1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BD58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42 (1.15, 4.2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B821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97B0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2E6448" w:rsidRPr="002E6448" w14:paraId="44FCA226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B00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ge (yrs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4DE4" w14:textId="39B0D356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2.95 ± 0.24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1101" w14:textId="05B6545F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7.19 ± 0.24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106E" w14:textId="3180008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9.58 ± 0.24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273A" w14:textId="14122CDE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1.92 ± 0.24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98B0" w14:textId="2AA556C5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4.39 ± 0.24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6FC0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1475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07F31306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56E2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Sex (% of men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F617" w14:textId="4B45B8B4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5.64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AFF8" w14:textId="38DAD47C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1.02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67E0" w14:textId="3AB3EA68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3.8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F1B6" w14:textId="4D6C6BC6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61.41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BE30" w14:textId="776E2D08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81.3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26EE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5D17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4525344E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9497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BMI (kg/m²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1C4D" w14:textId="3C74C81B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2.79 ± 0.08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9FB2" w14:textId="7FDD4DA4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21 ± 0.0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54D2" w14:textId="2CBE6088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51 ± 0.0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B802" w14:textId="3186859B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70 ± 0.0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F5A6" w14:textId="3DE16C6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68 ± 0.0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C1BD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40BC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276A6B15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5D2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ducation (%) </w:t>
            </w: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0361" w14:textId="598EABC0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5.13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6207" w14:textId="43189F08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4.55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6C74" w14:textId="7EEC64C6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3.0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63AE" w14:textId="197D3F09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3.75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ACE8" w14:textId="00136D81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1.20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F794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52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D230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058 </w:t>
            </w:r>
          </w:p>
        </w:tc>
      </w:tr>
      <w:tr w:rsidR="002E6448" w:rsidRPr="002E6448" w14:paraId="40D28EB0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D0D5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Physical activity (%) </w:t>
            </w: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4ACE" w14:textId="0CF243E2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5.78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88FF" w14:textId="65F3D670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3.8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4F0B" w14:textId="18F70EF9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2.44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1983" w14:textId="6FAF2366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5.51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7921" w14:textId="3F26496C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2.9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A5D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853E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6F24AB24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D6BE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Current smoker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2AF1" w14:textId="15700EDC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4.0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12F3" w14:textId="467892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3.50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E559" w14:textId="44F5C5C0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6.88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3E8D" w14:textId="3D20EFD5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0.46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A268" w14:textId="71B09FCC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4.02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3AEF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C3C9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7655D24C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7BF6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lcohol consumption (g/d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7E30" w14:textId="4C051DCB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2.05 ± 0.74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A79F" w14:textId="00C253F1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1.93 ± 0.71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2A60" w14:textId="38A6EAD6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2.46 ± 0.70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4D69" w14:textId="39983EC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6.09 ± 0.6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9940" w14:textId="3DAF277E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5.96 ± 0.71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F980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87C0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58732F18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B00F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nergy intake (kcal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126F" w14:textId="7031E9CA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035.35 ± 18.20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DDC8" w14:textId="2E008639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998.15 ± 17.41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F0A3" w14:textId="1744D6FF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015.60 ± 17.18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72C9" w14:textId="4C0E5571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058.81 ± 17.10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4D21" w14:textId="2EAE3C6E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251.39 ± 17.63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C91A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A350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2A352BA7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8F73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tS Prevalence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FF8C" w14:textId="15D2571A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0.63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96B8" w14:textId="3BBE5B31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2.12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EA3B" w14:textId="5C5F6915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4.92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CE06" w14:textId="21AC396F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6.61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87EF" w14:textId="039B3CC1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1.1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A7CD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445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0D67DBC8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8247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CB1E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F1E6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E0A4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D67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23E6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E1A7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BF3A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2E6448" w:rsidRPr="002E6448" w14:paraId="121B8C66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349D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4446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1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1815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B1A0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125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EE9F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2121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C0E2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2E6448" w:rsidRPr="002E6448" w14:paraId="573F0B23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E6E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dian (Min, Max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9240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37 (-1.13, 0.5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62A9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75 (0.59, 0.8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DD31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01 (0.89, 1.1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5494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27 (1.13, 1.4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78F2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68 (1.43, 4.2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CB2E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99CC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2E6448" w:rsidRPr="002E6448" w14:paraId="18E7B3FD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2A5D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ge (yrs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F3CC" w14:textId="472F07B5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3.08 ± 0.36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B3EC" w14:textId="71EF3065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6.62 ± 0.3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4445" w14:textId="5969844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9.16 ± 0.38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D53F" w14:textId="3C0D4B5C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1.53 ± 0.3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A4FB" w14:textId="516C310A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2.55 ± 0.38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1BE2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79C1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3959320A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A058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BMI (kg/m²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029F" w14:textId="3CE1AAF4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05 ± 0.11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5F82" w14:textId="7901575B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20 ± 0.11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DE97" w14:textId="4CD1B7D8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52 ± 0.12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EA98" w14:textId="5C74A812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25 ± 0.12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BBB6" w14:textId="51119D6A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56 ± 0.12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1494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08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34FA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035 </w:t>
            </w:r>
          </w:p>
        </w:tc>
      </w:tr>
      <w:tr w:rsidR="002E6448" w:rsidRPr="002E6448" w14:paraId="21EA4E6E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6D98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ducation (%) </w:t>
            </w: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3065" w14:textId="04242505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3.0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53CF" w14:textId="76913C01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5.1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D9C2" w14:textId="30E6158E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6.98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ABBC" w14:textId="76E481CD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0.31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3757" w14:textId="40D418A1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1.1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01F6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0FDD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1084 </w:t>
            </w:r>
          </w:p>
        </w:tc>
      </w:tr>
      <w:tr w:rsidR="002E6448" w:rsidRPr="002E6448" w14:paraId="59BB9917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8DD4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Physical activity (%) </w:t>
            </w: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DCE1" w14:textId="735A2F3C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9.08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5590" w14:textId="6AE459E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8.78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6D80" w14:textId="595EACA0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1.6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8877" w14:textId="5554CFF5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0.6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0336" w14:textId="68E8F9BF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9.8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217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570F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4083E8E7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DB81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Current smoker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96A9" w14:textId="75412FE8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7.61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D772" w14:textId="487DC5FD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4.0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E23E" w14:textId="08C9C006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1.7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3658" w14:textId="7031848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9.3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B54B" w14:textId="38F651D2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60.5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EAA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75AA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1DFA1EF6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C035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lcohol consumption (g/d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8660" w14:textId="52FCA72C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2.18 ± 1.42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D189" w14:textId="1B454C7E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85 ± 1.41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6B9C" w14:textId="6E967A5F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6.85 ± 1.43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F671" w14:textId="481BA022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3.02 ± 1.4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44C9" w14:textId="0C02DE92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5.12 ± 1.45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B6E5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7443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2943EC01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7725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nergy intake (kcal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8D9F" w14:textId="71CAED30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45.02 ± 31.12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FC09" w14:textId="69DB0C41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24.43 ± 30.7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8EB6" w14:textId="1B245ACC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25.99 ± 31.32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7A63" w14:textId="36C4B13C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515.05 ± 32.08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1BFE" w14:textId="7F2FFE21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798.62 ± 31.83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9959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960C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62CF9A33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AB32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tS Prevalence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65EB" w14:textId="7736E615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5.40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D085" w14:textId="693D9029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9.72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6ABD" w14:textId="4C4E9B95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1.08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A835" w14:textId="46DFEAD9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03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C109" w14:textId="44206165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7.28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5090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5311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0679234E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8D5D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05C5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405E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1BE8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713D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28D3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DD33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D05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2E6448" w:rsidRPr="002E6448" w14:paraId="17F4984F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1EB5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883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51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ACA7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51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4BF4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51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757A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51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BF1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5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68C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0280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2E6448" w:rsidRPr="002E6448" w14:paraId="1959AA66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BDD5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dian (Min, Max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5185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06 (-3.50, 0.1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3D8D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31 (0.17, 0.4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02B8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54 (0.43, 0.6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2509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77 (0.66, 0.9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9C17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12 (0.92, 2.7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05AE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D0A2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2E6448" w:rsidRPr="002E6448" w14:paraId="7F57E4ED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D2D7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ge (yrs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3609" w14:textId="0C4B73A6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3.44 ± 0.28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A606" w14:textId="31973C68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7.45 ± 0.2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1B35" w14:textId="6035A2A5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0.81 ± 0.30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90B9" w14:textId="053401BD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1.98 ± 0.30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0C8E" w14:textId="10144BF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4.31 ± 0.30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8D76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B4A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101124D3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4C02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BMI (kg/m²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E8EE" w14:textId="33E15B2A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2.29 ± 0.0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C422" w14:textId="086A4F86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2.55 ± 0.0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25BF" w14:textId="5BEC8569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2.73 ± 0.0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83F" w14:textId="0F16C3C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13 ± 0.0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3B01" w14:textId="6BE911FB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44 ± 0.0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616A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075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4648F549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6261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ducation (%) </w:t>
            </w: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1821" w14:textId="1D033A52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3.73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6B41" w14:textId="1BA86C1F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6.25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581C" w14:textId="2AA3989D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4.36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E631" w14:textId="0392661E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4.5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AC3C" w14:textId="39729964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68.04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49BE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F6F6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008 </w:t>
            </w:r>
          </w:p>
        </w:tc>
      </w:tr>
      <w:tr w:rsidR="002E6448" w:rsidRPr="002E6448" w14:paraId="51BEA52F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DB04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Physical activity (%) </w:t>
            </w: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1F10" w14:textId="79A4E473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2.71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9755" w14:textId="4DE2F4AF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2.90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6EA6" w14:textId="71E06DEE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7.3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96D1" w14:textId="1FC4B945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5.89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B8D3" w14:textId="75F13C68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0.40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5BE1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AFC9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75EE277D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DCE2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Current smoker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97A6" w14:textId="081CBC2C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86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BB6F" w14:textId="28C0AE7B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74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5C2D" w14:textId="1376A421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.70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15CB" w14:textId="49184939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6.60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F8B8" w14:textId="2642221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9.66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7AF2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5010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1D1E9C3F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D0A8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lcohol consumption (g/d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ACC0" w14:textId="39BE51CD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.14 ± 0.52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14EB" w14:textId="68030E0A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.49 ± 0.52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6D0A" w14:textId="6EC8A0CF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.08 ± 0.53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E12B" w14:textId="77A10A3C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.26 ± 0.53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DB81" w14:textId="16403E7C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0.23 ± 0.54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B623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2121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2630D91B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EBA3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nergy intake (kcal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A263" w14:textId="4AC14B9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807.34 ± 17.98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5F18" w14:textId="7CCA9ABE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736.39 ± 18.04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FF39" w14:textId="1488715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742.28 ± 18.24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0FEF" w14:textId="6F5E754A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794.98 ± 18.40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490C" w14:textId="4569F990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919.96 ± 18.68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29B4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97CA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2E6448" w:rsidRPr="002E6448" w14:paraId="1B4E5061" w14:textId="77777777" w:rsidTr="00425C15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5A78B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tS Prevalence (%)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944F4" w14:textId="7CD0367B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.71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2D18" w14:textId="7CCE4C4B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8.74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9AD23" w14:textId="17793AC4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1.37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3F321" w14:textId="6BC2DCE4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2.86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3038B" w14:textId="4B6610C1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5.90 </w:t>
            </w:r>
            <w:r w:rsidR="00425C15"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BBB12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77A2" w14:textId="77777777" w:rsidR="002E6448" w:rsidRPr="002E6448" w:rsidRDefault="002E6448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E6448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</w:tbl>
    <w:p w14:paraId="197AA5E5" w14:textId="54974154" w:rsidR="00173975" w:rsidRPr="00EE06CB" w:rsidRDefault="00173975" w:rsidP="008147C8">
      <w:pPr>
        <w:pStyle w:val="a3"/>
        <w:wordWrap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E06CB">
        <w:rPr>
          <w:rFonts w:ascii="Times New Roman" w:hAnsi="Times New Roman" w:cs="Times New Roman"/>
          <w:sz w:val="18"/>
          <w:szCs w:val="18"/>
          <w:lang w:val="en-GB"/>
        </w:rPr>
        <w:t>MetS: Metabolic Syndrome</w:t>
      </w:r>
    </w:p>
    <w:p w14:paraId="113AFA04" w14:textId="32825068" w:rsidR="00173975" w:rsidRPr="00EE06CB" w:rsidRDefault="00173975" w:rsidP="008147C8">
      <w:pPr>
        <w:pStyle w:val="a3"/>
        <w:wordWrap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E06C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1 </w:t>
      </w:r>
      <w:r w:rsidRPr="00EE06CB">
        <w:rPr>
          <w:rFonts w:ascii="Times New Roman" w:hAnsi="Times New Roman" w:cs="Times New Roman"/>
          <w:sz w:val="18"/>
          <w:szCs w:val="18"/>
          <w:lang w:val="en-GB"/>
        </w:rPr>
        <w:t xml:space="preserve">Values are adjusted for age (and sex in total), expressed as Means± </w:t>
      </w:r>
      <w:r w:rsidR="00171D3B" w:rsidRPr="00171D3B"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5719E1">
        <w:rPr>
          <w:rFonts w:ascii="Times New Roman" w:hAnsi="Times New Roman" w:cs="Times New Roman"/>
          <w:sz w:val="18"/>
          <w:szCs w:val="18"/>
          <w:lang w:val="en-GB"/>
        </w:rPr>
        <w:t>E</w:t>
      </w:r>
      <w:r w:rsidRPr="00EE06CB">
        <w:rPr>
          <w:rFonts w:ascii="Times New Roman" w:hAnsi="Times New Roman" w:cs="Times New Roman"/>
          <w:sz w:val="18"/>
          <w:szCs w:val="18"/>
          <w:lang w:val="en-GB"/>
        </w:rPr>
        <w:t>s for the continuous variables or percentages for the categorical variables.</w:t>
      </w:r>
    </w:p>
    <w:p w14:paraId="1E962B4B" w14:textId="137F5AC4" w:rsidR="00173975" w:rsidRPr="00EE06CB" w:rsidRDefault="00173975" w:rsidP="008147C8">
      <w:pPr>
        <w:pStyle w:val="a3"/>
        <w:wordWrap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E06C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EE06C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C010E4" w:rsidRPr="00FE1F61">
        <w:rPr>
          <w:rFonts w:ascii="Times New Roman" w:hAnsi="Times New Roman" w:cs="Times New Roman" w:hint="eastAsia"/>
          <w:sz w:val="18"/>
        </w:rPr>
        <w:t>≥</w:t>
      </w:r>
      <w:r w:rsidR="00C010E4" w:rsidRPr="00FE1F61">
        <w:rPr>
          <w:rFonts w:ascii="Times New Roman" w:hAnsi="Times New Roman" w:cs="Times New Roman"/>
          <w:sz w:val="18"/>
        </w:rPr>
        <w:t>3 times/w</w:t>
      </w:r>
      <w:r w:rsidR="00C010E4" w:rsidRPr="00FE1F61">
        <w:rPr>
          <w:rFonts w:ascii="Times New Roman" w:hAnsi="Times New Roman"/>
          <w:sz w:val="18"/>
        </w:rPr>
        <w:t>ee</w:t>
      </w:r>
      <w:r w:rsidR="00C010E4" w:rsidRPr="00FE1F61">
        <w:rPr>
          <w:rFonts w:ascii="Times New Roman" w:hAnsi="Times New Roman" w:cs="Times New Roman"/>
          <w:sz w:val="18"/>
        </w:rPr>
        <w:t>k and</w:t>
      </w:r>
      <w:r w:rsidR="00C010E4" w:rsidRPr="00FE1F61">
        <w:rPr>
          <w:rFonts w:ascii="Times New Roman" w:hAnsi="Times New Roman"/>
          <w:sz w:val="18"/>
        </w:rPr>
        <w:t xml:space="preserve"> </w:t>
      </w:r>
      <w:r w:rsidR="00C010E4" w:rsidRPr="00FE1F61">
        <w:rPr>
          <w:rFonts w:ascii="Times New Roman" w:hAnsi="Times New Roman" w:cs="Times New Roman" w:hint="eastAsia"/>
          <w:sz w:val="18"/>
        </w:rPr>
        <w:t>≥</w:t>
      </w:r>
      <w:r w:rsidR="00C010E4" w:rsidRPr="00FE1F61">
        <w:rPr>
          <w:rFonts w:ascii="Times New Roman" w:hAnsi="Times New Roman" w:cs="Times New Roman"/>
          <w:sz w:val="18"/>
        </w:rPr>
        <w:t>30 min/session</w:t>
      </w:r>
      <w:r w:rsidR="00C010E4" w:rsidRPr="00FE1F61" w:rsidDel="00C010E4">
        <w:rPr>
          <w:rFonts w:ascii="Times New Roman" w:hAnsi="Times New Roman" w:cs="Times New Roman"/>
          <w:sz w:val="14"/>
          <w:szCs w:val="18"/>
          <w:lang w:val="en-GB"/>
        </w:rPr>
        <w:t xml:space="preserve"> </w:t>
      </w:r>
    </w:p>
    <w:p w14:paraId="0207ACCC" w14:textId="4C536DC9" w:rsidR="00173975" w:rsidRPr="00EE06CB" w:rsidRDefault="00173975" w:rsidP="008147C8">
      <w:pPr>
        <w:pStyle w:val="a3"/>
        <w:wordWrap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E06C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3</w:t>
      </w:r>
      <w:r w:rsidRPr="00EE06CB">
        <w:rPr>
          <w:rFonts w:ascii="Times New Roman" w:hAnsi="Times New Roman" w:cs="Times New Roman"/>
          <w:i/>
          <w:sz w:val="18"/>
          <w:szCs w:val="18"/>
          <w:lang w:val="en-GB"/>
        </w:rPr>
        <w:t xml:space="preserve"> P </w:t>
      </w:r>
      <w:r w:rsidRPr="00EE06CB">
        <w:rPr>
          <w:rFonts w:ascii="Times New Roman" w:hAnsi="Times New Roman" w:cs="Times New Roman"/>
          <w:sz w:val="18"/>
          <w:szCs w:val="18"/>
          <w:lang w:val="en-GB"/>
        </w:rPr>
        <w:t>values for differences were determined using the general linear model</w:t>
      </w:r>
      <w:r w:rsidR="001F6421">
        <w:rPr>
          <w:rFonts w:ascii="Times New Roman" w:hAnsi="Times New Roman" w:cs="Times New Roman"/>
          <w:sz w:val="18"/>
          <w:szCs w:val="18"/>
          <w:lang w:val="en-GB"/>
        </w:rPr>
        <w:t xml:space="preserve"> for continuous and binary categorical variables</w:t>
      </w:r>
      <w:r w:rsidRPr="00EE06CB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7719E9" w:rsidRPr="007719E9">
        <w:t xml:space="preserve"> </w:t>
      </w:r>
      <w:bookmarkStart w:id="2" w:name="_Hlk199338399"/>
      <w:r w:rsidR="007719E9" w:rsidRPr="007719E9">
        <w:rPr>
          <w:rFonts w:ascii="Times New Roman" w:hAnsi="Times New Roman" w:cs="Times New Roman"/>
          <w:sz w:val="18"/>
          <w:szCs w:val="18"/>
          <w:lang w:val="en-GB"/>
        </w:rPr>
        <w:t xml:space="preserve">Different lowercase letters </w:t>
      </w:r>
      <w:r w:rsidR="007719E9">
        <w:rPr>
          <w:rFonts w:ascii="Times New Roman" w:hAnsi="Times New Roman" w:cs="Times New Roman"/>
          <w:sz w:val="18"/>
          <w:szCs w:val="18"/>
          <w:lang w:val="en-GB"/>
        </w:rPr>
        <w:t>(a, b, c, d, e)</w:t>
      </w:r>
      <w:r w:rsidR="007719E9" w:rsidRPr="007719E9">
        <w:rPr>
          <w:rFonts w:ascii="Times New Roman" w:hAnsi="Times New Roman" w:cs="Times New Roman"/>
          <w:sz w:val="18"/>
          <w:szCs w:val="18"/>
          <w:lang w:val="en-GB"/>
        </w:rPr>
        <w:t xml:space="preserve"> indicate statistically significant differences between groups (</w:t>
      </w:r>
      <w:r w:rsidR="007719E9" w:rsidRPr="00BA25DD">
        <w:rPr>
          <w:rFonts w:ascii="Times New Roman" w:hAnsi="Times New Roman" w:cs="Times New Roman"/>
          <w:i/>
          <w:sz w:val="18"/>
          <w:szCs w:val="18"/>
          <w:lang w:val="en-GB"/>
        </w:rPr>
        <w:t xml:space="preserve">P </w:t>
      </w:r>
      <w:r w:rsidR="007719E9" w:rsidRPr="007719E9">
        <w:rPr>
          <w:rFonts w:ascii="Times New Roman" w:hAnsi="Times New Roman" w:cs="Times New Roman"/>
          <w:sz w:val="18"/>
          <w:szCs w:val="18"/>
          <w:lang w:val="en-GB"/>
        </w:rPr>
        <w:t>&lt; 0.05</w:t>
      </w:r>
      <w:r w:rsidR="001F6421">
        <w:rPr>
          <w:rFonts w:ascii="Times New Roman" w:hAnsi="Times New Roman" w:cs="Times New Roman"/>
          <w:sz w:val="18"/>
          <w:szCs w:val="18"/>
          <w:lang w:val="en-GB"/>
        </w:rPr>
        <w:t>; Tukey’s multiple comparison test</w:t>
      </w:r>
      <w:r w:rsidR="007719E9" w:rsidRPr="007719E9">
        <w:rPr>
          <w:rFonts w:ascii="Times New Roman" w:hAnsi="Times New Roman" w:cs="Times New Roman"/>
          <w:sz w:val="18"/>
          <w:szCs w:val="18"/>
          <w:lang w:val="en-GB"/>
        </w:rPr>
        <w:t>).</w:t>
      </w:r>
    </w:p>
    <w:bookmarkEnd w:id="2"/>
    <w:p w14:paraId="7B7CCBB2" w14:textId="77777777" w:rsidR="00173975" w:rsidRPr="00EE06CB" w:rsidRDefault="00173975" w:rsidP="008147C8">
      <w:pPr>
        <w:wordWrap/>
        <w:spacing w:after="0"/>
        <w:rPr>
          <w:rFonts w:ascii="Times New Roman" w:eastAsia="바탕" w:hAnsi="Times New Roman"/>
          <w:sz w:val="18"/>
          <w:szCs w:val="18"/>
          <w:lang w:val="en-GB"/>
        </w:rPr>
      </w:pPr>
      <w:r w:rsidRPr="00EE06CB">
        <w:rPr>
          <w:rFonts w:ascii="Times New Roman" w:hAnsi="Times New Roman"/>
          <w:sz w:val="18"/>
          <w:szCs w:val="18"/>
          <w:vertAlign w:val="superscript"/>
          <w:lang w:val="en-GB"/>
        </w:rPr>
        <w:t>4</w:t>
      </w:r>
      <w:r w:rsidRPr="00EE06CB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EE06CB">
        <w:rPr>
          <w:rFonts w:ascii="Times New Roman" w:hAnsi="Times New Roman"/>
          <w:i/>
          <w:sz w:val="18"/>
          <w:szCs w:val="18"/>
          <w:lang w:val="en-GB"/>
        </w:rPr>
        <w:t>P</w:t>
      </w:r>
      <w:r w:rsidRPr="00EE06CB">
        <w:rPr>
          <w:rFonts w:ascii="Times New Roman" w:hAnsi="Times New Roman"/>
          <w:sz w:val="18"/>
          <w:szCs w:val="18"/>
          <w:lang w:val="en-GB"/>
        </w:rPr>
        <w:t xml:space="preserve"> values for linear trends were constructed by treating the median value of each group as a continuous variable.</w:t>
      </w:r>
    </w:p>
    <w:p w14:paraId="7D9F77B4" w14:textId="77777777" w:rsidR="00173975" w:rsidRPr="00EE06CB" w:rsidRDefault="00173975" w:rsidP="00173975">
      <w:pPr>
        <w:pStyle w:val="a3"/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  <w:sectPr w:rsidR="00173975" w:rsidRPr="00EE06CB" w:rsidSect="009F7516">
          <w:type w:val="continuous"/>
          <w:pgSz w:w="16838" w:h="11906" w:orient="landscape" w:code="9"/>
          <w:pgMar w:top="567" w:right="567" w:bottom="567" w:left="567" w:header="851" w:footer="851" w:gutter="0"/>
          <w:cols w:space="425"/>
          <w:docGrid w:linePitch="360"/>
        </w:sectPr>
      </w:pPr>
    </w:p>
    <w:p w14:paraId="7692FCA2" w14:textId="2661AB79" w:rsidR="00173975" w:rsidRPr="00DA29EB" w:rsidRDefault="00173975" w:rsidP="00173975">
      <w:pPr>
        <w:rPr>
          <w:rFonts w:ascii="Times New Roman" w:hAnsi="Times New Roman"/>
          <w:sz w:val="22"/>
          <w:lang w:val="en-GB"/>
        </w:rPr>
      </w:pPr>
      <w:r w:rsidRPr="00EE06CB">
        <w:rPr>
          <w:rFonts w:ascii="Times New Roman" w:hAnsi="Times New Roman"/>
          <w:b/>
          <w:sz w:val="24"/>
          <w:lang w:val="en-GB"/>
        </w:rPr>
        <w:lastRenderedPageBreak/>
        <w:t xml:space="preserve">Supplemental Table </w:t>
      </w:r>
      <w:r w:rsidR="00A5547C">
        <w:rPr>
          <w:rFonts w:ascii="Times New Roman" w:hAnsi="Times New Roman"/>
          <w:b/>
          <w:sz w:val="24"/>
          <w:lang w:val="en-GB"/>
        </w:rPr>
        <w:t>4</w:t>
      </w:r>
      <w:r w:rsidRPr="00EE06CB">
        <w:rPr>
          <w:rFonts w:ascii="Times New Roman" w:hAnsi="Times New Roman"/>
          <w:b/>
          <w:sz w:val="24"/>
          <w:szCs w:val="24"/>
          <w:lang w:val="en-GB"/>
        </w:rPr>
        <w:t>-</w:t>
      </w:r>
      <w:r w:rsidR="0083770B">
        <w:rPr>
          <w:rFonts w:ascii="Times New Roman" w:hAnsi="Times New Roman"/>
          <w:b/>
          <w:sz w:val="24"/>
          <w:szCs w:val="24"/>
          <w:lang w:val="en-GB"/>
        </w:rPr>
        <w:t>2</w:t>
      </w:r>
      <w:r w:rsidRPr="00EE06CB">
        <w:rPr>
          <w:rFonts w:ascii="Times New Roman" w:hAnsi="Times New Roman"/>
          <w:b/>
          <w:sz w:val="24"/>
          <w:szCs w:val="24"/>
          <w:lang w:val="en-GB"/>
        </w:rPr>
        <w:t>.</w:t>
      </w:r>
      <w:r w:rsidRPr="00EE06C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F2886" w:rsidRPr="00DA29EB">
        <w:rPr>
          <w:rFonts w:ascii="Times New Roman" w:hAnsi="Times New Roman"/>
          <w:sz w:val="22"/>
          <w:lang w:val="en-GB"/>
        </w:rPr>
        <w:t xml:space="preserve">Age- and sex-adjusted characteristics </w:t>
      </w:r>
      <w:r w:rsidRPr="00DA29EB">
        <w:rPr>
          <w:rFonts w:ascii="Times New Roman" w:hAnsi="Times New Roman"/>
          <w:sz w:val="22"/>
          <w:lang w:val="en-GB"/>
        </w:rPr>
        <w:t xml:space="preserve">across the quintiles of the </w:t>
      </w:r>
      <w:r w:rsidR="00425C15" w:rsidRPr="00DA29EB">
        <w:rPr>
          <w:rFonts w:ascii="Times New Roman" w:hAnsi="Times New Roman"/>
          <w:sz w:val="22"/>
          <w:lang w:val="en-GB"/>
        </w:rPr>
        <w:t xml:space="preserve">dietary pattern (DP) </w:t>
      </w:r>
      <w:r w:rsidRPr="00DA29EB">
        <w:rPr>
          <w:rFonts w:ascii="Times New Roman" w:hAnsi="Times New Roman"/>
          <w:sz w:val="22"/>
          <w:lang w:val="en-GB"/>
        </w:rPr>
        <w:t>of</w:t>
      </w:r>
      <w:r w:rsidR="009B0CDE" w:rsidRPr="00DA29EB">
        <w:rPr>
          <w:rFonts w:ascii="Times New Roman" w:hAnsi="Times New Roman"/>
          <w:sz w:val="22"/>
          <w:lang w:val="en-GB"/>
        </w:rPr>
        <w:t xml:space="preserve"> the</w:t>
      </w:r>
      <w:r w:rsidRPr="00DA29EB">
        <w:rPr>
          <w:rFonts w:ascii="Times New Roman" w:hAnsi="Times New Roman"/>
          <w:sz w:val="22"/>
          <w:lang w:val="en-GB"/>
        </w:rPr>
        <w:t xml:space="preserve"> </w:t>
      </w:r>
      <w:r w:rsidR="00425C15" w:rsidRPr="00DA29EB">
        <w:rPr>
          <w:rFonts w:ascii="Times New Roman" w:hAnsi="Times New Roman"/>
          <w:sz w:val="22"/>
          <w:szCs w:val="20"/>
          <w:lang w:val="en-GB"/>
        </w:rPr>
        <w:t>Cardiovascular Disease Association Study (CAVAS)</w:t>
      </w:r>
      <w:r w:rsidRPr="00DA29EB">
        <w:rPr>
          <w:rFonts w:ascii="Times New Roman" w:hAnsi="Times New Roman"/>
          <w:sz w:val="22"/>
          <w:vertAlign w:val="superscript"/>
          <w:lang w:val="en-GB"/>
        </w:rPr>
        <w:t>1</w:t>
      </w:r>
    </w:p>
    <w:tbl>
      <w:tblPr>
        <w:tblW w:w="1567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211"/>
        <w:gridCol w:w="2211"/>
        <w:gridCol w:w="2212"/>
        <w:gridCol w:w="2211"/>
        <w:gridCol w:w="2212"/>
        <w:gridCol w:w="891"/>
        <w:gridCol w:w="891"/>
      </w:tblGrid>
      <w:tr w:rsidR="00425C15" w:rsidRPr="00425C15" w14:paraId="6726A663" w14:textId="77777777" w:rsidTr="00425C15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DDE6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A222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Quintile 1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50D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Quintile 2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FD7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Quintile 3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9319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Quintile 4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F6D2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Quintile 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62B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p-diff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A6E5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p-trend</w:t>
            </w:r>
          </w:p>
        </w:tc>
      </w:tr>
      <w:tr w:rsidR="00425C15" w:rsidRPr="00425C15" w14:paraId="116282ED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0E1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5D7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ABE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1CC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B4B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BF3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B34A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D45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15C11666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65B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BA8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65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E59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656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CB6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65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4EC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656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2B9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6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3C8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111C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6871634E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0C8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dian (Min, Max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E60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56 (-1.56, 0.7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EF6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87 (0.75, 0.97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90E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05 (0.97, 1.1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784A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22 (1.13, 1.34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7E7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51 (1.34, 4.3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249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D02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7304F77D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851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ge (yrs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E64C" w14:textId="28BCA76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7.67 ± 0.2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B485" w14:textId="7BA3571B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9.6 ± 0.2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3405" w14:textId="08BDDB32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9.96 ± 0.2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9EA0" w14:textId="5B05E1D4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9.43 ± 0.2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2EE0" w14:textId="760A1600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7.66 ± 0.2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1D8A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32F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7917 </w:t>
            </w:r>
          </w:p>
        </w:tc>
      </w:tr>
      <w:tr w:rsidR="00425C15" w:rsidRPr="00425C15" w14:paraId="419400F9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5F9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Sex (% of men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BE68" w14:textId="662ACBB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5.20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9AB7" w14:textId="4BC4C1DD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3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066A" w14:textId="672EA4E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6.7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0998" w14:textId="4642D7ED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6.8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D413" w14:textId="67F873CB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68.6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BE2A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FC0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56EEAB6F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152A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BMI (kg/m²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DBC1" w14:textId="6361741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51 ± 0.0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3961" w14:textId="61AF3CFD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73 ± 0.0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15E7" w14:textId="32F691C3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85 ± 0.0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2CB1" w14:textId="1766F9A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4</w:t>
            </w:r>
            <w:r w:rsidR="008933EB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.00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± 0.0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39D2" w14:textId="58572588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3 ± 0.0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1DFC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073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58D50EA0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B51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ducation (%)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FF2E" w14:textId="5F06610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4.6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8104" w14:textId="10FBF07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3.4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7995" w14:textId="34E3C4D3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8.5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F7D0" w14:textId="1550862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4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A042" w14:textId="6E2C3FF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0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D89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35A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46B5D904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EA9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Physical activity (%)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795E" w14:textId="3EF14B3C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2.8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E9EE" w14:textId="0B03618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7.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52AA" w14:textId="7C64292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1.1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F955" w14:textId="1584B1DD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9.6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06D8" w14:textId="3434FF0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8.0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8BE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B57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149ED61C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4465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Current smoker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BDA5" w14:textId="364CABD1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1.3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2C72" w14:textId="58EF5F8C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0.8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F285" w14:textId="6CF51D8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2.2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C1BD" w14:textId="38BD25C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4.6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5F4D" w14:textId="037578C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9.4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FF8A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208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6A3FE369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A0A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lcohol consumption (g/d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EE27" w14:textId="30E93F72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8.69 ± 0.7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0C95" w14:textId="7E6FA350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9.92 ± 0.7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95BC" w14:textId="76272CE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9.9 ± 0.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0C76" w14:textId="1FAB20A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1.25 ± 0.7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E96E" w14:textId="16EB4132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5.87 ± 0.7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DD4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CF1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6CEF0154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15E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nergy intake (kcal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01D5" w14:textId="54B30E01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488.01 ± 11.2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03B8" w14:textId="01E783F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508.15 ± 11.0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A4A6" w14:textId="764F97E1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539.14 ± 10.9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958" w14:textId="4F11CBC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606.82 ± 10.9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2451" w14:textId="1D15742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791.69 ± 11.4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1EF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37B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6D505186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E6E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tS Prevalence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21A1" w14:textId="2A06EC1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1.1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050B" w14:textId="019E834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0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2BAC" w14:textId="221E1C1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7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3390" w14:textId="3394E041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6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D921" w14:textId="1F4D988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8.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9B3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206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6E817F7C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808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CF2C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CF2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B4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71D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2E2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815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7AB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4C8FD8E0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B82C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613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CD0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384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ADD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444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A38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20F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0ED2B817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F7F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dian (Min, Max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C2D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82 (-1.56, 0.9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21C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06 (0.97, 1.14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6BD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22 (1.14, 1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F8D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4 (1.3, 1.51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180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69 (1.51, 4.3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D36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E59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74AEC0E0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0E1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ge (yrs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69FC" w14:textId="56FDE36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61.19 ± 0.3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DC62" w14:textId="6D790273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61.72 ± 0.3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94C2" w14:textId="36A0DBA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60.56 ± 0.3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CBBC" w14:textId="62BAB0C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9.83 ± 0.3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F5C4" w14:textId="7449613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8.26 ± 0.3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2D7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9F65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128BBACC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53B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BMI (kg/m²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C8B0" w14:textId="139EA6DC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72 ± 0.1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DCFC" w14:textId="280D835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32 ± 0.1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693E" w14:textId="1D9A402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63 ± 0.1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441D" w14:textId="602F266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87 ± 0.1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0F83" w14:textId="50720842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97 ± 0.1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DB8C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643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047 </w:t>
            </w:r>
          </w:p>
        </w:tc>
      </w:tr>
      <w:tr w:rsidR="00425C15" w:rsidRPr="00425C15" w14:paraId="68B0875F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E0A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ducation (%)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3783" w14:textId="0638655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6.3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9C6A" w14:textId="306ACD6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1.5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8A11" w14:textId="1EEA935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75CF" w14:textId="683FFEE2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4.6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528D" w14:textId="7E7272C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1.2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C89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E26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0AB7DEDA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2E6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Physical activity (%)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74DD" w14:textId="7034A28B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8.0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2784" w14:textId="4DF3C4E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2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B5A4" w14:textId="5602DF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0.2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2161" w14:textId="0A5576C0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0.3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670B" w14:textId="60C71891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0.1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04E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386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006 </w:t>
            </w:r>
          </w:p>
        </w:tc>
      </w:tr>
      <w:tr w:rsidR="00425C15" w:rsidRPr="00425C15" w14:paraId="760F01C1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085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Current smoker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E5D3" w14:textId="0324BD1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4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7891" w14:textId="63C07F1C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8.6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0CE7" w14:textId="2766C20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4.2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A333" w14:textId="6FDFF8F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8.7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DEF5" w14:textId="47939DCC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0.6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013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AAB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0983262C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34F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lcohol consumption (g/d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9D5A" w14:textId="2E3FDA7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0.14 ± 1.7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4815" w14:textId="17EAFEC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2.87 ± 1.7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24EC" w14:textId="0B549070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5.61 ± 1.7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3CA9" w14:textId="1D51919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8 ± 1.7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11CF" w14:textId="698D2DD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1.81 ± 1.7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1A2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14F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6C266AB4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2DE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nergy intake (kcal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523B" w14:textId="1AC9233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627.09 ± 18.3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94AD" w14:textId="256DAA7D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578.89 ± 18.3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268" w14:textId="163FB96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650.5 ± 18.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FD84" w14:textId="6B4F7AF4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754.21 ± 18.3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7391" w14:textId="15604B08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964.09 ± 18.4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478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2B2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48B016CA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7F0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tS Prevalence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820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4.1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B60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1.9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38C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3.9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60F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5.9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DDE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7.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23D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159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DF6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411 </w:t>
            </w:r>
          </w:p>
        </w:tc>
      </w:tr>
      <w:tr w:rsidR="00425C15" w:rsidRPr="00425C15" w14:paraId="165C488D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1415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352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1CF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1CFA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765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BBE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73C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61F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07FD797B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063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404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02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A49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ACB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E39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DC0A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50B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313C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0E074EC7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1D6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dian (Min, Max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FDD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46 (-1.19, 0.6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725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77 (0.65, 0.86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436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5 (0.86, 1.0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8B5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11 (1.03, 1.21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B3A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34 (1.21, 2.4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4EC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FF7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4CEAF28C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D3E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ge (yrs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13D1" w14:textId="50C0B82B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6.16 ± 0.2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1D08" w14:textId="59ACF08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7.65 ± 0.2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8928" w14:textId="1A1172B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9.23 ± 0.2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A7CA" w14:textId="0FD8F753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8.89 ± 0.2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A535" w14:textId="63AE585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7.92 ± 0.2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BE4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12A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4240C705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BE1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BMI (kg/m²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ABBB" w14:textId="47AA1DAC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57 ± 0.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1F71" w14:textId="35C0C57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78 ± 0.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0B36" w14:textId="7768DBD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98 ± 0.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1CA9" w14:textId="625F7094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23 ± 0.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7DF3" w14:textId="29DCE108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36 ± 0.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A52C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774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6D04ECDA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D7C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ducation (%)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68F3" w14:textId="7A0DB688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2.4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F796" w14:textId="367EAAA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9.0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1001" w14:textId="6E24745B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E063" w14:textId="537EA29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8.6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10A1" w14:textId="38C600A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7.1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C21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986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00D606CD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58E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Physical activity (%)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BED7" w14:textId="288198C8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5.4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F4E1" w14:textId="694F671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7.3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2D1C" w14:textId="78C65CC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6F0D" w14:textId="55761DD4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9.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2482" w14:textId="0B0262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6.2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607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F1B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647FBA58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899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Current smoker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2D2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B30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054A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DAD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9C8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CD7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227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802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1243 </w:t>
            </w:r>
          </w:p>
        </w:tc>
      </w:tr>
      <w:tr w:rsidR="00425C15" w:rsidRPr="00425C15" w14:paraId="45D35C6C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B6E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lcohol consumption (g/d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B70E" w14:textId="379EBE23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.86 ± 0.3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71D3" w14:textId="3FBB046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.57 ± 0.3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680B" w14:textId="68DF3C43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.83 ± 0.3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5745" w14:textId="448F123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.92 ± 0.3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D3C5" w14:textId="30DFDCF1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54 ± 0.3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276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5C8C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007 </w:t>
            </w:r>
          </w:p>
        </w:tc>
      </w:tr>
      <w:tr w:rsidR="00425C15" w:rsidRPr="00425C15" w14:paraId="4CF6F1FB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74EC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nergy intake (kcal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6BD5" w14:textId="6BB27C21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427.71 ± 13.5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AC03" w14:textId="6F409D11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413.81 ± 13.5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BC90" w14:textId="06EAE598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494.38 ± 13.5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D979" w14:textId="6FFBD974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538.71 ± 13.5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C5DC" w14:textId="03E19D5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663.82 ± 13.5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46AA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B50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3D81646E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E055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tS Prevalence (%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0E987" w14:textId="6F139D3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0.6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B959E" w14:textId="74E2F09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2.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A35E" w14:textId="2CDBA451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9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3263C" w14:textId="5C1F4C11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6.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ECADF" w14:textId="658E4BE2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5.3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CF9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082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E849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0010 </w:t>
            </w:r>
          </w:p>
        </w:tc>
      </w:tr>
    </w:tbl>
    <w:p w14:paraId="5859720E" w14:textId="6290E045" w:rsidR="00173975" w:rsidRPr="00EE06CB" w:rsidRDefault="00173975" w:rsidP="00173975">
      <w:pPr>
        <w:pStyle w:val="a3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E06CB">
        <w:rPr>
          <w:rFonts w:ascii="Times New Roman" w:hAnsi="Times New Roman" w:cs="Times New Roman"/>
          <w:sz w:val="18"/>
          <w:szCs w:val="18"/>
          <w:lang w:val="en-GB"/>
        </w:rPr>
        <w:t>MetS: Metabolic Syndrome</w:t>
      </w:r>
    </w:p>
    <w:p w14:paraId="7A7965C3" w14:textId="0BFC0A04" w:rsidR="00173975" w:rsidRPr="00EE06CB" w:rsidRDefault="00173975" w:rsidP="00173975">
      <w:pPr>
        <w:pStyle w:val="a3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E06C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1 </w:t>
      </w:r>
      <w:r w:rsidRPr="00EE06CB">
        <w:rPr>
          <w:rFonts w:ascii="Times New Roman" w:hAnsi="Times New Roman" w:cs="Times New Roman"/>
          <w:sz w:val="18"/>
          <w:szCs w:val="18"/>
          <w:lang w:val="en-GB"/>
        </w:rPr>
        <w:t>Values are adjusted for age (and sex in total), expressed as Means± S</w:t>
      </w:r>
      <w:r w:rsidR="005719E1">
        <w:rPr>
          <w:rFonts w:ascii="Times New Roman" w:hAnsi="Times New Roman" w:cs="Times New Roman"/>
          <w:sz w:val="18"/>
          <w:szCs w:val="18"/>
          <w:lang w:val="en-GB"/>
        </w:rPr>
        <w:t>E</w:t>
      </w:r>
      <w:r w:rsidRPr="00EE06CB">
        <w:rPr>
          <w:rFonts w:ascii="Times New Roman" w:hAnsi="Times New Roman" w:cs="Times New Roman"/>
          <w:sz w:val="18"/>
          <w:szCs w:val="18"/>
          <w:lang w:val="en-GB"/>
        </w:rPr>
        <w:t>s for the continuous variables or percentages for the categorical variables.</w:t>
      </w:r>
    </w:p>
    <w:p w14:paraId="131C6584" w14:textId="77777777" w:rsidR="00936103" w:rsidRDefault="00173975" w:rsidP="00173975">
      <w:pPr>
        <w:pStyle w:val="a3"/>
        <w:spacing w:after="0" w:line="240" w:lineRule="auto"/>
        <w:rPr>
          <w:rFonts w:ascii="Times New Roman" w:hAnsi="Times New Roman" w:cs="Times New Roman"/>
          <w:sz w:val="14"/>
          <w:szCs w:val="18"/>
          <w:lang w:val="en-GB"/>
        </w:rPr>
      </w:pPr>
      <w:r w:rsidRPr="00EE06C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EE06C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936103" w:rsidRPr="00157FEC">
        <w:rPr>
          <w:rFonts w:ascii="Times New Roman" w:hAnsi="Times New Roman" w:cs="Times New Roman"/>
          <w:sz w:val="18"/>
        </w:rPr>
        <w:t>≥3 times/w</w:t>
      </w:r>
      <w:r w:rsidR="00936103" w:rsidRPr="00157FEC">
        <w:rPr>
          <w:rFonts w:ascii="Times New Roman" w:hAnsi="Times New Roman" w:hint="eastAsia"/>
          <w:sz w:val="18"/>
        </w:rPr>
        <w:t>ee</w:t>
      </w:r>
      <w:r w:rsidR="00936103" w:rsidRPr="00157FEC">
        <w:rPr>
          <w:rFonts w:ascii="Times New Roman" w:hAnsi="Times New Roman" w:cs="Times New Roman"/>
          <w:sz w:val="18"/>
        </w:rPr>
        <w:t>k and</w:t>
      </w:r>
      <w:r w:rsidR="00936103" w:rsidRPr="00157FEC">
        <w:rPr>
          <w:rFonts w:ascii="Times New Roman" w:hAnsi="Times New Roman"/>
          <w:sz w:val="18"/>
        </w:rPr>
        <w:t xml:space="preserve"> </w:t>
      </w:r>
      <w:r w:rsidR="00936103" w:rsidRPr="00157FEC">
        <w:rPr>
          <w:rFonts w:ascii="Times New Roman" w:hAnsi="Times New Roman" w:cs="Times New Roman"/>
          <w:sz w:val="18"/>
        </w:rPr>
        <w:t>≥30 min/session</w:t>
      </w:r>
      <w:r w:rsidR="00936103" w:rsidRPr="00157FEC" w:rsidDel="00C010E4">
        <w:rPr>
          <w:rFonts w:ascii="Times New Roman" w:hAnsi="Times New Roman" w:cs="Times New Roman"/>
          <w:sz w:val="14"/>
          <w:szCs w:val="18"/>
          <w:lang w:val="en-GB"/>
        </w:rPr>
        <w:t xml:space="preserve"> </w:t>
      </w:r>
    </w:p>
    <w:p w14:paraId="63014B0D" w14:textId="770B4391" w:rsidR="00173975" w:rsidRPr="00EE06CB" w:rsidRDefault="00173975" w:rsidP="00DA29EB">
      <w:pPr>
        <w:pStyle w:val="a3"/>
        <w:wordWrap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E06C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3</w:t>
      </w:r>
      <w:r w:rsidRPr="00EE06CB">
        <w:rPr>
          <w:rFonts w:ascii="Times New Roman" w:hAnsi="Times New Roman" w:cs="Times New Roman"/>
          <w:i/>
          <w:sz w:val="18"/>
          <w:szCs w:val="18"/>
          <w:lang w:val="en-GB"/>
        </w:rPr>
        <w:t xml:space="preserve"> P </w:t>
      </w:r>
      <w:r w:rsidR="001F6421" w:rsidRPr="00EE06CB">
        <w:rPr>
          <w:rFonts w:ascii="Times New Roman" w:hAnsi="Times New Roman" w:cs="Times New Roman"/>
          <w:sz w:val="18"/>
          <w:szCs w:val="18"/>
          <w:lang w:val="en-GB"/>
        </w:rPr>
        <w:t>values for differences were determined using the general linear model</w:t>
      </w:r>
      <w:r w:rsidR="001F6421">
        <w:rPr>
          <w:rFonts w:ascii="Times New Roman" w:hAnsi="Times New Roman" w:cs="Times New Roman"/>
          <w:sz w:val="18"/>
          <w:szCs w:val="18"/>
          <w:lang w:val="en-GB"/>
        </w:rPr>
        <w:t xml:space="preserve"> for continuous and binary categorical variables</w:t>
      </w:r>
      <w:r w:rsidR="001F6421" w:rsidRPr="00EE06CB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1F6421" w:rsidRPr="007719E9">
        <w:t xml:space="preserve"> </w:t>
      </w:r>
      <w:r w:rsidR="001F6421" w:rsidRPr="007719E9">
        <w:rPr>
          <w:rFonts w:ascii="Times New Roman" w:hAnsi="Times New Roman" w:cs="Times New Roman"/>
          <w:sz w:val="18"/>
          <w:szCs w:val="18"/>
          <w:lang w:val="en-GB"/>
        </w:rPr>
        <w:t xml:space="preserve">Different lowercase letters </w:t>
      </w:r>
      <w:r w:rsidR="001F6421">
        <w:rPr>
          <w:rFonts w:ascii="Times New Roman" w:hAnsi="Times New Roman" w:cs="Times New Roman"/>
          <w:sz w:val="18"/>
          <w:szCs w:val="18"/>
          <w:lang w:val="en-GB"/>
        </w:rPr>
        <w:t>(a, b, c, d, e)</w:t>
      </w:r>
      <w:r w:rsidR="001F6421" w:rsidRPr="007719E9">
        <w:rPr>
          <w:rFonts w:ascii="Times New Roman" w:hAnsi="Times New Roman" w:cs="Times New Roman"/>
          <w:sz w:val="18"/>
          <w:szCs w:val="18"/>
          <w:lang w:val="en-GB"/>
        </w:rPr>
        <w:t xml:space="preserve"> indicate statistically significant differences between groups (</w:t>
      </w:r>
      <w:r w:rsidR="001F6421" w:rsidRPr="00BA25DD">
        <w:rPr>
          <w:rFonts w:ascii="Times New Roman" w:hAnsi="Times New Roman" w:cs="Times New Roman"/>
          <w:i/>
          <w:sz w:val="18"/>
          <w:szCs w:val="18"/>
          <w:lang w:val="en-GB"/>
        </w:rPr>
        <w:t xml:space="preserve">P </w:t>
      </w:r>
      <w:r w:rsidR="001F6421" w:rsidRPr="007719E9">
        <w:rPr>
          <w:rFonts w:ascii="Times New Roman" w:hAnsi="Times New Roman" w:cs="Times New Roman"/>
          <w:sz w:val="18"/>
          <w:szCs w:val="18"/>
          <w:lang w:val="en-GB"/>
        </w:rPr>
        <w:t>&lt; 0.05</w:t>
      </w:r>
      <w:r w:rsidR="001F6421">
        <w:rPr>
          <w:rFonts w:ascii="Times New Roman" w:hAnsi="Times New Roman" w:cs="Times New Roman"/>
          <w:sz w:val="18"/>
          <w:szCs w:val="18"/>
          <w:lang w:val="en-GB"/>
        </w:rPr>
        <w:t>; Tukey’s multiple comparison test</w:t>
      </w:r>
      <w:r w:rsidR="001F6421" w:rsidRPr="007719E9">
        <w:rPr>
          <w:rFonts w:ascii="Times New Roman" w:hAnsi="Times New Roman" w:cs="Times New Roman"/>
          <w:sz w:val="18"/>
          <w:szCs w:val="18"/>
          <w:lang w:val="en-GB"/>
        </w:rPr>
        <w:t>).</w:t>
      </w:r>
    </w:p>
    <w:p w14:paraId="0CB2203E" w14:textId="77777777" w:rsidR="00425C15" w:rsidRDefault="00173975" w:rsidP="00173975">
      <w:pPr>
        <w:rPr>
          <w:rFonts w:ascii="Times New Roman" w:hAnsi="Times New Roman"/>
          <w:sz w:val="18"/>
          <w:lang w:val="en-GB"/>
        </w:rPr>
        <w:sectPr w:rsidR="00425C15" w:rsidSect="009F7516">
          <w:type w:val="continuous"/>
          <w:pgSz w:w="16838" w:h="11906" w:orient="landscape"/>
          <w:pgMar w:top="567" w:right="567" w:bottom="567" w:left="567" w:header="851" w:footer="992" w:gutter="0"/>
          <w:cols w:space="425"/>
          <w:docGrid w:linePitch="360"/>
        </w:sectPr>
      </w:pPr>
      <w:r w:rsidRPr="00EE06CB">
        <w:rPr>
          <w:rFonts w:ascii="Times New Roman" w:hAnsi="Times New Roman"/>
          <w:sz w:val="18"/>
          <w:vertAlign w:val="superscript"/>
          <w:lang w:val="en-GB"/>
        </w:rPr>
        <w:t>4</w:t>
      </w:r>
      <w:r w:rsidRPr="00EE06CB">
        <w:rPr>
          <w:rFonts w:ascii="Times New Roman" w:hAnsi="Times New Roman"/>
          <w:sz w:val="18"/>
          <w:lang w:val="en-GB"/>
        </w:rPr>
        <w:t xml:space="preserve"> </w:t>
      </w:r>
      <w:r w:rsidRPr="00EE06CB">
        <w:rPr>
          <w:rFonts w:ascii="Times New Roman" w:hAnsi="Times New Roman"/>
          <w:i/>
          <w:sz w:val="18"/>
          <w:lang w:val="en-GB"/>
        </w:rPr>
        <w:t>P</w:t>
      </w:r>
      <w:r w:rsidRPr="00EE06CB">
        <w:rPr>
          <w:rFonts w:ascii="Times New Roman" w:hAnsi="Times New Roman"/>
          <w:sz w:val="18"/>
          <w:lang w:val="en-GB"/>
        </w:rPr>
        <w:t xml:space="preserve"> values for linear trends were constructed by treating the median value of each group as a continuous variable.</w:t>
      </w:r>
    </w:p>
    <w:p w14:paraId="288B9250" w14:textId="5455F0C7" w:rsidR="00425C15" w:rsidRPr="00EE06CB" w:rsidRDefault="00425C15" w:rsidP="00425C15">
      <w:pPr>
        <w:rPr>
          <w:rFonts w:ascii="Times New Roman" w:hAnsi="Times New Roman"/>
          <w:sz w:val="24"/>
          <w:szCs w:val="24"/>
          <w:lang w:val="en-GB"/>
        </w:rPr>
      </w:pPr>
      <w:r w:rsidRPr="00EE06CB">
        <w:rPr>
          <w:rFonts w:ascii="Times New Roman" w:hAnsi="Times New Roman"/>
          <w:b/>
          <w:sz w:val="24"/>
          <w:lang w:val="en-GB"/>
        </w:rPr>
        <w:lastRenderedPageBreak/>
        <w:t xml:space="preserve">Supplemental Table </w:t>
      </w:r>
      <w:r>
        <w:rPr>
          <w:rFonts w:ascii="Times New Roman" w:hAnsi="Times New Roman"/>
          <w:b/>
          <w:sz w:val="24"/>
          <w:lang w:val="en-GB"/>
        </w:rPr>
        <w:t>4</w:t>
      </w:r>
      <w:r w:rsidRPr="00EE06CB">
        <w:rPr>
          <w:rFonts w:ascii="Times New Roman" w:hAnsi="Times New Roman"/>
          <w:b/>
          <w:sz w:val="24"/>
          <w:szCs w:val="24"/>
          <w:lang w:val="en-GB"/>
        </w:rPr>
        <w:t>-</w:t>
      </w:r>
      <w:r w:rsidR="00966D8F">
        <w:rPr>
          <w:rFonts w:ascii="Times New Roman" w:hAnsi="Times New Roman"/>
          <w:b/>
          <w:sz w:val="24"/>
          <w:szCs w:val="24"/>
          <w:lang w:val="en-GB"/>
        </w:rPr>
        <w:t>3</w:t>
      </w:r>
      <w:r w:rsidRPr="00EE06CB">
        <w:rPr>
          <w:rFonts w:ascii="Times New Roman" w:hAnsi="Times New Roman"/>
          <w:b/>
          <w:sz w:val="24"/>
          <w:szCs w:val="24"/>
          <w:lang w:val="en-GB"/>
        </w:rPr>
        <w:t>.</w:t>
      </w:r>
      <w:r w:rsidRPr="00EE06C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F2886">
        <w:rPr>
          <w:rFonts w:ascii="Times New Roman" w:hAnsi="Times New Roman"/>
          <w:sz w:val="24"/>
          <w:szCs w:val="24"/>
          <w:lang w:val="en-GB"/>
        </w:rPr>
        <w:t>Age- and sex-adjusted c</w:t>
      </w:r>
      <w:r w:rsidR="001F2886" w:rsidRPr="00EE06CB">
        <w:rPr>
          <w:rFonts w:ascii="Times New Roman" w:hAnsi="Times New Roman"/>
          <w:sz w:val="24"/>
          <w:szCs w:val="24"/>
          <w:lang w:val="en-GB"/>
        </w:rPr>
        <w:t xml:space="preserve">haracteristics </w:t>
      </w:r>
      <w:r w:rsidRPr="00EE06CB">
        <w:rPr>
          <w:rFonts w:ascii="Times New Roman" w:hAnsi="Times New Roman"/>
          <w:sz w:val="24"/>
          <w:szCs w:val="24"/>
          <w:lang w:val="en-GB"/>
        </w:rPr>
        <w:t xml:space="preserve">across the quintiles of the dietary </w:t>
      </w:r>
      <w:r>
        <w:rPr>
          <w:rFonts w:ascii="Times New Roman" w:hAnsi="Times New Roman"/>
          <w:sz w:val="24"/>
          <w:szCs w:val="24"/>
          <w:lang w:val="en-GB"/>
        </w:rPr>
        <w:t>pattern</w:t>
      </w:r>
      <w:r w:rsidRPr="00EE06CB">
        <w:rPr>
          <w:rFonts w:ascii="Times New Roman" w:hAnsi="Times New Roman"/>
          <w:sz w:val="24"/>
          <w:szCs w:val="24"/>
          <w:lang w:val="en-GB"/>
        </w:rPr>
        <w:t xml:space="preserve"> (D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EE06CB">
        <w:rPr>
          <w:rFonts w:ascii="Times New Roman" w:hAnsi="Times New Roman"/>
          <w:sz w:val="24"/>
          <w:szCs w:val="24"/>
          <w:lang w:val="en-GB"/>
        </w:rPr>
        <w:t>) of</w:t>
      </w:r>
      <w:r>
        <w:rPr>
          <w:rFonts w:ascii="Times New Roman" w:hAnsi="Times New Roman"/>
          <w:sz w:val="24"/>
          <w:szCs w:val="24"/>
          <w:lang w:val="en-GB"/>
        </w:rPr>
        <w:t xml:space="preserve"> the</w:t>
      </w:r>
      <w:r w:rsidRPr="00EE06CB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D7C2C">
        <w:rPr>
          <w:rFonts w:ascii="Times New Roman" w:hAnsi="Times New Roman"/>
          <w:color w:val="000000" w:themeColor="text1"/>
          <w:sz w:val="24"/>
          <w:szCs w:val="24"/>
        </w:rPr>
        <w:t>H</w:t>
      </w:r>
      <w:r w:rsidRPr="00AD7C2C">
        <w:rPr>
          <w:rFonts w:ascii="Times New Roman" w:hAnsi="Times New Roman"/>
          <w:color w:val="000000"/>
          <w:sz w:val="24"/>
        </w:rPr>
        <w:t xml:space="preserve">ealth Examinees </w:t>
      </w:r>
      <w:r w:rsidRPr="00AD7C2C">
        <w:rPr>
          <w:rFonts w:ascii="Times New Roman" w:hAnsi="Times New Roman"/>
          <w:color w:val="000000" w:themeColor="text1"/>
          <w:sz w:val="24"/>
          <w:szCs w:val="24"/>
        </w:rPr>
        <w:t>study</w:t>
      </w:r>
      <w:r>
        <w:rPr>
          <w:rFonts w:ascii="Times New Roman" w:hAnsi="Times New Roman"/>
          <w:sz w:val="24"/>
          <w:szCs w:val="24"/>
          <w:lang w:val="en-GB"/>
        </w:rPr>
        <w:t xml:space="preserve"> (HEXA)</w:t>
      </w:r>
      <w:r w:rsidRPr="00EE06CB">
        <w:rPr>
          <w:rFonts w:ascii="Times New Roman" w:hAnsi="Times New Roman"/>
          <w:sz w:val="24"/>
          <w:szCs w:val="24"/>
          <w:lang w:val="en-GB"/>
        </w:rPr>
        <w:t xml:space="preserve"> participants</w:t>
      </w:r>
      <w:r w:rsidRPr="00EE06CB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</w:p>
    <w:tbl>
      <w:tblPr>
        <w:tblW w:w="157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221"/>
        <w:gridCol w:w="2221"/>
        <w:gridCol w:w="2221"/>
        <w:gridCol w:w="2221"/>
        <w:gridCol w:w="2221"/>
        <w:gridCol w:w="882"/>
        <w:gridCol w:w="882"/>
      </w:tblGrid>
      <w:tr w:rsidR="00425C15" w:rsidRPr="00425C15" w14:paraId="00AEFE97" w14:textId="77777777" w:rsidTr="00425C15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A387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62E8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Quintile 1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314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Quintile 2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65AF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Quintile 3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C9E55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Quintile 4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EC3C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Quintile 5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D8CF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p-diff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5D165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p-trend</w:t>
            </w:r>
          </w:p>
        </w:tc>
      </w:tr>
      <w:tr w:rsidR="00425C15" w:rsidRPr="00425C15" w14:paraId="5821A25B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93B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8BE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1FB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E1C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81B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E49A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DEB5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9BD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126CA5E0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64B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6F6E" w14:textId="28165737" w:rsidR="00425C15" w:rsidRPr="00425C15" w:rsidRDefault="000B4E7C" w:rsidP="005708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,</w:t>
            </w:r>
            <w:r w:rsidR="00570877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B158" w14:textId="31478C84" w:rsidR="00425C15" w:rsidRPr="00425C15" w:rsidRDefault="000B4E7C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,</w:t>
            </w:r>
            <w:r w:rsidR="00570877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4366" w14:textId="3B754880" w:rsidR="00425C15" w:rsidRPr="00425C15" w:rsidRDefault="000B4E7C" w:rsidP="005708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,</w:t>
            </w:r>
            <w:r w:rsidR="00570877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965E" w14:textId="64C38294" w:rsidR="00425C15" w:rsidRPr="00425C15" w:rsidRDefault="000B4E7C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,</w:t>
            </w:r>
            <w:r w:rsidR="00570877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66B8" w14:textId="41C98F28" w:rsidR="00425C15" w:rsidRPr="00425C15" w:rsidRDefault="000B4E7C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,</w:t>
            </w:r>
            <w:r w:rsidR="00570877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812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922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417700DD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4A7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dian (Min, Max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3A4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32 (-4.54, 0.5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870C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7 (0.54, 0.8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A07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2 (0.82, 1.03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C00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14 (1.03, 1.28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174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5 (1.28, 6.7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AC8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A2CA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6A972D5E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043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ge (yrs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807B" w14:textId="2C8E2CA8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1.29 ± 0.0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9665" w14:textId="5E0B4FB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1.43 ± 0.0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84DF" w14:textId="20BA62F2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1.82 ± 0.0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334F" w14:textId="30901DD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1.73 ± 0.0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1E70" w14:textId="22C0D354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0.58 ± 0.0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862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78D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0379B975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57C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Sex (% of men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2A1B" w14:textId="1666588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1.7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20FB" w14:textId="446C627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9.8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087D" w14:textId="47C6A20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9.0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6BF1" w14:textId="6D8F4BC3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1.5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CFCB" w14:textId="319DC9B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8.3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976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4F2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5B950270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5DA5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BMI (kg/m²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803A" w14:textId="38A9FF9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25 ± 0.0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D929" w14:textId="5A1B9D54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43 ± 0.0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B430" w14:textId="6DCFE980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58 ± 0.0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7B6B" w14:textId="7EF35B6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70 ± 0.0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384" w14:textId="6DC2528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98 ± 0.0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58E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A0D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2541C296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749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ducation (%)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2F33" w14:textId="7288678D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7.1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A4DA" w14:textId="012A773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2.0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F332" w14:textId="4726BDCC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68.40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A140" w14:textId="60E26B6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66.6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F728" w14:textId="2B091DC1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64.0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8A6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84B5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5D1ADEC0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BC1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Physical activity (%)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E3FA" w14:textId="010E890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0.0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CB2F" w14:textId="40CE5F3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5.6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89FC" w14:textId="633A3D90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3.9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866E" w14:textId="47EF9A3D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1.7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E36E" w14:textId="79AFF744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0.6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D90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313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78170CB4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486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Current smoker (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BE9D" w14:textId="50C4A292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0.8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6348" w14:textId="11ABE5CB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1.3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7742" w14:textId="036CEBD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1.1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D7FF" w14:textId="5EAB9E4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2.6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343E" w14:textId="010CBDEB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8.6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09D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26D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5D561727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518C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lcohol consumption (g/d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40F3" w14:textId="3A0E958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.55 ± 0.1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82FE" w14:textId="5F66216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.97 ± 0.1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2682" w14:textId="68CC00CD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8.19 ± 0.1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3A11" w14:textId="5ABB5F92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8.72 ± 0.1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8D4C" w14:textId="53DDF46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1.23 ± 0.1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5E7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14D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32557CD1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22F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nergy intake (kcal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1182" w14:textId="71388A68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574.79 ± 3.3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6F68" w14:textId="4AF65BE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579.50 ± 3.30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D80D" w14:textId="149410C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644.68 ± 3.2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3A86" w14:textId="5FD6FF2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718.79 ± 3.2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EB51" w14:textId="20D599E4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982.69 ± 3.3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449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173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1BA92976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28E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tS Prevalence (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057C" w14:textId="55BDEB2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0.8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2369" w14:textId="4300ADB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2.6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6A49" w14:textId="0063DD7D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3.7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1ECD" w14:textId="12A0334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4.8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85B9" w14:textId="53945F2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7.2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EF9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1E1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2E8E8632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4F1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DF5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23B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A53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9C8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A3D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480C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BF2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7E926484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F5E5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21D7" w14:textId="5A356571" w:rsidR="00425C15" w:rsidRPr="00425C15" w:rsidRDefault="00A27354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,12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122A" w14:textId="7CE59543" w:rsidR="00425C15" w:rsidRPr="00425C15" w:rsidRDefault="00A27354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0"/>
                <w:sz w:val="22"/>
              </w:rPr>
              <w:t>3,12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C607" w14:textId="30FB7824" w:rsidR="00425C15" w:rsidRPr="00425C15" w:rsidRDefault="00A27354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0"/>
                <w:sz w:val="22"/>
              </w:rPr>
              <w:t>3,12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BC2E" w14:textId="66720C4C" w:rsidR="00425C15" w:rsidRPr="00425C15" w:rsidRDefault="00A27354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0"/>
                <w:sz w:val="22"/>
              </w:rPr>
              <w:t>3,12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0F0C" w14:textId="1904883D" w:rsidR="00425C15" w:rsidRPr="00425C15" w:rsidRDefault="00A27354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0"/>
                <w:sz w:val="22"/>
              </w:rPr>
              <w:t>3,1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0D2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C00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7B9659A3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20F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dian (Min, Max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F40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63 (-2.85, 0.83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892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5 (0.83, 1.05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7F4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14 (1.05, 1.2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8B2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36 (1.24, 1.5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F76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72 (1.5, 6.4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94F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CFE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7C2AA8E5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B84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ge (yrs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4600" w14:textId="2592AB18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2.70 ± 0.10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5AA6" w14:textId="3A24DE0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2.68 ± 0.10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5478" w14:textId="7A871DE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2.69 ± 0.10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41FC" w14:textId="20066DFB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1.77 ± 0.10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117A" w14:textId="0899B282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0.50 ± 0.10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403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A34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669E2856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570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BMI (kg/m²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4D93" w14:textId="5093E43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00 ± 0.0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F18B" w14:textId="158BA068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03 ± 0.0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45FA" w14:textId="05AF0944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08 ± 0.0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518C" w14:textId="2FDF4FD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24 ± 0.0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5DDF" w14:textId="3BB6CF2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4.31 ± 0.0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111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D04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3B2434FB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499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ducation (%)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808A" w14:textId="400A72F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83.1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1CCC" w14:textId="77FCFE5B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9.8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C93F" w14:textId="443585EC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8.1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81EE" w14:textId="67140E30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6.4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4DAB" w14:textId="1B4CE480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5.0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7A8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6BFA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380D8B43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4EE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Physical activity (%)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1BCD" w14:textId="00B356A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7.07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704C" w14:textId="57549C0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4.3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F1F1" w14:textId="59E041CC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1.9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9EB1" w14:textId="0EBAA37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0.7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B4C1" w14:textId="1DB3E33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1.1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42C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BC8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593323F1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607A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Current smoker (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320B" w14:textId="5AC4B961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7.2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7E13" w14:textId="621EDBE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0.0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93F1" w14:textId="36F94B7D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4.0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53C1" w14:textId="03192FE4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9.0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C65E" w14:textId="570FCB9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4.9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C0E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B6C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2908A0D2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AAD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lcohol consumption (g/d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EA15" w14:textId="0FE9A47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7.92 ± 0.5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DC88" w14:textId="5267C6E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0.52 ± 0.5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0A06" w14:textId="4D8F720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1.70 ± 0.5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5FFF" w14:textId="6A4A76A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24 ± 0.5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8EFB" w14:textId="05EE21A3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6.38 ± 0.5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08C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983A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67A0AF0A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5129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nergy intake (kcal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668F" w14:textId="5FB42D2B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631.95 ± 5.5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85E5" w14:textId="68AFF54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660.81 ± 5.5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651B" w14:textId="1457721C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728.09 ± 5.5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7827" w14:textId="100F1D1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856.69 ± 5.5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449C" w14:textId="5F8A42B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147.05 ± 5.5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09B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5A5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5C390A62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F5C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tS Prevalence (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1F98" w14:textId="0F3D2324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7.0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D753" w14:textId="6AA79CA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7.8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3B1B" w14:textId="091379BB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9.3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5E3D" w14:textId="46F57E24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0.7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33D0" w14:textId="1C184510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2.3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6A63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17C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61047491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358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6E4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ECD5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A82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CFD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50D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D50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1D8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6B9179E0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B9F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0F2C" w14:textId="68654E38" w:rsidR="00425C15" w:rsidRPr="00425C15" w:rsidRDefault="00A27354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,59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BC71" w14:textId="2F96BBB5" w:rsidR="00425C15" w:rsidRPr="00425C15" w:rsidRDefault="00A27354" w:rsidP="000B4E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,59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0109" w14:textId="0F056AE5" w:rsidR="00425C15" w:rsidRPr="00425C15" w:rsidRDefault="00A27354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,59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82C5" w14:textId="7330B805" w:rsidR="00425C15" w:rsidRPr="00425C15" w:rsidRDefault="00A27354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,59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AADD" w14:textId="5560CAC9" w:rsidR="00425C15" w:rsidRPr="00425C15" w:rsidRDefault="00A27354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,5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BE5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280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50F02A06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699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dian (Min, Max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3F7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24 (-4.54, 0.45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676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59 (0.45, 0.7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3E0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82 (0.72, 0.9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3CB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02 (0.92, 1.15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8F8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34 (1.15, 6.7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ED5C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A88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425C15" w:rsidRPr="00425C15" w14:paraId="0948AAB5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0B3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ge (yrs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DB95" w14:textId="0097B483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0.71 ± 0.0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B459" w14:textId="047B1DB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0.89 ± 0.0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B6A4" w14:textId="1E3E4C80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1.28 ± 0.0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722B" w14:textId="2662E141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1.42 ± 0.0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A520" w14:textId="7B3A9C1C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0.87 ± 0.0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9DBC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F85B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6774B610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879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BMI (kg/m²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A1A5" w14:textId="676FD7B3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01 ± 0.0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FF18" w14:textId="4F06DD1D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15 ± 0.0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38DA" w14:textId="72B1A6B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28 ± 0.0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C3DC" w14:textId="26037F9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45 ± 0.0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9F66" w14:textId="55B476B3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3.77 ± 0.0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C2A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50A5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125518E8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61C7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ducation (%)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BA3A" w14:textId="1350404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72.7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1FFA" w14:textId="0094A98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68.60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C303" w14:textId="3219F751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64.6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3A68" w14:textId="13C3E25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61.5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8C69" w14:textId="6CB1AF8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59.7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6FD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45F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631DCA92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3FA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Physical activity (%)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5BBC" w14:textId="0CBC28EE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1.1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F704" w14:textId="506E9D3B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6.3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2561" w14:textId="70775CE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4.49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B44F" w14:textId="2F423874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2.35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0BC5" w14:textId="34CABDF3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1.0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72EF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2A0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69F632AB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2B3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Current smoker (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D3B7" w14:textId="6D777B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.9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CFF3" w14:textId="20C4014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5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6727" w14:textId="2B98A0D9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23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471D" w14:textId="7FD61ACA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2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1ECA" w14:textId="1B8F4EF1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2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23F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B86D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76E96EF3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BAB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Alcohol consumption (g/d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BEB9" w14:textId="59EAAACD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17 ± 0.0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A5C8" w14:textId="24FD7D53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39 ± 0.0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DD1F" w14:textId="255DC4E8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28 ± 0.0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C4A7" w14:textId="5789B36D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42 ± 0.0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2511" w14:textId="3D853A4F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15 ± 0.08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D451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0AC8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23D493DE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4760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Energy intake (kcal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2BAF" w14:textId="3CF8C13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573.41 ± 4.0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8B27" w14:textId="095BBFB3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518.55 ± 4.0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21F2" w14:textId="5FD287B8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615.90 ± 4.0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2564" w14:textId="6BB018A4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666.03 ± 4.0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5D7F" w14:textId="740EAFCC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878.64 ± 4.0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A7C2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700E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25C15" w:rsidRPr="00425C15" w14:paraId="4A4BBD94" w14:textId="77777777" w:rsidTr="00425C15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969C4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 MetS Prevalence (%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4DF0" w14:textId="10EAE016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8.54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9978" w14:textId="6F150CE2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0.11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19405" w14:textId="5CC99B40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1.1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4E5F" w14:textId="03224375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2.46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36216" w14:textId="76E09C00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14.02 </w:t>
            </w: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6BC16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A6685" w14:textId="77777777" w:rsidR="00425C15" w:rsidRPr="00425C15" w:rsidRDefault="00425C15" w:rsidP="00425C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425C1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</w:tr>
    </w:tbl>
    <w:p w14:paraId="769A10F0" w14:textId="77777777" w:rsidR="00425C15" w:rsidRPr="00EE06CB" w:rsidRDefault="00425C15" w:rsidP="00425C15">
      <w:pPr>
        <w:pStyle w:val="a3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E06CB">
        <w:rPr>
          <w:rFonts w:ascii="Times New Roman" w:hAnsi="Times New Roman" w:cs="Times New Roman"/>
          <w:sz w:val="18"/>
          <w:szCs w:val="18"/>
          <w:lang w:val="en-GB"/>
        </w:rPr>
        <w:t>MetS: Metabolic Syndrome</w:t>
      </w:r>
    </w:p>
    <w:p w14:paraId="0F88B14A" w14:textId="0C2098E0" w:rsidR="00425C15" w:rsidRPr="00EE06CB" w:rsidRDefault="00425C15" w:rsidP="00425C15">
      <w:pPr>
        <w:pStyle w:val="a3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E06C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1 </w:t>
      </w:r>
      <w:r w:rsidRPr="00EE06CB">
        <w:rPr>
          <w:rFonts w:ascii="Times New Roman" w:hAnsi="Times New Roman" w:cs="Times New Roman"/>
          <w:sz w:val="18"/>
          <w:szCs w:val="18"/>
          <w:lang w:val="en-GB"/>
        </w:rPr>
        <w:t>Values are adjusted for age (and sex in total), expressed as Means± S</w:t>
      </w:r>
      <w:r w:rsidR="005719E1">
        <w:rPr>
          <w:rFonts w:ascii="Times New Roman" w:hAnsi="Times New Roman" w:cs="Times New Roman"/>
          <w:sz w:val="18"/>
          <w:szCs w:val="18"/>
          <w:lang w:val="en-GB"/>
        </w:rPr>
        <w:t>E</w:t>
      </w:r>
      <w:r w:rsidRPr="00EE06CB">
        <w:rPr>
          <w:rFonts w:ascii="Times New Roman" w:hAnsi="Times New Roman" w:cs="Times New Roman"/>
          <w:sz w:val="18"/>
          <w:szCs w:val="18"/>
          <w:lang w:val="en-GB"/>
        </w:rPr>
        <w:t>s for the continuous variables or percentages for the categorical variables.</w:t>
      </w:r>
    </w:p>
    <w:p w14:paraId="0A061F28" w14:textId="77777777" w:rsidR="00425C15" w:rsidRDefault="00425C15" w:rsidP="00425C15">
      <w:pPr>
        <w:pStyle w:val="a3"/>
        <w:spacing w:after="0" w:line="240" w:lineRule="auto"/>
        <w:rPr>
          <w:rFonts w:ascii="Times New Roman" w:hAnsi="Times New Roman" w:cs="Times New Roman"/>
          <w:sz w:val="14"/>
          <w:szCs w:val="18"/>
          <w:lang w:val="en-GB"/>
        </w:rPr>
      </w:pPr>
      <w:r w:rsidRPr="00EE06C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EE06C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157FEC">
        <w:rPr>
          <w:rFonts w:ascii="Times New Roman" w:hAnsi="Times New Roman" w:cs="Times New Roman"/>
          <w:sz w:val="18"/>
        </w:rPr>
        <w:t>≥3 times/w</w:t>
      </w:r>
      <w:r w:rsidRPr="00157FEC">
        <w:rPr>
          <w:rFonts w:ascii="Times New Roman" w:hAnsi="Times New Roman" w:hint="eastAsia"/>
          <w:sz w:val="18"/>
        </w:rPr>
        <w:t>ee</w:t>
      </w:r>
      <w:r w:rsidRPr="00157FEC">
        <w:rPr>
          <w:rFonts w:ascii="Times New Roman" w:hAnsi="Times New Roman" w:cs="Times New Roman"/>
          <w:sz w:val="18"/>
        </w:rPr>
        <w:t>k and</w:t>
      </w:r>
      <w:r w:rsidRPr="00157FEC">
        <w:rPr>
          <w:rFonts w:ascii="Times New Roman" w:hAnsi="Times New Roman"/>
          <w:sz w:val="18"/>
        </w:rPr>
        <w:t xml:space="preserve"> </w:t>
      </w:r>
      <w:r w:rsidRPr="00157FEC">
        <w:rPr>
          <w:rFonts w:ascii="Times New Roman" w:hAnsi="Times New Roman" w:cs="Times New Roman"/>
          <w:sz w:val="18"/>
        </w:rPr>
        <w:t>≥30 min/session</w:t>
      </w:r>
      <w:r w:rsidRPr="00157FEC" w:rsidDel="00C010E4">
        <w:rPr>
          <w:rFonts w:ascii="Times New Roman" w:hAnsi="Times New Roman" w:cs="Times New Roman"/>
          <w:sz w:val="14"/>
          <w:szCs w:val="18"/>
          <w:lang w:val="en-GB"/>
        </w:rPr>
        <w:t xml:space="preserve"> </w:t>
      </w:r>
    </w:p>
    <w:p w14:paraId="27E5E8A5" w14:textId="59CA86C9" w:rsidR="00425C15" w:rsidRPr="00EE06CB" w:rsidRDefault="00425C15" w:rsidP="00DA29EB">
      <w:pPr>
        <w:pStyle w:val="a3"/>
        <w:wordWrap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E06C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3</w:t>
      </w:r>
      <w:r w:rsidRPr="00EE06CB">
        <w:rPr>
          <w:rFonts w:ascii="Times New Roman" w:hAnsi="Times New Roman" w:cs="Times New Roman"/>
          <w:i/>
          <w:sz w:val="18"/>
          <w:szCs w:val="18"/>
          <w:lang w:val="en-GB"/>
        </w:rPr>
        <w:t xml:space="preserve"> P </w:t>
      </w:r>
      <w:r w:rsidR="001F6421" w:rsidRPr="00EE06CB">
        <w:rPr>
          <w:rFonts w:ascii="Times New Roman" w:hAnsi="Times New Roman" w:cs="Times New Roman"/>
          <w:sz w:val="18"/>
          <w:szCs w:val="18"/>
          <w:lang w:val="en-GB"/>
        </w:rPr>
        <w:t>values for differences were determined using the general linear model</w:t>
      </w:r>
      <w:r w:rsidR="001F6421">
        <w:rPr>
          <w:rFonts w:ascii="Times New Roman" w:hAnsi="Times New Roman" w:cs="Times New Roman"/>
          <w:sz w:val="18"/>
          <w:szCs w:val="18"/>
          <w:lang w:val="en-GB"/>
        </w:rPr>
        <w:t xml:space="preserve"> for continuous and binary categorical variables</w:t>
      </w:r>
      <w:r w:rsidR="001F6421" w:rsidRPr="00EE06CB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1F6421" w:rsidRPr="007719E9">
        <w:t xml:space="preserve"> </w:t>
      </w:r>
      <w:r w:rsidR="001F6421" w:rsidRPr="007719E9">
        <w:rPr>
          <w:rFonts w:ascii="Times New Roman" w:hAnsi="Times New Roman" w:cs="Times New Roman"/>
          <w:sz w:val="18"/>
          <w:szCs w:val="18"/>
          <w:lang w:val="en-GB"/>
        </w:rPr>
        <w:t xml:space="preserve">Different lowercase letters </w:t>
      </w:r>
      <w:r w:rsidR="001F6421">
        <w:rPr>
          <w:rFonts w:ascii="Times New Roman" w:hAnsi="Times New Roman" w:cs="Times New Roman"/>
          <w:sz w:val="18"/>
          <w:szCs w:val="18"/>
          <w:lang w:val="en-GB"/>
        </w:rPr>
        <w:t>(a, b, c, d, e)</w:t>
      </w:r>
      <w:r w:rsidR="001F6421" w:rsidRPr="007719E9">
        <w:rPr>
          <w:rFonts w:ascii="Times New Roman" w:hAnsi="Times New Roman" w:cs="Times New Roman"/>
          <w:sz w:val="18"/>
          <w:szCs w:val="18"/>
          <w:lang w:val="en-GB"/>
        </w:rPr>
        <w:t xml:space="preserve"> indicate statistically significant differences between groups (</w:t>
      </w:r>
      <w:r w:rsidR="001F6421" w:rsidRPr="00BA25DD">
        <w:rPr>
          <w:rFonts w:ascii="Times New Roman" w:hAnsi="Times New Roman" w:cs="Times New Roman"/>
          <w:i/>
          <w:sz w:val="18"/>
          <w:szCs w:val="18"/>
          <w:lang w:val="en-GB"/>
        </w:rPr>
        <w:t xml:space="preserve">P </w:t>
      </w:r>
      <w:r w:rsidR="001F6421" w:rsidRPr="007719E9">
        <w:rPr>
          <w:rFonts w:ascii="Times New Roman" w:hAnsi="Times New Roman" w:cs="Times New Roman"/>
          <w:sz w:val="18"/>
          <w:szCs w:val="18"/>
          <w:lang w:val="en-GB"/>
        </w:rPr>
        <w:t>&lt; 0.05</w:t>
      </w:r>
      <w:r w:rsidR="001F6421">
        <w:rPr>
          <w:rFonts w:ascii="Times New Roman" w:hAnsi="Times New Roman" w:cs="Times New Roman"/>
          <w:sz w:val="18"/>
          <w:szCs w:val="18"/>
          <w:lang w:val="en-GB"/>
        </w:rPr>
        <w:t>; Tukey’s multiple comparison test</w:t>
      </w:r>
      <w:r w:rsidR="001F6421" w:rsidRPr="007719E9">
        <w:rPr>
          <w:rFonts w:ascii="Times New Roman" w:hAnsi="Times New Roman" w:cs="Times New Roman"/>
          <w:sz w:val="18"/>
          <w:szCs w:val="18"/>
          <w:lang w:val="en-GB"/>
        </w:rPr>
        <w:t>).</w:t>
      </w:r>
    </w:p>
    <w:p w14:paraId="43A92C28" w14:textId="2D8AE32F" w:rsidR="00ED137C" w:rsidRPr="00425C15" w:rsidRDefault="00425C15" w:rsidP="00173975">
      <w:pPr>
        <w:rPr>
          <w:rFonts w:ascii="Times New Roman" w:hAnsi="Times New Roman"/>
          <w:sz w:val="18"/>
          <w:lang w:val="en-GB"/>
        </w:rPr>
      </w:pPr>
      <w:r w:rsidRPr="00EE06CB">
        <w:rPr>
          <w:rFonts w:ascii="Times New Roman" w:hAnsi="Times New Roman"/>
          <w:sz w:val="18"/>
          <w:vertAlign w:val="superscript"/>
          <w:lang w:val="en-GB"/>
        </w:rPr>
        <w:t>4</w:t>
      </w:r>
      <w:r w:rsidRPr="00EE06CB">
        <w:rPr>
          <w:rFonts w:ascii="Times New Roman" w:hAnsi="Times New Roman"/>
          <w:sz w:val="18"/>
          <w:lang w:val="en-GB"/>
        </w:rPr>
        <w:t xml:space="preserve"> </w:t>
      </w:r>
      <w:r w:rsidRPr="00EE06CB">
        <w:rPr>
          <w:rFonts w:ascii="Times New Roman" w:hAnsi="Times New Roman"/>
          <w:i/>
          <w:sz w:val="18"/>
          <w:lang w:val="en-GB"/>
        </w:rPr>
        <w:t>P</w:t>
      </w:r>
      <w:r w:rsidRPr="00EE06CB">
        <w:rPr>
          <w:rFonts w:ascii="Times New Roman" w:hAnsi="Times New Roman"/>
          <w:sz w:val="18"/>
          <w:lang w:val="en-GB"/>
        </w:rPr>
        <w:t xml:space="preserve"> values for linear trends were constructed by treating the median value of each group as a continuous variable.</w:t>
      </w:r>
      <w:bookmarkEnd w:id="0"/>
    </w:p>
    <w:sectPr w:rsidR="00ED137C" w:rsidRPr="00425C15" w:rsidSect="009F7516">
      <w:type w:val="continuous"/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E1A8F2" w16cex:dateUtc="2025-05-28T06:23:00Z"/>
  <w16cex:commentExtensible w16cex:durableId="2BE1A45F" w16cex:dateUtc="2025-05-28T06:03:00Z"/>
  <w16cex:commentExtensible w16cex:durableId="2BE1A436" w16cex:dateUtc="2025-05-28T06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5A6EDB7" w16cid:durableId="2BE1A8F2"/>
  <w16cid:commentId w16cid:paraId="4BB65214" w16cid:durableId="2BE1A45F"/>
  <w16cid:commentId w16cid:paraId="76B72C3F" w16cid:durableId="2BE1A43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D38ABC" w14:textId="77777777" w:rsidR="00E6398D" w:rsidRDefault="00E6398D" w:rsidP="00E32E18">
      <w:pPr>
        <w:spacing w:after="0" w:line="240" w:lineRule="auto"/>
      </w:pPr>
      <w:r>
        <w:separator/>
      </w:r>
    </w:p>
  </w:endnote>
  <w:endnote w:type="continuationSeparator" w:id="0">
    <w:p w14:paraId="4DB5C950" w14:textId="77777777" w:rsidR="00E6398D" w:rsidRDefault="00E6398D" w:rsidP="00E32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고딕">
    <w:panose1 w:val="020D0604000000000000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86FD4B" w14:textId="77777777" w:rsidR="00E6398D" w:rsidRDefault="00E6398D" w:rsidP="00E32E18">
      <w:pPr>
        <w:spacing w:after="0" w:line="240" w:lineRule="auto"/>
      </w:pPr>
      <w:r>
        <w:separator/>
      </w:r>
    </w:p>
  </w:footnote>
  <w:footnote w:type="continuationSeparator" w:id="0">
    <w:p w14:paraId="2062874F" w14:textId="77777777" w:rsidR="00E6398D" w:rsidRDefault="00E6398D" w:rsidP="00E32E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52CDB"/>
    <w:multiLevelType w:val="hybridMultilevel"/>
    <w:tmpl w:val="DD80021E"/>
    <w:lvl w:ilvl="0" w:tplc="C99ABECA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DA048E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30E29C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B38530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C7A35D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F62390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102CB0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90801F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6A84C2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680065F"/>
    <w:multiLevelType w:val="hybridMultilevel"/>
    <w:tmpl w:val="E9EA6E46"/>
    <w:lvl w:ilvl="0" w:tplc="A462C772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DAD0E5E6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5A4EEF22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87DCA76C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56045AB0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AFA27232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711CB71A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D41E1838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8E083F90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2" w15:restartNumberingAfterBreak="0">
    <w:nsid w:val="0AA92A85"/>
    <w:multiLevelType w:val="hybridMultilevel"/>
    <w:tmpl w:val="783061C8"/>
    <w:lvl w:ilvl="0" w:tplc="877662AA">
      <w:numFmt w:val="bullet"/>
      <w:lvlText w:val=""/>
      <w:lvlJc w:val="left"/>
      <w:pPr>
        <w:ind w:left="760" w:hanging="360"/>
      </w:pPr>
      <w:rPr>
        <w:rFonts w:ascii="Wingdings" w:eastAsia="맑은 고딕" w:hAnsi="Wingdings" w:hint="default"/>
      </w:rPr>
    </w:lvl>
    <w:lvl w:ilvl="1" w:tplc="9EDA898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DC263E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C9474B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E94602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D3EE47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144EC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B36F4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E1083A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A2E7C46"/>
    <w:multiLevelType w:val="hybridMultilevel"/>
    <w:tmpl w:val="03E26E2E"/>
    <w:lvl w:ilvl="0" w:tplc="962A454C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06B2586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17CB5A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402D2E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0DCAB7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93E3AD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80CA59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432132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F2EF6F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40C14A0"/>
    <w:multiLevelType w:val="hybridMultilevel"/>
    <w:tmpl w:val="A31E3042"/>
    <w:lvl w:ilvl="0" w:tplc="5110405C">
      <w:start w:val="98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99A853E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6D653A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8B8E6C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D76CAA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7D6A8B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1D6867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9DA00F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4F0DA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4D62768"/>
    <w:multiLevelType w:val="hybridMultilevel"/>
    <w:tmpl w:val="B5168302"/>
    <w:lvl w:ilvl="0" w:tplc="3FB08CF2">
      <w:start w:val="19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C382D05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FCE79F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E06BE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7D6C4F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340F41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42080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58C670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072FBF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75A4244"/>
    <w:multiLevelType w:val="hybridMultilevel"/>
    <w:tmpl w:val="829873EC"/>
    <w:lvl w:ilvl="0" w:tplc="110C34BE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CB74CFE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4D687B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FE49D0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0BAEA7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1F467A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488DAE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D181FB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507EE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3F53F1C"/>
    <w:multiLevelType w:val="hybridMultilevel"/>
    <w:tmpl w:val="76B22EFC"/>
    <w:lvl w:ilvl="0" w:tplc="97C84D42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4E8EFDE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612257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B14FC7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B26915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3CE0D9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43E61B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F726B0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BF6592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7CD584B"/>
    <w:multiLevelType w:val="hybridMultilevel"/>
    <w:tmpl w:val="86D65AC6"/>
    <w:lvl w:ilvl="0" w:tplc="4610395C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  <w:i/>
      </w:rPr>
    </w:lvl>
    <w:lvl w:ilvl="1" w:tplc="F37A2D2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422D4B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D6E01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4DE359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FF6604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0D6F55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F04296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CEAF9F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7B205D77"/>
    <w:multiLevelType w:val="hybridMultilevel"/>
    <w:tmpl w:val="C630D090"/>
    <w:lvl w:ilvl="0" w:tplc="5B1A856A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F7A4A06"/>
    <w:multiLevelType w:val="hybridMultilevel"/>
    <w:tmpl w:val="432E90C0"/>
    <w:lvl w:ilvl="0" w:tplc="5560DA92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hint="default"/>
      </w:rPr>
    </w:lvl>
    <w:lvl w:ilvl="1" w:tplc="B3D80F2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766F70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67E7C7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C9AB6E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F60521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47E473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D84FD8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C1C161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3"/>
  </w:num>
  <w:num w:numId="5">
    <w:abstractNumId w:val="8"/>
  </w:num>
  <w:num w:numId="6">
    <w:abstractNumId w:val="4"/>
  </w:num>
  <w:num w:numId="7">
    <w:abstractNumId w:val="1"/>
  </w:num>
  <w:num w:numId="8">
    <w:abstractNumId w:val="5"/>
  </w:num>
  <w:num w:numId="9">
    <w:abstractNumId w:val="2"/>
  </w:num>
  <w:num w:numId="10">
    <w:abstractNumId w:val="1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F94"/>
    <w:rsid w:val="00004967"/>
    <w:rsid w:val="00015F94"/>
    <w:rsid w:val="0003360A"/>
    <w:rsid w:val="00033B87"/>
    <w:rsid w:val="000A7316"/>
    <w:rsid w:val="000A7947"/>
    <w:rsid w:val="000B07B4"/>
    <w:rsid w:val="000B4E7C"/>
    <w:rsid w:val="000D43D6"/>
    <w:rsid w:val="000F2291"/>
    <w:rsid w:val="00102AA7"/>
    <w:rsid w:val="00105B10"/>
    <w:rsid w:val="00124B9B"/>
    <w:rsid w:val="0015768B"/>
    <w:rsid w:val="001620B9"/>
    <w:rsid w:val="00163D2E"/>
    <w:rsid w:val="00171D3B"/>
    <w:rsid w:val="00173975"/>
    <w:rsid w:val="001E1725"/>
    <w:rsid w:val="001E5E87"/>
    <w:rsid w:val="001E78BC"/>
    <w:rsid w:val="001F2886"/>
    <w:rsid w:val="001F6421"/>
    <w:rsid w:val="0020183E"/>
    <w:rsid w:val="00243357"/>
    <w:rsid w:val="0027479F"/>
    <w:rsid w:val="002813A3"/>
    <w:rsid w:val="002A1D8E"/>
    <w:rsid w:val="002E6448"/>
    <w:rsid w:val="003022E0"/>
    <w:rsid w:val="003057BB"/>
    <w:rsid w:val="003105DC"/>
    <w:rsid w:val="00321BF8"/>
    <w:rsid w:val="00332934"/>
    <w:rsid w:val="00357B63"/>
    <w:rsid w:val="00386576"/>
    <w:rsid w:val="003A53FE"/>
    <w:rsid w:val="003F4036"/>
    <w:rsid w:val="004173B2"/>
    <w:rsid w:val="00425C15"/>
    <w:rsid w:val="00437C53"/>
    <w:rsid w:val="00442C1C"/>
    <w:rsid w:val="0044551B"/>
    <w:rsid w:val="00463BE2"/>
    <w:rsid w:val="004663BF"/>
    <w:rsid w:val="0048363A"/>
    <w:rsid w:val="00486CE3"/>
    <w:rsid w:val="00492E6B"/>
    <w:rsid w:val="004B5072"/>
    <w:rsid w:val="004C6FC2"/>
    <w:rsid w:val="004D2A7A"/>
    <w:rsid w:val="00506CC8"/>
    <w:rsid w:val="005117D2"/>
    <w:rsid w:val="00570877"/>
    <w:rsid w:val="005719E1"/>
    <w:rsid w:val="00576A0A"/>
    <w:rsid w:val="00584B9B"/>
    <w:rsid w:val="0059638F"/>
    <w:rsid w:val="005A6E53"/>
    <w:rsid w:val="005B04E9"/>
    <w:rsid w:val="005D41FA"/>
    <w:rsid w:val="0060051E"/>
    <w:rsid w:val="00607AAB"/>
    <w:rsid w:val="006430DF"/>
    <w:rsid w:val="00652BC9"/>
    <w:rsid w:val="006632E4"/>
    <w:rsid w:val="00693987"/>
    <w:rsid w:val="006C54CB"/>
    <w:rsid w:val="006D3753"/>
    <w:rsid w:val="007079E3"/>
    <w:rsid w:val="007154CD"/>
    <w:rsid w:val="0073071C"/>
    <w:rsid w:val="007348D9"/>
    <w:rsid w:val="007430CC"/>
    <w:rsid w:val="00760540"/>
    <w:rsid w:val="007719E9"/>
    <w:rsid w:val="007B6DB9"/>
    <w:rsid w:val="007D771E"/>
    <w:rsid w:val="007E305A"/>
    <w:rsid w:val="008147C8"/>
    <w:rsid w:val="008315EB"/>
    <w:rsid w:val="0083770B"/>
    <w:rsid w:val="00847ADB"/>
    <w:rsid w:val="00863422"/>
    <w:rsid w:val="008933EB"/>
    <w:rsid w:val="008A1335"/>
    <w:rsid w:val="008B2DFF"/>
    <w:rsid w:val="008E25FC"/>
    <w:rsid w:val="008E66AC"/>
    <w:rsid w:val="00902262"/>
    <w:rsid w:val="00914BC3"/>
    <w:rsid w:val="009267C5"/>
    <w:rsid w:val="00935A35"/>
    <w:rsid w:val="00936103"/>
    <w:rsid w:val="009413B9"/>
    <w:rsid w:val="00942D1D"/>
    <w:rsid w:val="00966D8F"/>
    <w:rsid w:val="009919F4"/>
    <w:rsid w:val="009A395B"/>
    <w:rsid w:val="009B0CDE"/>
    <w:rsid w:val="009C1878"/>
    <w:rsid w:val="009C42BF"/>
    <w:rsid w:val="009C495E"/>
    <w:rsid w:val="009D714E"/>
    <w:rsid w:val="009E13F8"/>
    <w:rsid w:val="009E78DC"/>
    <w:rsid w:val="009F70B4"/>
    <w:rsid w:val="009F7516"/>
    <w:rsid w:val="009F7ADB"/>
    <w:rsid w:val="00A2644D"/>
    <w:rsid w:val="00A27354"/>
    <w:rsid w:val="00A53B94"/>
    <w:rsid w:val="00A5434F"/>
    <w:rsid w:val="00A5547C"/>
    <w:rsid w:val="00A56E36"/>
    <w:rsid w:val="00A832E8"/>
    <w:rsid w:val="00A87F3E"/>
    <w:rsid w:val="00AB6AED"/>
    <w:rsid w:val="00AC0F12"/>
    <w:rsid w:val="00AE2A44"/>
    <w:rsid w:val="00AE5487"/>
    <w:rsid w:val="00B11B6E"/>
    <w:rsid w:val="00B3046D"/>
    <w:rsid w:val="00B33729"/>
    <w:rsid w:val="00B53F6A"/>
    <w:rsid w:val="00B564BE"/>
    <w:rsid w:val="00B60BC5"/>
    <w:rsid w:val="00B647E6"/>
    <w:rsid w:val="00B66335"/>
    <w:rsid w:val="00B75224"/>
    <w:rsid w:val="00B810F7"/>
    <w:rsid w:val="00B86465"/>
    <w:rsid w:val="00B9290A"/>
    <w:rsid w:val="00BA25DD"/>
    <w:rsid w:val="00BE1ECF"/>
    <w:rsid w:val="00BE481D"/>
    <w:rsid w:val="00BE573D"/>
    <w:rsid w:val="00BF5E96"/>
    <w:rsid w:val="00C010E4"/>
    <w:rsid w:val="00C06DDA"/>
    <w:rsid w:val="00C06E0D"/>
    <w:rsid w:val="00C11F49"/>
    <w:rsid w:val="00C27F42"/>
    <w:rsid w:val="00C3544C"/>
    <w:rsid w:val="00CC065C"/>
    <w:rsid w:val="00CC13FB"/>
    <w:rsid w:val="00CC57A6"/>
    <w:rsid w:val="00D101B8"/>
    <w:rsid w:val="00D41AAB"/>
    <w:rsid w:val="00D507C2"/>
    <w:rsid w:val="00D5372E"/>
    <w:rsid w:val="00D673E6"/>
    <w:rsid w:val="00D67DF2"/>
    <w:rsid w:val="00DA29EB"/>
    <w:rsid w:val="00DB01BE"/>
    <w:rsid w:val="00DB12F4"/>
    <w:rsid w:val="00DB59C7"/>
    <w:rsid w:val="00DC4938"/>
    <w:rsid w:val="00DD788A"/>
    <w:rsid w:val="00DE4FD1"/>
    <w:rsid w:val="00E11B4B"/>
    <w:rsid w:val="00E24E12"/>
    <w:rsid w:val="00E32E18"/>
    <w:rsid w:val="00E3732E"/>
    <w:rsid w:val="00E50666"/>
    <w:rsid w:val="00E50D33"/>
    <w:rsid w:val="00E6398D"/>
    <w:rsid w:val="00E66376"/>
    <w:rsid w:val="00E90C60"/>
    <w:rsid w:val="00EB6216"/>
    <w:rsid w:val="00ED137C"/>
    <w:rsid w:val="00EE06CB"/>
    <w:rsid w:val="00EE57CA"/>
    <w:rsid w:val="00F1615A"/>
    <w:rsid w:val="00F23BE3"/>
    <w:rsid w:val="00F40552"/>
    <w:rsid w:val="00F56CD7"/>
    <w:rsid w:val="00F57EAC"/>
    <w:rsid w:val="00F70177"/>
    <w:rsid w:val="00F7329F"/>
    <w:rsid w:val="00F8625A"/>
    <w:rsid w:val="00F90229"/>
    <w:rsid w:val="00F972D0"/>
    <w:rsid w:val="00FA60BB"/>
    <w:rsid w:val="00FB47A4"/>
    <w:rsid w:val="00FB4A1A"/>
    <w:rsid w:val="00FD07DA"/>
    <w:rsid w:val="00FE195A"/>
    <w:rsid w:val="00FE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5F4B95"/>
  <w15:chartTrackingRefBased/>
  <w15:docId w15:val="{3E9E391C-2939-4A06-996D-AF41FE704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5F94"/>
    <w:pPr>
      <w:widowControl w:val="0"/>
      <w:wordWrap w:val="0"/>
      <w:autoSpaceDE w:val="0"/>
      <w:autoSpaceDN w:val="0"/>
    </w:pPr>
    <w:rPr>
      <w:rFonts w:cs="Times New Roman"/>
    </w:rPr>
  </w:style>
  <w:style w:type="paragraph" w:styleId="1">
    <w:name w:val="heading 1"/>
    <w:basedOn w:val="a"/>
    <w:next w:val="a"/>
    <w:link w:val="1Char"/>
    <w:uiPriority w:val="9"/>
    <w:qFormat/>
    <w:rsid w:val="00173975"/>
    <w:pPr>
      <w:keepNext/>
      <w:outlineLvl w:val="0"/>
    </w:pPr>
    <w:rPr>
      <w:rFonts w:asciiTheme="majorHAnsi" w:eastAsiaTheme="majorEastAsia" w:hAnsiTheme="majorHAns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73975"/>
    <w:pPr>
      <w:keepNext/>
      <w:outlineLvl w:val="1"/>
    </w:pPr>
    <w:rPr>
      <w:rFonts w:asciiTheme="majorHAnsi" w:eastAsiaTheme="majorEastAsia" w:hAnsiTheme="majorHAnsi"/>
    </w:rPr>
  </w:style>
  <w:style w:type="paragraph" w:styleId="3">
    <w:name w:val="heading 3"/>
    <w:basedOn w:val="a"/>
    <w:next w:val="a"/>
    <w:link w:val="3Char"/>
    <w:uiPriority w:val="9"/>
    <w:unhideWhenUsed/>
    <w:qFormat/>
    <w:rsid w:val="00173975"/>
    <w:pPr>
      <w:keepNext/>
      <w:ind w:leftChars="300" w:left="300" w:hangingChars="200" w:hanging="2000"/>
      <w:outlineLvl w:val="2"/>
    </w:pPr>
    <w:rPr>
      <w:rFonts w:asciiTheme="majorHAnsi" w:eastAsiaTheme="majorEastAsia" w:hAnsiTheme="majorHAns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73975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73975"/>
    <w:rPr>
      <w:rFonts w:asciiTheme="majorHAnsi" w:eastAsiaTheme="majorEastAsia" w:hAnsiTheme="majorHAnsi" w:cs="Times New Roman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173975"/>
    <w:rPr>
      <w:rFonts w:asciiTheme="majorHAnsi" w:eastAsiaTheme="majorEastAsia" w:hAnsiTheme="majorHAnsi" w:cs="Times New Roman"/>
    </w:rPr>
  </w:style>
  <w:style w:type="character" w:customStyle="1" w:styleId="3Char">
    <w:name w:val="제목 3 Char"/>
    <w:basedOn w:val="a0"/>
    <w:link w:val="3"/>
    <w:uiPriority w:val="9"/>
    <w:rsid w:val="00173975"/>
    <w:rPr>
      <w:rFonts w:asciiTheme="majorHAnsi" w:eastAsiaTheme="majorEastAsia" w:hAnsiTheme="majorHAnsi" w:cs="Times New Roman"/>
    </w:rPr>
  </w:style>
  <w:style w:type="character" w:customStyle="1" w:styleId="4Char">
    <w:name w:val="제목 4 Char"/>
    <w:basedOn w:val="a0"/>
    <w:link w:val="4"/>
    <w:uiPriority w:val="9"/>
    <w:semiHidden/>
    <w:rsid w:val="00173975"/>
    <w:rPr>
      <w:rFonts w:cs="Times New Roman"/>
      <w:b/>
      <w:bCs/>
    </w:rPr>
  </w:style>
  <w:style w:type="paragraph" w:customStyle="1" w:styleId="a3">
    <w:name w:val="본문(전체_)"/>
    <w:basedOn w:val="a"/>
    <w:link w:val="Char"/>
    <w:qFormat/>
    <w:rsid w:val="00015F94"/>
    <w:rPr>
      <w:rFonts w:ascii="바탕" w:eastAsia="Times New Roman" w:hAnsi="바탕" w:cstheme="minorBidi"/>
      <w:sz w:val="22"/>
      <w:szCs w:val="26"/>
    </w:rPr>
  </w:style>
  <w:style w:type="character" w:customStyle="1" w:styleId="Char">
    <w:name w:val="본문(전체_) Char"/>
    <w:basedOn w:val="a0"/>
    <w:link w:val="a3"/>
    <w:rsid w:val="00015F94"/>
    <w:rPr>
      <w:rFonts w:ascii="바탕" w:eastAsia="Times New Roman" w:hAnsi="바탕"/>
      <w:sz w:val="22"/>
      <w:szCs w:val="26"/>
    </w:rPr>
  </w:style>
  <w:style w:type="character" w:styleId="a4">
    <w:name w:val="Hyperlink"/>
    <w:basedOn w:val="a0"/>
    <w:uiPriority w:val="99"/>
    <w:unhideWhenUsed/>
    <w:rsid w:val="00015F94"/>
    <w:rPr>
      <w:color w:val="0563C1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E32E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32E18"/>
    <w:rPr>
      <w:rFonts w:cs="Times New Roman"/>
    </w:rPr>
  </w:style>
  <w:style w:type="paragraph" w:styleId="a6">
    <w:name w:val="footer"/>
    <w:basedOn w:val="a"/>
    <w:link w:val="Char1"/>
    <w:uiPriority w:val="99"/>
    <w:unhideWhenUsed/>
    <w:rsid w:val="00E32E1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32E18"/>
    <w:rPr>
      <w:rFonts w:cs="Times New Roman"/>
    </w:rPr>
  </w:style>
  <w:style w:type="character" w:styleId="a7">
    <w:name w:val="FollowedHyperlink"/>
    <w:basedOn w:val="a0"/>
    <w:uiPriority w:val="99"/>
    <w:semiHidden/>
    <w:unhideWhenUsed/>
    <w:rsid w:val="00BE573D"/>
    <w:rPr>
      <w:color w:val="954F72"/>
      <w:u w:val="single"/>
    </w:rPr>
  </w:style>
  <w:style w:type="paragraph" w:customStyle="1" w:styleId="msonormal0">
    <w:name w:val="msonormal"/>
    <w:basedOn w:val="a"/>
    <w:rsid w:val="00BE573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E573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BE573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/>
      <w:kern w:val="0"/>
      <w:sz w:val="22"/>
    </w:rPr>
  </w:style>
  <w:style w:type="paragraph" w:customStyle="1" w:styleId="font7">
    <w:name w:val="font7"/>
    <w:basedOn w:val="a"/>
    <w:rsid w:val="00BE573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/>
      <w:i/>
      <w:iCs/>
      <w:kern w:val="0"/>
      <w:sz w:val="22"/>
    </w:rPr>
  </w:style>
  <w:style w:type="paragraph" w:customStyle="1" w:styleId="xl65">
    <w:name w:val="xl65"/>
    <w:basedOn w:val="a"/>
    <w:rsid w:val="00BE573D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66">
    <w:name w:val="xl66"/>
    <w:basedOn w:val="a"/>
    <w:rsid w:val="00BE573D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67">
    <w:name w:val="xl67"/>
    <w:basedOn w:val="a"/>
    <w:rsid w:val="00BE573D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68">
    <w:name w:val="xl68"/>
    <w:basedOn w:val="a"/>
    <w:rsid w:val="00BE573D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69">
    <w:name w:val="xl69"/>
    <w:basedOn w:val="a"/>
    <w:rsid w:val="00BE573D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70">
    <w:name w:val="xl70"/>
    <w:basedOn w:val="a"/>
    <w:rsid w:val="00BE573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71">
    <w:name w:val="xl71"/>
    <w:basedOn w:val="a"/>
    <w:rsid w:val="00BE573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72">
    <w:name w:val="xl72"/>
    <w:basedOn w:val="a"/>
    <w:rsid w:val="00BE573D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BE573D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74">
    <w:name w:val="xl74"/>
    <w:basedOn w:val="a"/>
    <w:rsid w:val="00BE573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75">
    <w:name w:val="xl75"/>
    <w:basedOn w:val="a"/>
    <w:rsid w:val="00BE573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76">
    <w:name w:val="xl76"/>
    <w:basedOn w:val="a"/>
    <w:rsid w:val="00BE573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F40552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78">
    <w:name w:val="xl78"/>
    <w:basedOn w:val="a"/>
    <w:rsid w:val="00E6637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3F4036"/>
    <w:rPr>
      <w:rFonts w:cs="Times New Roman"/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3F4036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3F4036"/>
    <w:rPr>
      <w:rFonts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3F403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F4036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caption"/>
    <w:basedOn w:val="a"/>
    <w:next w:val="a"/>
    <w:uiPriority w:val="35"/>
    <w:unhideWhenUsed/>
    <w:qFormat/>
    <w:rsid w:val="00173975"/>
    <w:rPr>
      <w:b/>
      <w:bCs/>
      <w:szCs w:val="20"/>
    </w:rPr>
  </w:style>
  <w:style w:type="paragraph" w:customStyle="1" w:styleId="ac">
    <w:name w:val="바탕글"/>
    <w:basedOn w:val="a"/>
    <w:rsid w:val="00173975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ad">
    <w:name w:val="대제목"/>
    <w:basedOn w:val="1"/>
    <w:link w:val="Char4"/>
    <w:qFormat/>
    <w:rsid w:val="00173975"/>
    <w:pPr>
      <w:widowControl/>
      <w:wordWrap/>
      <w:autoSpaceDE/>
      <w:autoSpaceDN/>
      <w:jc w:val="center"/>
    </w:pPr>
    <w:rPr>
      <w:rFonts w:ascii="바탕" w:eastAsia="바탕" w:hAnsi="Times New Roman"/>
      <w:b/>
      <w:sz w:val="32"/>
      <w:szCs w:val="32"/>
    </w:rPr>
  </w:style>
  <w:style w:type="character" w:customStyle="1" w:styleId="Char4">
    <w:name w:val="대제목 Char"/>
    <w:basedOn w:val="a0"/>
    <w:link w:val="ad"/>
    <w:locked/>
    <w:rsid w:val="00173975"/>
    <w:rPr>
      <w:rFonts w:ascii="바탕" w:eastAsia="바탕" w:hAnsi="Times New Roman" w:cs="Times New Roman"/>
      <w:b/>
      <w:sz w:val="32"/>
      <w:szCs w:val="32"/>
    </w:rPr>
  </w:style>
  <w:style w:type="paragraph" w:customStyle="1" w:styleId="ae">
    <w:name w:val="중제목"/>
    <w:basedOn w:val="2"/>
    <w:link w:val="Char5"/>
    <w:qFormat/>
    <w:rsid w:val="00173975"/>
    <w:pPr>
      <w:widowControl/>
      <w:wordWrap/>
      <w:autoSpaceDE/>
      <w:autoSpaceDN/>
    </w:pPr>
    <w:rPr>
      <w:rFonts w:ascii="바탕" w:eastAsia="바탕" w:hAnsi="Times New Roman"/>
      <w:b/>
      <w:sz w:val="26"/>
      <w:szCs w:val="16"/>
    </w:rPr>
  </w:style>
  <w:style w:type="character" w:customStyle="1" w:styleId="Char5">
    <w:name w:val="중제목 Char"/>
    <w:basedOn w:val="a0"/>
    <w:link w:val="ae"/>
    <w:locked/>
    <w:rsid w:val="00173975"/>
    <w:rPr>
      <w:rFonts w:ascii="바탕" w:eastAsia="바탕" w:hAnsi="Times New Roman" w:cs="Times New Roman"/>
      <w:b/>
      <w:sz w:val="26"/>
      <w:szCs w:val="16"/>
    </w:rPr>
  </w:style>
  <w:style w:type="paragraph" w:customStyle="1" w:styleId="af">
    <w:name w:val="소제목"/>
    <w:basedOn w:val="3"/>
    <w:link w:val="Char6"/>
    <w:qFormat/>
    <w:rsid w:val="00173975"/>
    <w:pPr>
      <w:ind w:leftChars="100" w:left="100" w:rightChars="100" w:right="100"/>
    </w:pPr>
    <w:rPr>
      <w:rFonts w:eastAsia="바탕"/>
      <w:b/>
      <w:sz w:val="24"/>
      <w:szCs w:val="16"/>
    </w:rPr>
  </w:style>
  <w:style w:type="character" w:customStyle="1" w:styleId="Char6">
    <w:name w:val="소제목 Char"/>
    <w:basedOn w:val="Char5"/>
    <w:link w:val="af"/>
    <w:locked/>
    <w:rsid w:val="00173975"/>
    <w:rPr>
      <w:rFonts w:asciiTheme="majorHAnsi" w:eastAsia="바탕" w:hAnsiTheme="majorHAnsi" w:cs="Times New Roman"/>
      <w:b/>
      <w:sz w:val="24"/>
      <w:szCs w:val="16"/>
    </w:rPr>
  </w:style>
  <w:style w:type="paragraph" w:customStyle="1" w:styleId="af0">
    <w:name w:val="소소제목"/>
    <w:basedOn w:val="4"/>
    <w:link w:val="Char7"/>
    <w:qFormat/>
    <w:rsid w:val="00173975"/>
    <w:pPr>
      <w:ind w:leftChars="100" w:left="0" w:rightChars="100" w:right="100"/>
    </w:pPr>
    <w:rPr>
      <w:rFonts w:asciiTheme="majorHAnsi" w:eastAsia="바탕" w:hAnsiTheme="majorHAnsi"/>
      <w:b w:val="0"/>
      <w:i/>
      <w:sz w:val="24"/>
      <w:szCs w:val="16"/>
    </w:rPr>
  </w:style>
  <w:style w:type="character" w:customStyle="1" w:styleId="Char7">
    <w:name w:val="소소제목 Char"/>
    <w:basedOn w:val="Char6"/>
    <w:link w:val="af0"/>
    <w:locked/>
    <w:rsid w:val="00173975"/>
    <w:rPr>
      <w:rFonts w:asciiTheme="majorHAnsi" w:eastAsia="바탕" w:hAnsiTheme="majorHAnsi" w:cs="Times New Roman"/>
      <w:b w:val="0"/>
      <w:bCs/>
      <w:i/>
      <w:sz w:val="24"/>
      <w:szCs w:val="16"/>
    </w:rPr>
  </w:style>
  <w:style w:type="paragraph" w:styleId="TOC">
    <w:name w:val="TOC Heading"/>
    <w:basedOn w:val="1"/>
    <w:next w:val="a"/>
    <w:uiPriority w:val="39"/>
    <w:unhideWhenUsed/>
    <w:qFormat/>
    <w:rsid w:val="00173975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0">
    <w:name w:val="toc 2"/>
    <w:basedOn w:val="a"/>
    <w:next w:val="a"/>
    <w:autoRedefine/>
    <w:uiPriority w:val="39"/>
    <w:unhideWhenUsed/>
    <w:rsid w:val="00173975"/>
    <w:pPr>
      <w:widowControl/>
      <w:wordWrap/>
      <w:autoSpaceDE/>
      <w:autoSpaceDN/>
      <w:spacing w:after="100"/>
      <w:ind w:left="220"/>
      <w:jc w:val="left"/>
    </w:pPr>
    <w:rPr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rsid w:val="00173975"/>
    <w:pPr>
      <w:widowControl/>
      <w:wordWrap/>
      <w:autoSpaceDE/>
      <w:autoSpaceDN/>
      <w:spacing w:after="10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rsid w:val="00173975"/>
    <w:pPr>
      <w:widowControl/>
      <w:wordWrap/>
      <w:autoSpaceDE/>
      <w:autoSpaceDN/>
      <w:spacing w:after="100"/>
      <w:ind w:left="440"/>
      <w:jc w:val="left"/>
    </w:pPr>
    <w:rPr>
      <w:kern w:val="0"/>
      <w:sz w:val="22"/>
    </w:rPr>
  </w:style>
  <w:style w:type="paragraph" w:styleId="40">
    <w:name w:val="toc 4"/>
    <w:basedOn w:val="a"/>
    <w:next w:val="a"/>
    <w:autoRedefine/>
    <w:uiPriority w:val="39"/>
    <w:unhideWhenUsed/>
    <w:rsid w:val="00173975"/>
    <w:pPr>
      <w:ind w:leftChars="600" w:left="1275"/>
    </w:pPr>
  </w:style>
  <w:style w:type="paragraph" w:customStyle="1" w:styleId="EndNoteBibliographyTitle">
    <w:name w:val="EndNote Bibliography Title"/>
    <w:basedOn w:val="a"/>
    <w:link w:val="EndNoteBibliographyTitleChar"/>
    <w:rsid w:val="00173975"/>
    <w:pPr>
      <w:spacing w:after="0"/>
      <w:jc w:val="center"/>
    </w:pPr>
    <w:rPr>
      <w:rFonts w:ascii="바탕" w:eastAsia="바탕" w:hAnsi="바탕"/>
      <w:noProof/>
      <w:sz w:val="24"/>
      <w:szCs w:val="26"/>
    </w:rPr>
  </w:style>
  <w:style w:type="character" w:customStyle="1" w:styleId="EndNoteBibliographyTitleChar">
    <w:name w:val="EndNote Bibliography Title Char"/>
    <w:basedOn w:val="Char"/>
    <w:link w:val="EndNoteBibliographyTitle"/>
    <w:locked/>
    <w:rsid w:val="00173975"/>
    <w:rPr>
      <w:rFonts w:ascii="바탕" w:eastAsia="바탕" w:hAnsi="바탕" w:cs="Times New Roman"/>
      <w:noProof/>
      <w:sz w:val="24"/>
      <w:szCs w:val="26"/>
    </w:rPr>
  </w:style>
  <w:style w:type="paragraph" w:customStyle="1" w:styleId="EndNoteBibliography">
    <w:name w:val="EndNote Bibliography"/>
    <w:basedOn w:val="a"/>
    <w:link w:val="EndNoteBibliographyChar"/>
    <w:rsid w:val="00173975"/>
    <w:pPr>
      <w:spacing w:line="240" w:lineRule="auto"/>
    </w:pPr>
    <w:rPr>
      <w:rFonts w:ascii="바탕" w:eastAsia="바탕" w:hAnsi="바탕"/>
      <w:noProof/>
      <w:sz w:val="24"/>
      <w:szCs w:val="26"/>
    </w:rPr>
  </w:style>
  <w:style w:type="character" w:customStyle="1" w:styleId="EndNoteBibliographyChar">
    <w:name w:val="EndNote Bibliography Char"/>
    <w:basedOn w:val="Char"/>
    <w:link w:val="EndNoteBibliography"/>
    <w:locked/>
    <w:rsid w:val="00173975"/>
    <w:rPr>
      <w:rFonts w:ascii="바탕" w:eastAsia="바탕" w:hAnsi="바탕" w:cs="Times New Roman"/>
      <w:noProof/>
      <w:sz w:val="24"/>
      <w:szCs w:val="26"/>
    </w:rPr>
  </w:style>
  <w:style w:type="paragraph" w:customStyle="1" w:styleId="xl63">
    <w:name w:val="xl63"/>
    <w:basedOn w:val="a"/>
    <w:rsid w:val="001739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64">
    <w:name w:val="xl64"/>
    <w:basedOn w:val="a"/>
    <w:rsid w:val="0017397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/>
      <w:kern w:val="0"/>
      <w:sz w:val="24"/>
      <w:szCs w:val="24"/>
    </w:rPr>
  </w:style>
  <w:style w:type="character" w:customStyle="1" w:styleId="Char8">
    <w:name w:val="메모 주제 Char"/>
    <w:basedOn w:val="Char2"/>
    <w:link w:val="af1"/>
    <w:uiPriority w:val="99"/>
    <w:semiHidden/>
    <w:rsid w:val="00173975"/>
    <w:rPr>
      <w:rFonts w:cs="Times New Roman"/>
      <w:b/>
      <w:bCs/>
    </w:rPr>
  </w:style>
  <w:style w:type="paragraph" w:styleId="af1">
    <w:name w:val="annotation subject"/>
    <w:basedOn w:val="a9"/>
    <w:next w:val="a9"/>
    <w:link w:val="Char8"/>
    <w:uiPriority w:val="99"/>
    <w:semiHidden/>
    <w:unhideWhenUsed/>
    <w:rsid w:val="00173975"/>
    <w:rPr>
      <w:b/>
      <w:bCs/>
    </w:rPr>
  </w:style>
  <w:style w:type="paragraph" w:customStyle="1" w:styleId="xl79">
    <w:name w:val="xl79"/>
    <w:basedOn w:val="a"/>
    <w:rsid w:val="00173975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굴림" w:hAnsi="Times New Roman"/>
      <w:kern w:val="0"/>
      <w:sz w:val="24"/>
      <w:szCs w:val="24"/>
    </w:rPr>
  </w:style>
  <w:style w:type="paragraph" w:customStyle="1" w:styleId="xl80">
    <w:name w:val="xl80"/>
    <w:basedOn w:val="a"/>
    <w:rsid w:val="0017397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굴림" w:hAnsi="Times New Roman"/>
      <w:kern w:val="0"/>
      <w:sz w:val="24"/>
      <w:szCs w:val="24"/>
    </w:rPr>
  </w:style>
  <w:style w:type="paragraph" w:styleId="af2">
    <w:name w:val="table of figures"/>
    <w:basedOn w:val="a"/>
    <w:next w:val="a"/>
    <w:uiPriority w:val="99"/>
    <w:unhideWhenUsed/>
    <w:rsid w:val="00173975"/>
    <w:pPr>
      <w:ind w:leftChars="400" w:left="400" w:hangingChars="200" w:hanging="200"/>
    </w:pPr>
  </w:style>
  <w:style w:type="paragraph" w:styleId="af3">
    <w:name w:val="List Paragraph"/>
    <w:basedOn w:val="a"/>
    <w:uiPriority w:val="34"/>
    <w:qFormat/>
    <w:rsid w:val="00173975"/>
    <w:pPr>
      <w:ind w:leftChars="400" w:left="800"/>
    </w:pPr>
  </w:style>
  <w:style w:type="character" w:customStyle="1" w:styleId="author">
    <w:name w:val="author"/>
    <w:basedOn w:val="a0"/>
    <w:rsid w:val="00173975"/>
    <w:rPr>
      <w:rFonts w:cs="Times New Roman"/>
    </w:rPr>
  </w:style>
  <w:style w:type="character" w:customStyle="1" w:styleId="booktitle">
    <w:name w:val="booktitle"/>
    <w:basedOn w:val="a0"/>
    <w:rsid w:val="00173975"/>
    <w:rPr>
      <w:rFonts w:cs="Times New Roman"/>
    </w:rPr>
  </w:style>
  <w:style w:type="character" w:customStyle="1" w:styleId="pubyear">
    <w:name w:val="pubyear"/>
    <w:basedOn w:val="a0"/>
    <w:rsid w:val="00173975"/>
    <w:rPr>
      <w:rFonts w:cs="Times New Roman"/>
    </w:rPr>
  </w:style>
  <w:style w:type="paragraph" w:customStyle="1" w:styleId="mixed-citation-compatibility">
    <w:name w:val="mixed-citation-compatibility"/>
    <w:basedOn w:val="a"/>
    <w:rsid w:val="001739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title-text">
    <w:name w:val="title-text"/>
    <w:basedOn w:val="a0"/>
    <w:rsid w:val="0017397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mkkim@hanyang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DD65E1C4-5C8F-4281-A493-4649DDE4A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632</Words>
  <Characters>20706</Characters>
  <Application>Microsoft Office Word</Application>
  <DocSecurity>0</DocSecurity>
  <Lines>172</Lines>
  <Paragraphs>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지연</dc:creator>
  <cp:keywords/>
  <dc:description/>
  <cp:lastModifiedBy>홍지연</cp:lastModifiedBy>
  <cp:revision>2</cp:revision>
  <cp:lastPrinted>2022-12-19T08:43:00Z</cp:lastPrinted>
  <dcterms:created xsi:type="dcterms:W3CDTF">2025-06-27T14:26:00Z</dcterms:created>
  <dcterms:modified xsi:type="dcterms:W3CDTF">2025-06-27T14:26:00Z</dcterms:modified>
</cp:coreProperties>
</file>